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DCB86" w14:textId="3E07B97F" w:rsidR="00AC025B" w:rsidRPr="0057773F" w:rsidRDefault="00793F9C" w:rsidP="00AC02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Material</w:t>
      </w:r>
    </w:p>
    <w:p w14:paraId="70363EFB" w14:textId="1FFEA1F8" w:rsidR="009C69F3" w:rsidRPr="0057773F" w:rsidRDefault="007202F5" w:rsidP="00AC025B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ure </w:t>
      </w:r>
      <w:r w:rsidR="00F837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r w:rsidR="00793F9C"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9C69F3"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r w:rsidR="009C69F3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ismuth classification</w:t>
      </w:r>
      <w:r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C27DAA" w:rsidRPr="00C27DAA">
        <w:rPr>
          <w:noProof/>
        </w:rPr>
        <w:t xml:space="preserve"> </w:t>
      </w:r>
      <w:r w:rsidR="00C27DAA" w:rsidRPr="00C27DAA">
        <w:rPr>
          <w:rFonts w:ascii="Times New Roman" w:hAnsi="Times New Roman" w:cs="Times New Roman"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 wp14:anchorId="1E2089CF" wp14:editId="1D139821">
            <wp:extent cx="8531860" cy="313880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72D8D" w14:textId="1F42FBC9" w:rsidR="0035332A" w:rsidRDefault="0035332A" w:rsidP="00C27DAA">
      <w:pPr>
        <w:pStyle w:val="ListParagraph"/>
        <w:numPr>
          <w:ilvl w:val="0"/>
          <w:numId w:val="2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5332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umor is located at the common hepatic duct, but below the confluence of the right and left hepatic ducts.</w:t>
      </w:r>
    </w:p>
    <w:p w14:paraId="2C44375B" w14:textId="77777777" w:rsidR="00C27DAA" w:rsidRPr="00C27DAA" w:rsidRDefault="00C27DAA" w:rsidP="00C27DAA">
      <w:pPr>
        <w:pStyle w:val="ListParagraph"/>
        <w:numPr>
          <w:ilvl w:val="0"/>
          <w:numId w:val="2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27D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umor involves the confluence of the right and left hepatic ducts but does not extend into secondary biliary radicals.</w:t>
      </w:r>
    </w:p>
    <w:p w14:paraId="42946DC9" w14:textId="77777777" w:rsidR="00C27DAA" w:rsidRPr="00C27DAA" w:rsidRDefault="00C27DAA" w:rsidP="00C27DAA">
      <w:pPr>
        <w:pStyle w:val="ListParagraph"/>
        <w:numPr>
          <w:ilvl w:val="0"/>
          <w:numId w:val="2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27D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umor extends into the right (Type IIIa) or left (Type IIIb) hepatic duct.</w:t>
      </w:r>
    </w:p>
    <w:p w14:paraId="4E04B71E" w14:textId="126D9AAD" w:rsidR="0091597F" w:rsidRPr="00C27DAA" w:rsidRDefault="00C27DAA" w:rsidP="00C27DAA">
      <w:pPr>
        <w:pStyle w:val="ListParagraph"/>
        <w:numPr>
          <w:ilvl w:val="0"/>
          <w:numId w:val="2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27DA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umor involves both right and left hepatic ducts and/or has multifocal spread affecting secondary biliary radicals on both sides.</w:t>
      </w:r>
      <w:r w:rsidR="00793F9C" w:rsidRPr="00C27DAA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13405D2A" w14:textId="6E4F7895" w:rsidR="007E5559" w:rsidRPr="0057773F" w:rsidRDefault="00026199" w:rsidP="007E5559">
      <w:pPr>
        <w:tabs>
          <w:tab w:val="left" w:pos="440"/>
        </w:tabs>
        <w:adjustRightInd w:val="0"/>
        <w:snapToGrid w:val="0"/>
        <w:spacing w:after="22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="00F837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r w:rsidR="00793F9C"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.</w:t>
      </w:r>
      <w:r w:rsidR="00793F9C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alysis limited to cases treated with </w:t>
      </w:r>
      <w:r w:rsidR="009D4E64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>shortened duration of</w:t>
      </w:r>
      <w:r w:rsidR="00E66046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timicrobial</w:t>
      </w:r>
      <w:r w:rsidR="009D4E64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793F9C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>therapy</w:t>
      </w:r>
      <w:r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W w:w="12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2500"/>
        <w:gridCol w:w="2500"/>
        <w:gridCol w:w="2500"/>
        <w:gridCol w:w="1320"/>
      </w:tblGrid>
      <w:tr w:rsidR="002A0B2E" w14:paraId="34F87967" w14:textId="77777777" w:rsidTr="009D1E9D">
        <w:trPr>
          <w:trHeight w:val="60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1ED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13D6B" w14:textId="06AF967A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Group </w:t>
            </w:r>
            <w:r w:rsidR="008E3F4C" w:rsidRPr="0057773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  <w:t>Benig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6C9D" w14:textId="738F22EB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roup 2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smuth-Ⅰ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6087C" w14:textId="67050053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Group </w:t>
            </w:r>
            <w:r w:rsidR="008E3F4C" w:rsidRPr="0057773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smuth-Ⅱ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r high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6D5F" w14:textId="45EA687D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2A0B2E" w14:paraId="0DFAD8D4" w14:textId="77777777" w:rsidTr="009D1E9D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3E7B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28B1A" w14:textId="259D0B04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26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665E" w14:textId="55FA603F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7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58717" w14:textId="11AADB9B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=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36AF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2A0B2E" w14:paraId="0A8F8FC0" w14:textId="77777777" w:rsidTr="009D1E9D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FD3A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ical cure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AEAD" w14:textId="6277FC70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 (100.0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737" w14:textId="56EF0709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 (91.2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1268" w14:textId="615C4869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 (87.5</w:t>
            </w:r>
            <w:r w:rsidR="00642347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5C4C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2A0B2E" w14:paraId="1529067B" w14:textId="77777777" w:rsidTr="009D1E9D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038" w14:textId="4CB7524F" w:rsidR="009D1E9D" w:rsidRPr="0057773F" w:rsidRDefault="00DA2E36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month</w:t>
            </w:r>
            <w:r w:rsidR="00793F9C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currence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AA72" w14:textId="77777777" w:rsidR="009D1E9D" w:rsidRPr="0057773F" w:rsidRDefault="009D1E9D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B10" w14:textId="77777777" w:rsidR="009D1E9D" w:rsidRPr="0057773F" w:rsidRDefault="009D1E9D" w:rsidP="009D1E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9884" w14:textId="77777777" w:rsidR="009D1E9D" w:rsidRPr="0057773F" w:rsidRDefault="009D1E9D" w:rsidP="009D1E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423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2A0B2E" w14:paraId="41640B7C" w14:textId="77777777" w:rsidTr="009D1E9D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6882" w14:textId="2FDD84CE" w:rsidR="009D1E9D" w:rsidRPr="0057773F" w:rsidRDefault="001A709F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urr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FD81" w14:textId="603CA016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5.2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3088" w14:textId="0D30156E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5 (14.7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2623" w14:textId="43DC31D0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5 (31.2</w:t>
            </w:r>
            <w:r w:rsidR="00642347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9D6" w14:textId="77777777" w:rsidR="009D1E9D" w:rsidRPr="0057773F" w:rsidRDefault="009D1E9D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03F7AC4C" w14:textId="77777777" w:rsidTr="009D1E9D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E99" w14:textId="10D65040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 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urr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0A20" w14:textId="08D15C14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89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91.8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8BA" w14:textId="3C2D1B2A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 (82.4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B7B2" w14:textId="1B4AB351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9 (56.2</w:t>
            </w:r>
            <w:r w:rsidR="00642347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F54F" w14:textId="77777777" w:rsidR="009D1E9D" w:rsidRPr="0057773F" w:rsidRDefault="009D1E9D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5C48F3E9" w14:textId="77777777" w:rsidTr="009D1E9D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5DB" w14:textId="62C620EA" w:rsidR="009D1E9D" w:rsidRPr="0057773F" w:rsidRDefault="001A709F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FDFD" w14:textId="65E98CF1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3.1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51A" w14:textId="4BD0F4E2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1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.9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E41" w14:textId="13BEBF74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2 (12.5</w:t>
            </w:r>
            <w:r w:rsidR="00642347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E4F" w14:textId="77777777" w:rsidR="009D1E9D" w:rsidRPr="0057773F" w:rsidRDefault="009D1E9D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45E3E939" w14:textId="77777777" w:rsidTr="009D1E9D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2DDE6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ngth of hospital stay, median [IQR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469EF" w14:textId="499CD849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0 [5.00, 7.0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9AAB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0 [6.00, 8.7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EC2F5" w14:textId="219F3EE6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0 [5.75, 10.00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F7BC" w14:textId="77777777" w:rsidR="009D1E9D" w:rsidRPr="0057773F" w:rsidRDefault="00793F9C" w:rsidP="009D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</w:tr>
    </w:tbl>
    <w:p w14:paraId="53770859" w14:textId="0F92BDA5" w:rsidR="007E5559" w:rsidRPr="0057773F" w:rsidRDefault="00793F9C" w:rsidP="007E555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IQR, interquartile range</w:t>
      </w:r>
      <w:r w:rsidR="004E3C93" w:rsidRPr="0057773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.</w:t>
      </w:r>
    </w:p>
    <w:p w14:paraId="29E00C30" w14:textId="77777777" w:rsidR="007E5559" w:rsidRPr="0057773F" w:rsidRDefault="007E5559" w:rsidP="00AC025B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D03E6C1" w14:textId="77777777" w:rsidR="0091597F" w:rsidRPr="0057773F" w:rsidRDefault="00793F9C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4235B191" w14:textId="7284A4BB" w:rsidR="00AC025B" w:rsidRPr="0057773F" w:rsidRDefault="00207990" w:rsidP="00AC025B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="00F8375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bookmarkStart w:id="0" w:name="_GoBack"/>
      <w:bookmarkEnd w:id="0"/>
      <w:r w:rsidR="007E5559"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="00793F9C" w:rsidRPr="0057773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r w:rsidR="00793F9C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haracteristics of patients who did not show clinical improvement</w:t>
      </w:r>
      <w:r w:rsidR="00695157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W w:w="850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409"/>
      </w:tblGrid>
      <w:tr w:rsidR="002A0B2E" w14:paraId="6FD7B2E0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D92E" w14:textId="3561F038" w:rsidR="00EE26F2" w:rsidRPr="0057773F" w:rsidRDefault="00EE26F2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75E1" w14:textId="6B0F8188" w:rsidR="00EE26F2" w:rsidRPr="0057773F" w:rsidRDefault="00793F9C" w:rsidP="00EE26F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clinical c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0D1B" w14:textId="5A43F8C5" w:rsidR="00EE26F2" w:rsidRPr="0057773F" w:rsidRDefault="00793F9C" w:rsidP="00EE26F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ical cure</w:t>
            </w:r>
          </w:p>
        </w:tc>
      </w:tr>
      <w:tr w:rsidR="002A0B2E" w14:paraId="6594C3D9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6350F" w14:textId="24138731" w:rsidR="00EE26F2" w:rsidRPr="0057773F" w:rsidRDefault="00EE26F2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59B0" w14:textId="29F3EBAF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9B96" w14:textId="753E1D8C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8</w:t>
            </w:r>
          </w:p>
        </w:tc>
      </w:tr>
      <w:tr w:rsidR="002A0B2E" w14:paraId="297E4871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D80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, median [IQR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F008" w14:textId="77777777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0 [74.50, 86.0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3628" w14:textId="77777777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0 [71.00, 87.00]</w:t>
            </w:r>
          </w:p>
        </w:tc>
      </w:tr>
      <w:tr w:rsidR="002A0B2E" w14:paraId="666F760F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B75" w14:textId="0E28BA41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alignant </w:t>
            </w:r>
            <w:r w:rsidR="007B52A0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bstruction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17C" w14:textId="1C362D48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0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.7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72A" w14:textId="0CCCDED2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 (26.8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0C081C2E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194E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smuth classific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8D6" w14:textId="77777777" w:rsidR="00EE26F2" w:rsidRPr="0057773F" w:rsidRDefault="00EE26F2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255" w14:textId="77777777" w:rsidR="00EE26F2" w:rsidRPr="0057773F" w:rsidRDefault="00EE26F2" w:rsidP="00EE26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5F5E1F23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C995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DCD" w14:textId="6573EBC3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0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CEB1" w14:textId="14AFE085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 (19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27A4B7CF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5C74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I or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A6B5" w14:textId="2B28720E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.7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C0E" w14:textId="49AC513C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7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5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5D1B5CDF" w14:textId="77777777" w:rsidTr="002202D6">
        <w:trPr>
          <w:trHeight w:val="5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480D" w14:textId="3F00FBBB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ile duct stone/benign </w:t>
            </w:r>
            <w:r w:rsidR="007B52A0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bstruction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258" w14:textId="72B555F1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5B1F" w14:textId="48EAE664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2 (73.2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77770E7E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C215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ood cultur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F1F" w14:textId="77777777" w:rsidR="00EE26F2" w:rsidRPr="0057773F" w:rsidRDefault="00EE26F2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CE5" w14:textId="77777777" w:rsidR="00EE26F2" w:rsidRPr="0057773F" w:rsidRDefault="00EE26F2" w:rsidP="00EE26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312BBB7F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58B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361" w14:textId="31AEF503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0EF" w14:textId="4A9ADD38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3 (37.2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3F011FDB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33A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ABD6" w14:textId="1FFA54AD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CA5" w14:textId="1ECF8A25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0 (30.7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27A9905A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ED33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coll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92CC" w14:textId="618F297E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8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AB7" w14:textId="6C6E9A79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5 (32.1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5D756700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8412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verity of AC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2EF" w14:textId="77777777" w:rsidR="00EE26F2" w:rsidRPr="0057773F" w:rsidRDefault="00EE26F2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2DBD" w14:textId="77777777" w:rsidR="00EE26F2" w:rsidRPr="0057773F" w:rsidRDefault="00EE26F2" w:rsidP="00EE26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1C4C24C3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65CE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84E0" w14:textId="4C37ACE6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7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4B9" w14:textId="1DBC7BB6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 (46.6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1C32E819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015E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3349" w14:textId="0EF0E380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0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63F1" w14:textId="2004F7AD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5 (4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558C7F58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CEDC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E93" w14:textId="4A546736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B285" w14:textId="7FBF09F6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 (10.1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217FAA4D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372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I≥4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8309" w14:textId="230867EC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3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A11" w14:textId="14879264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0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6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5F41B3BF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CEAF" w14:textId="3CA7B939" w:rsidR="0088557F" w:rsidRPr="0057773F" w:rsidRDefault="00793F9C" w:rsidP="0088557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inical success of biliary drainag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D5C8" w14:textId="3007CF03" w:rsidR="0088557F" w:rsidRPr="0057773F" w:rsidRDefault="00793F9C" w:rsidP="00885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3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.7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3B10" w14:textId="18F15D91" w:rsidR="0088557F" w:rsidRPr="0057773F" w:rsidRDefault="00793F9C" w:rsidP="00885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6 (96.6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</w:p>
        </w:tc>
      </w:tr>
      <w:tr w:rsidR="002A0B2E" w14:paraId="06C29C48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3A5" w14:textId="369D60E9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echnical unsuccess of ERCP,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934" w14:textId="16B71F4D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100.0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2F0B" w14:textId="422C69E0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5 (99.2</w:t>
            </w:r>
            <w:r w:rsidR="001A709F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072F29C7" w14:textId="77777777" w:rsidTr="002202D6">
        <w:trPr>
          <w:trHeight w:val="7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1D1E" w14:textId="4697ADE3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ime from consultation to endoscopic retrograde cholangiopancreatography, </w:t>
            </w:r>
            <w:r w:rsidR="00074134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 </w:t>
            </w:r>
            <w:r w:rsidR="005306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F31F" w14:textId="77777777" w:rsidR="00EE26F2" w:rsidRPr="0057773F" w:rsidRDefault="00EE26F2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C368" w14:textId="77777777" w:rsidR="00EE26F2" w:rsidRPr="0057773F" w:rsidRDefault="00EE26F2" w:rsidP="00EE26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16D30A72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653A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≤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2CF" w14:textId="41A37602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2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36A5" w14:textId="24CD4404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6 (74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00EDBE43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B3A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 - 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24F" w14:textId="36F2F74E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FA0D" w14:textId="4DCB4D2B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 (16.2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1332FBF8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56E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36E" w14:textId="2206373E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7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96E" w14:textId="6381F912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4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5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4EACCB61" w14:textId="77777777" w:rsidTr="002202D6">
        <w:trPr>
          <w:trHeight w:val="5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C152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microbial susceptibility for blood and bile cultur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7AF" w14:textId="77777777" w:rsidR="00EE26F2" w:rsidRPr="0057773F" w:rsidRDefault="00EE26F2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472" w14:textId="77777777" w:rsidR="00EE26F2" w:rsidRPr="0057773F" w:rsidRDefault="00EE26F2" w:rsidP="00EE26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A0B2E" w14:paraId="4E60B295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2CA4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istant 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8B4" w14:textId="0C3D268C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6529" w14:textId="0CB8DC0C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0 (39.1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755B4312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CC0D" w14:textId="77777777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sceptible 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B54" w14:textId="20FC77C4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720E" w14:textId="6ACDA1C7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5 (43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7DF2B2C5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0E63" w14:textId="265271F9" w:rsidR="00EE26F2" w:rsidRPr="0057773F" w:rsidRDefault="00793F9C" w:rsidP="00EE26F2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</w:t>
            </w:r>
            <w:r w:rsidR="00F2702C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C7C0" w14:textId="108B68CE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E25" w14:textId="29C9F217" w:rsidR="00EE26F2" w:rsidRPr="0057773F" w:rsidRDefault="00793F9C" w:rsidP="00EE26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 (17.6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56BD1129" w14:textId="77777777" w:rsidTr="002202D6">
        <w:trPr>
          <w:trHeight w:val="2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DE5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ort-course duration of antibiotic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D9F" w14:textId="4F406F11" w:rsidR="00EE26F2" w:rsidRPr="0057773F" w:rsidRDefault="00793F9C" w:rsidP="00885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806" w14:textId="22A127DB" w:rsidR="00EE26F2" w:rsidRPr="0057773F" w:rsidRDefault="00793F9C" w:rsidP="00885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2 (39.7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2A0B2E" w14:paraId="22A880CD" w14:textId="77777777" w:rsidTr="002202D6">
        <w:trPr>
          <w:trHeight w:val="78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829B6" w14:textId="77777777" w:rsidR="00EE26F2" w:rsidRPr="0057773F" w:rsidRDefault="00793F9C" w:rsidP="00EE26F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est NEWS of ≥5 within 24 h before the termination of antimicrobial administration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0076" w14:textId="75F1BCE8" w:rsidR="00EE26F2" w:rsidRPr="0057773F" w:rsidRDefault="00793F9C" w:rsidP="00885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1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8470" w14:textId="55E91966" w:rsidR="00EE26F2" w:rsidRPr="0057773F" w:rsidRDefault="00793F9C" w:rsidP="008855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 w:rsidR="00A6056D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</w:t>
            </w:r>
            <w:r w:rsidR="00DD2AA1"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  <w:r w:rsidRPr="005777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</w:tbl>
    <w:p w14:paraId="247EC7A5" w14:textId="26497771" w:rsidR="00AC025B" w:rsidRPr="0057773F" w:rsidRDefault="00AC025B" w:rsidP="00AC025B">
      <w:pPr>
        <w:tabs>
          <w:tab w:val="left" w:pos="440"/>
        </w:tabs>
        <w:adjustRightInd w:val="0"/>
        <w:snapToGrid w:val="0"/>
        <w:spacing w:after="220"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8080EB2" w14:textId="564302F6" w:rsidR="00FC2B44" w:rsidRPr="0057773F" w:rsidRDefault="00793F9C" w:rsidP="0019356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QR, interquartile range; </w:t>
      </w:r>
      <w:r w:rsidR="009F2E4A" w:rsidRPr="0057773F">
        <w:rPr>
          <w:rFonts w:ascii="Times New Roman" w:hAnsi="Times New Roman" w:cs="Times New Roman"/>
          <w:color w:val="000000" w:themeColor="text1"/>
          <w:sz w:val="21"/>
          <w:szCs w:val="21"/>
        </w:rPr>
        <w:t>AC, acute cholangitis; CCI, Charlson Comorbidity Index; ERCP, endoscopic retrograde cholangiopancreatography; NEWS, National Early Warning Score.</w:t>
      </w:r>
    </w:p>
    <w:sectPr w:rsidR="00FC2B44" w:rsidRPr="0057773F" w:rsidSect="002A6ADA">
      <w:headerReference w:type="default" r:id="rId9"/>
      <w:pgSz w:w="16838" w:h="11906" w:orient="landscape"/>
      <w:pgMar w:top="1701" w:right="1701" w:bottom="1701" w:left="170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E7208" w14:textId="77777777" w:rsidR="00793F9C" w:rsidRDefault="00793F9C">
      <w:r>
        <w:separator/>
      </w:r>
    </w:p>
  </w:endnote>
  <w:endnote w:type="continuationSeparator" w:id="0">
    <w:p w14:paraId="6D222698" w14:textId="77777777" w:rsidR="00793F9C" w:rsidRDefault="00793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cs">
    <w:charset w:val="00"/>
    <w:family w:val="roman"/>
    <w:pitch w:val="default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altName w:val="Tiger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Montserrat">
    <w:altName w:val="Arial"/>
    <w:charset w:val="00"/>
    <w:family w:val="auto"/>
    <w:pitch w:val="variable"/>
    <w:sig w:usb0="2000020F" w:usb1="00000003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EAB95" w14:textId="77777777" w:rsidR="00793F9C" w:rsidRDefault="00793F9C">
      <w:r>
        <w:separator/>
      </w:r>
    </w:p>
  </w:footnote>
  <w:footnote w:type="continuationSeparator" w:id="0">
    <w:p w14:paraId="0C6AB6FA" w14:textId="77777777" w:rsidR="00793F9C" w:rsidRDefault="00793F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1159724850"/>
      <w:docPartObj>
        <w:docPartGallery w:val="Page Numbers (Top of Page)"/>
        <w:docPartUnique/>
      </w:docPartObj>
    </w:sdtPr>
    <w:sdtEndPr/>
    <w:sdtContent>
      <w:p w14:paraId="55B95315" w14:textId="335EC72E" w:rsidR="00057EC2" w:rsidRPr="00C30529" w:rsidRDefault="00793F9C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3052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3052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3052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83756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3052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9BE516D" w14:textId="77777777" w:rsidR="00057EC2" w:rsidRPr="00C30529" w:rsidRDefault="00057EC2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D7AC2"/>
    <w:multiLevelType w:val="hybridMultilevel"/>
    <w:tmpl w:val="BAEEC6E6"/>
    <w:lvl w:ilvl="0" w:tplc="D09684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2FE0F06" w:tentative="1">
      <w:start w:val="1"/>
      <w:numFmt w:val="aiueoFullWidth"/>
      <w:lvlText w:val="(%2)"/>
      <w:lvlJc w:val="left"/>
      <w:pPr>
        <w:ind w:left="840" w:hanging="420"/>
      </w:pPr>
    </w:lvl>
    <w:lvl w:ilvl="2" w:tplc="D45682F0" w:tentative="1">
      <w:start w:val="1"/>
      <w:numFmt w:val="decimalEnclosedCircle"/>
      <w:lvlText w:val="%3"/>
      <w:lvlJc w:val="left"/>
      <w:pPr>
        <w:ind w:left="1260" w:hanging="420"/>
      </w:pPr>
    </w:lvl>
    <w:lvl w:ilvl="3" w:tplc="A1305EB0" w:tentative="1">
      <w:start w:val="1"/>
      <w:numFmt w:val="decimal"/>
      <w:lvlText w:val="%4."/>
      <w:lvlJc w:val="left"/>
      <w:pPr>
        <w:ind w:left="1680" w:hanging="420"/>
      </w:pPr>
    </w:lvl>
    <w:lvl w:ilvl="4" w:tplc="F6A0ECD2" w:tentative="1">
      <w:start w:val="1"/>
      <w:numFmt w:val="aiueoFullWidth"/>
      <w:lvlText w:val="(%5)"/>
      <w:lvlJc w:val="left"/>
      <w:pPr>
        <w:ind w:left="2100" w:hanging="420"/>
      </w:pPr>
    </w:lvl>
    <w:lvl w:ilvl="5" w:tplc="C9F8EA72" w:tentative="1">
      <w:start w:val="1"/>
      <w:numFmt w:val="decimalEnclosedCircle"/>
      <w:lvlText w:val="%6"/>
      <w:lvlJc w:val="left"/>
      <w:pPr>
        <w:ind w:left="2520" w:hanging="420"/>
      </w:pPr>
    </w:lvl>
    <w:lvl w:ilvl="6" w:tplc="B06460C2" w:tentative="1">
      <w:start w:val="1"/>
      <w:numFmt w:val="decimal"/>
      <w:lvlText w:val="%7."/>
      <w:lvlJc w:val="left"/>
      <w:pPr>
        <w:ind w:left="2940" w:hanging="420"/>
      </w:pPr>
    </w:lvl>
    <w:lvl w:ilvl="7" w:tplc="59A46CD0" w:tentative="1">
      <w:start w:val="1"/>
      <w:numFmt w:val="aiueoFullWidth"/>
      <w:lvlText w:val="(%8)"/>
      <w:lvlJc w:val="left"/>
      <w:pPr>
        <w:ind w:left="3360" w:hanging="420"/>
      </w:pPr>
    </w:lvl>
    <w:lvl w:ilvl="8" w:tplc="D5A224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2054D6"/>
    <w:multiLevelType w:val="hybridMultilevel"/>
    <w:tmpl w:val="13D406B8"/>
    <w:lvl w:ilvl="0" w:tplc="77183BA4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6C1000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DE24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88EC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7684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D03D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36DB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02E7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6416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E1964"/>
    <w:multiLevelType w:val="hybridMultilevel"/>
    <w:tmpl w:val="18D63EEA"/>
    <w:lvl w:ilvl="0" w:tplc="C08438A0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B914D3B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D7807A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1808E1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38A52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FA28AA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9C4969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76EFDC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6F60BC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280D93"/>
    <w:multiLevelType w:val="multilevel"/>
    <w:tmpl w:val="F5D82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7CD619"/>
    <w:multiLevelType w:val="hybridMultilevel"/>
    <w:tmpl w:val="00000000"/>
    <w:lvl w:ilvl="0" w:tplc="4274C85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</w:lvl>
    <w:lvl w:ilvl="1" w:tplc="1778D12C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 w:tplc="0700EBC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 w:tplc="3044F1EC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 w:tplc="89749CE2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 w:tplc="338ABC94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 w:tplc="25F0CFA8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 w:tplc="DBF2540A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 w:tplc="64629382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38A13567"/>
    <w:multiLevelType w:val="hybridMultilevel"/>
    <w:tmpl w:val="3968B544"/>
    <w:lvl w:ilvl="0" w:tplc="42F8AC3C">
      <w:start w:val="1"/>
      <w:numFmt w:val="decimal"/>
      <w:lvlText w:val="%1."/>
      <w:lvlJc w:val="left"/>
      <w:pPr>
        <w:ind w:left="360" w:hanging="360"/>
      </w:pPr>
    </w:lvl>
    <w:lvl w:ilvl="1" w:tplc="EF0659FC">
      <w:start w:val="1"/>
      <w:numFmt w:val="aiueoFullWidth"/>
      <w:lvlText w:val="(%2)"/>
      <w:lvlJc w:val="left"/>
      <w:pPr>
        <w:ind w:left="840" w:hanging="420"/>
      </w:pPr>
    </w:lvl>
    <w:lvl w:ilvl="2" w:tplc="A86CE626">
      <w:start w:val="1"/>
      <w:numFmt w:val="decimalEnclosedCircle"/>
      <w:lvlText w:val="%3"/>
      <w:lvlJc w:val="left"/>
      <w:pPr>
        <w:ind w:left="1260" w:hanging="420"/>
      </w:pPr>
    </w:lvl>
    <w:lvl w:ilvl="3" w:tplc="C14E6356">
      <w:start w:val="1"/>
      <w:numFmt w:val="decimal"/>
      <w:lvlText w:val="%4."/>
      <w:lvlJc w:val="left"/>
      <w:pPr>
        <w:ind w:left="1680" w:hanging="420"/>
      </w:pPr>
    </w:lvl>
    <w:lvl w:ilvl="4" w:tplc="66A663FE">
      <w:start w:val="1"/>
      <w:numFmt w:val="aiueoFullWidth"/>
      <w:lvlText w:val="(%5)"/>
      <w:lvlJc w:val="left"/>
      <w:pPr>
        <w:ind w:left="2100" w:hanging="420"/>
      </w:pPr>
    </w:lvl>
    <w:lvl w:ilvl="5" w:tplc="62C0B43E">
      <w:start w:val="1"/>
      <w:numFmt w:val="decimalEnclosedCircle"/>
      <w:lvlText w:val="%6"/>
      <w:lvlJc w:val="left"/>
      <w:pPr>
        <w:ind w:left="2520" w:hanging="420"/>
      </w:pPr>
    </w:lvl>
    <w:lvl w:ilvl="6" w:tplc="291A0FF0">
      <w:start w:val="1"/>
      <w:numFmt w:val="decimal"/>
      <w:lvlText w:val="%7."/>
      <w:lvlJc w:val="left"/>
      <w:pPr>
        <w:ind w:left="2940" w:hanging="420"/>
      </w:pPr>
    </w:lvl>
    <w:lvl w:ilvl="7" w:tplc="DD186728">
      <w:start w:val="1"/>
      <w:numFmt w:val="aiueoFullWidth"/>
      <w:lvlText w:val="(%8)"/>
      <w:lvlJc w:val="left"/>
      <w:pPr>
        <w:ind w:left="3360" w:hanging="420"/>
      </w:pPr>
    </w:lvl>
    <w:lvl w:ilvl="8" w:tplc="EEC45FBA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32D5E3B"/>
    <w:multiLevelType w:val="multilevel"/>
    <w:tmpl w:val="6D3CF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DA2900"/>
    <w:multiLevelType w:val="hybridMultilevel"/>
    <w:tmpl w:val="D7DA753A"/>
    <w:lvl w:ilvl="0" w:tplc="4F20F872">
      <w:start w:val="2"/>
      <w:numFmt w:val="bullet"/>
      <w:lvlText w:val="◆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E952A56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79E805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D30EA7A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4B22F94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022445C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AFA0D78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3F023F8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588D838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1241B09"/>
    <w:multiLevelType w:val="hybridMultilevel"/>
    <w:tmpl w:val="BDEE0EEA"/>
    <w:lvl w:ilvl="0" w:tplc="54885590">
      <w:start w:val="1"/>
      <w:numFmt w:val="decimalEnclosedCircle"/>
      <w:lvlText w:val="%1"/>
      <w:lvlJc w:val="left"/>
      <w:pPr>
        <w:ind w:left="360" w:hanging="360"/>
      </w:pPr>
      <w:rPr>
        <w:rFonts w:ascii="Calibri" w:cs="+mn-cs" w:hint="default"/>
        <w:color w:val="000000"/>
      </w:rPr>
    </w:lvl>
    <w:lvl w:ilvl="1" w:tplc="0004FCB2" w:tentative="1">
      <w:start w:val="1"/>
      <w:numFmt w:val="aiueoFullWidth"/>
      <w:lvlText w:val="(%2)"/>
      <w:lvlJc w:val="left"/>
      <w:pPr>
        <w:ind w:left="840" w:hanging="420"/>
      </w:pPr>
    </w:lvl>
    <w:lvl w:ilvl="2" w:tplc="C87256D2" w:tentative="1">
      <w:start w:val="1"/>
      <w:numFmt w:val="decimalEnclosedCircle"/>
      <w:lvlText w:val="%3"/>
      <w:lvlJc w:val="left"/>
      <w:pPr>
        <w:ind w:left="1260" w:hanging="420"/>
      </w:pPr>
    </w:lvl>
    <w:lvl w:ilvl="3" w:tplc="2E389D94" w:tentative="1">
      <w:start w:val="1"/>
      <w:numFmt w:val="decimal"/>
      <w:lvlText w:val="%4."/>
      <w:lvlJc w:val="left"/>
      <w:pPr>
        <w:ind w:left="1680" w:hanging="420"/>
      </w:pPr>
    </w:lvl>
    <w:lvl w:ilvl="4" w:tplc="CDFE2CC8" w:tentative="1">
      <w:start w:val="1"/>
      <w:numFmt w:val="aiueoFullWidth"/>
      <w:lvlText w:val="(%5)"/>
      <w:lvlJc w:val="left"/>
      <w:pPr>
        <w:ind w:left="2100" w:hanging="420"/>
      </w:pPr>
    </w:lvl>
    <w:lvl w:ilvl="5" w:tplc="73DC255A" w:tentative="1">
      <w:start w:val="1"/>
      <w:numFmt w:val="decimalEnclosedCircle"/>
      <w:lvlText w:val="%6"/>
      <w:lvlJc w:val="left"/>
      <w:pPr>
        <w:ind w:left="2520" w:hanging="420"/>
      </w:pPr>
    </w:lvl>
    <w:lvl w:ilvl="6" w:tplc="4B1CF1CA" w:tentative="1">
      <w:start w:val="1"/>
      <w:numFmt w:val="decimal"/>
      <w:lvlText w:val="%7."/>
      <w:lvlJc w:val="left"/>
      <w:pPr>
        <w:ind w:left="2940" w:hanging="420"/>
      </w:pPr>
    </w:lvl>
    <w:lvl w:ilvl="7" w:tplc="8376DFEE" w:tentative="1">
      <w:start w:val="1"/>
      <w:numFmt w:val="aiueoFullWidth"/>
      <w:lvlText w:val="(%8)"/>
      <w:lvlJc w:val="left"/>
      <w:pPr>
        <w:ind w:left="3360" w:hanging="420"/>
      </w:pPr>
    </w:lvl>
    <w:lvl w:ilvl="8" w:tplc="37C04B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A70C65"/>
    <w:multiLevelType w:val="hybridMultilevel"/>
    <w:tmpl w:val="66680B18"/>
    <w:lvl w:ilvl="0" w:tplc="764A6D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9A25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86AB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A490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64CB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C19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0A40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CA74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76B3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193BAC"/>
    <w:multiLevelType w:val="hybridMultilevel"/>
    <w:tmpl w:val="A948D6D6"/>
    <w:lvl w:ilvl="0" w:tplc="4752A6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632BC80" w:tentative="1">
      <w:start w:val="1"/>
      <w:numFmt w:val="aiueoFullWidth"/>
      <w:lvlText w:val="(%2)"/>
      <w:lvlJc w:val="left"/>
      <w:pPr>
        <w:ind w:left="840" w:hanging="420"/>
      </w:pPr>
    </w:lvl>
    <w:lvl w:ilvl="2" w:tplc="07CEAD02" w:tentative="1">
      <w:start w:val="1"/>
      <w:numFmt w:val="decimalEnclosedCircle"/>
      <w:lvlText w:val="%3"/>
      <w:lvlJc w:val="left"/>
      <w:pPr>
        <w:ind w:left="1260" w:hanging="420"/>
      </w:pPr>
    </w:lvl>
    <w:lvl w:ilvl="3" w:tplc="D92E4C16" w:tentative="1">
      <w:start w:val="1"/>
      <w:numFmt w:val="decimal"/>
      <w:lvlText w:val="%4."/>
      <w:lvlJc w:val="left"/>
      <w:pPr>
        <w:ind w:left="1680" w:hanging="420"/>
      </w:pPr>
    </w:lvl>
    <w:lvl w:ilvl="4" w:tplc="499C4DE8" w:tentative="1">
      <w:start w:val="1"/>
      <w:numFmt w:val="aiueoFullWidth"/>
      <w:lvlText w:val="(%5)"/>
      <w:lvlJc w:val="left"/>
      <w:pPr>
        <w:ind w:left="2100" w:hanging="420"/>
      </w:pPr>
    </w:lvl>
    <w:lvl w:ilvl="5" w:tplc="3B942B3A" w:tentative="1">
      <w:start w:val="1"/>
      <w:numFmt w:val="decimalEnclosedCircle"/>
      <w:lvlText w:val="%6"/>
      <w:lvlJc w:val="left"/>
      <w:pPr>
        <w:ind w:left="2520" w:hanging="420"/>
      </w:pPr>
    </w:lvl>
    <w:lvl w:ilvl="6" w:tplc="BC0EE954" w:tentative="1">
      <w:start w:val="1"/>
      <w:numFmt w:val="decimal"/>
      <w:lvlText w:val="%7."/>
      <w:lvlJc w:val="left"/>
      <w:pPr>
        <w:ind w:left="2940" w:hanging="420"/>
      </w:pPr>
    </w:lvl>
    <w:lvl w:ilvl="7" w:tplc="DE306504" w:tentative="1">
      <w:start w:val="1"/>
      <w:numFmt w:val="aiueoFullWidth"/>
      <w:lvlText w:val="(%8)"/>
      <w:lvlJc w:val="left"/>
      <w:pPr>
        <w:ind w:left="3360" w:hanging="420"/>
      </w:pPr>
    </w:lvl>
    <w:lvl w:ilvl="8" w:tplc="CC60FC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13C1356"/>
    <w:multiLevelType w:val="multilevel"/>
    <w:tmpl w:val="F8D47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C01B8C"/>
    <w:multiLevelType w:val="multilevel"/>
    <w:tmpl w:val="1DEA0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6846A9"/>
    <w:multiLevelType w:val="multilevel"/>
    <w:tmpl w:val="2A44C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C11AD9"/>
    <w:multiLevelType w:val="hybridMultilevel"/>
    <w:tmpl w:val="A43E4C86"/>
    <w:lvl w:ilvl="0" w:tplc="265C16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14022E"/>
    <w:multiLevelType w:val="hybridMultilevel"/>
    <w:tmpl w:val="B2B2FC5E"/>
    <w:lvl w:ilvl="0" w:tplc="70E45AD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75E5A7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A58F33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772916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64A9A0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C32760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39AC3E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0D8396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C763FE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6" w15:restartNumberingAfterBreak="0">
    <w:nsid w:val="6A5621D7"/>
    <w:multiLevelType w:val="multilevel"/>
    <w:tmpl w:val="CE84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1A171D1"/>
    <w:multiLevelType w:val="multilevel"/>
    <w:tmpl w:val="42567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4246AD"/>
    <w:multiLevelType w:val="multilevel"/>
    <w:tmpl w:val="5046E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FC44E11"/>
    <w:multiLevelType w:val="multilevel"/>
    <w:tmpl w:val="6D887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19"/>
  </w:num>
  <w:num w:numId="5">
    <w:abstractNumId w:val="10"/>
  </w:num>
  <w:num w:numId="6">
    <w:abstractNumId w:val="3"/>
  </w:num>
  <w:num w:numId="7">
    <w:abstractNumId w:val="16"/>
  </w:num>
  <w:num w:numId="8">
    <w:abstractNumId w:val="6"/>
  </w:num>
  <w:num w:numId="9">
    <w:abstractNumId w:val="13"/>
  </w:num>
  <w:num w:numId="10">
    <w:abstractNumId w:val="11"/>
  </w:num>
  <w:num w:numId="11">
    <w:abstractNumId w:val="15"/>
  </w:num>
  <w:num w:numId="12">
    <w:abstractNumId w:val="2"/>
  </w:num>
  <w:num w:numId="13">
    <w:abstractNumId w:val="5"/>
  </w:num>
  <w:num w:numId="14">
    <w:abstractNumId w:val="9"/>
  </w:num>
  <w:num w:numId="15">
    <w:abstractNumId w:val="18"/>
  </w:num>
  <w:num w:numId="16">
    <w:abstractNumId w:val="17"/>
  </w:num>
  <w:num w:numId="17">
    <w:abstractNumId w:val="12"/>
  </w:num>
  <w:num w:numId="18">
    <w:abstractNumId w:val="1"/>
  </w:num>
  <w:num w:numId="19">
    <w:abstractNumId w:val="0"/>
  </w:num>
  <w:num w:numId="20">
    <w:abstractNumId w:val="4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oNotTrackFormatting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tDQ2NzS2NDewNDFR0lEKTi0uzszPAykwrAUAJVCnYCwAAAA="/>
    <w:docVar w:name="intellisampler_rd 38" w:val="38"/>
    <w:docVar w:name="intellisampler_rd 48" w:val="48"/>
    <w:docVar w:name="intellisampler_rd 56" w:val="56"/>
    <w:docVar w:name="intellisampler_rd 64" w:val="64"/>
    <w:docVar w:name="intellisampler_rd 68" w:val="68"/>
    <w:docVar w:name="intellisampler_rd 78" w:val="78"/>
    <w:docVar w:name="intellisampler_rd 82" w:val="82"/>
    <w:docVar w:name="intellisampler_rd 84" w:val="84"/>
    <w:docVar w:name="intellisampler_rd 90" w:val="90"/>
    <w:docVar w:name="intellisampler_rd 94" w:val="94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s_review_method" w:val="Normal_Normal_Normal_Normal"/>
    <w:docVar w:name="is_sampling_method" w:val="randomcategoricalcategoricalcategorical"/>
    <w:docVar w:name="paperpile-clusterType" w:val="normal"/>
    <w:docVar w:name="paperpile-doc-id" w:val="A531O518D298H982"/>
    <w:docVar w:name="paperpile-doc-name" w:val="hilam_main.yi2.docx"/>
    <w:docVar w:name="paperpile-includeDoi" w:val="true"/>
    <w:docVar w:name="paperpile-styleFile" w:val="baishideng-publishing-group.csl"/>
    <w:docVar w:name="paperpile-styleId" w:val="world-journal-of-gastroenterology"/>
    <w:docVar w:name="paperpile-styleLabel" w:val="World Journal of Gastroenterology"/>
    <w:docVar w:name="paperpile-styleLocale" w:val="en-US"/>
  </w:docVars>
  <w:rsids>
    <w:rsidRoot w:val="009C4B79"/>
    <w:rsid w:val="0000080F"/>
    <w:rsid w:val="00000A42"/>
    <w:rsid w:val="00000FA2"/>
    <w:rsid w:val="000018AD"/>
    <w:rsid w:val="00001A7B"/>
    <w:rsid w:val="00001A89"/>
    <w:rsid w:val="00002436"/>
    <w:rsid w:val="00002C74"/>
    <w:rsid w:val="00002D36"/>
    <w:rsid w:val="00003305"/>
    <w:rsid w:val="0000399F"/>
    <w:rsid w:val="00004011"/>
    <w:rsid w:val="00004310"/>
    <w:rsid w:val="00004B39"/>
    <w:rsid w:val="00004FE4"/>
    <w:rsid w:val="000052BA"/>
    <w:rsid w:val="000055FD"/>
    <w:rsid w:val="0000592F"/>
    <w:rsid w:val="00006637"/>
    <w:rsid w:val="000073EE"/>
    <w:rsid w:val="00007AE6"/>
    <w:rsid w:val="00007B17"/>
    <w:rsid w:val="00007E23"/>
    <w:rsid w:val="00007EE9"/>
    <w:rsid w:val="000100FB"/>
    <w:rsid w:val="00010195"/>
    <w:rsid w:val="000101FF"/>
    <w:rsid w:val="00010503"/>
    <w:rsid w:val="00010624"/>
    <w:rsid w:val="000107F3"/>
    <w:rsid w:val="00010B34"/>
    <w:rsid w:val="00011065"/>
    <w:rsid w:val="00011256"/>
    <w:rsid w:val="00011481"/>
    <w:rsid w:val="00011609"/>
    <w:rsid w:val="00011E17"/>
    <w:rsid w:val="0001219C"/>
    <w:rsid w:val="00012CCD"/>
    <w:rsid w:val="00013CE2"/>
    <w:rsid w:val="000144BB"/>
    <w:rsid w:val="00014E91"/>
    <w:rsid w:val="00014F16"/>
    <w:rsid w:val="00015058"/>
    <w:rsid w:val="00015197"/>
    <w:rsid w:val="00015749"/>
    <w:rsid w:val="00015B67"/>
    <w:rsid w:val="00016780"/>
    <w:rsid w:val="00016B54"/>
    <w:rsid w:val="000217FD"/>
    <w:rsid w:val="0002189E"/>
    <w:rsid w:val="00022124"/>
    <w:rsid w:val="00022AF0"/>
    <w:rsid w:val="0002324C"/>
    <w:rsid w:val="000232F0"/>
    <w:rsid w:val="000237B4"/>
    <w:rsid w:val="0002421C"/>
    <w:rsid w:val="00024486"/>
    <w:rsid w:val="00026199"/>
    <w:rsid w:val="00026875"/>
    <w:rsid w:val="000322F5"/>
    <w:rsid w:val="00032CDA"/>
    <w:rsid w:val="000336D6"/>
    <w:rsid w:val="00035C9D"/>
    <w:rsid w:val="00036018"/>
    <w:rsid w:val="00036139"/>
    <w:rsid w:val="000368F1"/>
    <w:rsid w:val="00036ACE"/>
    <w:rsid w:val="00036C2D"/>
    <w:rsid w:val="00036E14"/>
    <w:rsid w:val="00037AC1"/>
    <w:rsid w:val="0004002F"/>
    <w:rsid w:val="000402F0"/>
    <w:rsid w:val="000403A1"/>
    <w:rsid w:val="0004078B"/>
    <w:rsid w:val="00040FC2"/>
    <w:rsid w:val="00042354"/>
    <w:rsid w:val="0004406B"/>
    <w:rsid w:val="00044D95"/>
    <w:rsid w:val="00045BEF"/>
    <w:rsid w:val="00047BE5"/>
    <w:rsid w:val="00047F77"/>
    <w:rsid w:val="00050799"/>
    <w:rsid w:val="00050CAD"/>
    <w:rsid w:val="00051403"/>
    <w:rsid w:val="00051642"/>
    <w:rsid w:val="00052A7B"/>
    <w:rsid w:val="000532DC"/>
    <w:rsid w:val="00053E41"/>
    <w:rsid w:val="00054E0F"/>
    <w:rsid w:val="00055359"/>
    <w:rsid w:val="00055C9D"/>
    <w:rsid w:val="000560D4"/>
    <w:rsid w:val="000564B5"/>
    <w:rsid w:val="0005663A"/>
    <w:rsid w:val="00057512"/>
    <w:rsid w:val="00057658"/>
    <w:rsid w:val="00057AA4"/>
    <w:rsid w:val="00057EC2"/>
    <w:rsid w:val="00061033"/>
    <w:rsid w:val="00061EDD"/>
    <w:rsid w:val="000635D1"/>
    <w:rsid w:val="00063913"/>
    <w:rsid w:val="00064727"/>
    <w:rsid w:val="00064E8B"/>
    <w:rsid w:val="00064FF1"/>
    <w:rsid w:val="00065566"/>
    <w:rsid w:val="00066034"/>
    <w:rsid w:val="000663D3"/>
    <w:rsid w:val="00066758"/>
    <w:rsid w:val="00066C94"/>
    <w:rsid w:val="00066D8A"/>
    <w:rsid w:val="00066E10"/>
    <w:rsid w:val="000705FC"/>
    <w:rsid w:val="000708D3"/>
    <w:rsid w:val="000712FE"/>
    <w:rsid w:val="00071751"/>
    <w:rsid w:val="000719D2"/>
    <w:rsid w:val="00071D49"/>
    <w:rsid w:val="00071DCC"/>
    <w:rsid w:val="00071F59"/>
    <w:rsid w:val="0007217D"/>
    <w:rsid w:val="00072638"/>
    <w:rsid w:val="0007277F"/>
    <w:rsid w:val="000734D2"/>
    <w:rsid w:val="00073688"/>
    <w:rsid w:val="00073D1C"/>
    <w:rsid w:val="00073F70"/>
    <w:rsid w:val="00074134"/>
    <w:rsid w:val="00074630"/>
    <w:rsid w:val="0007496E"/>
    <w:rsid w:val="00074A15"/>
    <w:rsid w:val="00074CDF"/>
    <w:rsid w:val="00074EEC"/>
    <w:rsid w:val="0007588C"/>
    <w:rsid w:val="00075C47"/>
    <w:rsid w:val="00076BA5"/>
    <w:rsid w:val="00077129"/>
    <w:rsid w:val="00080301"/>
    <w:rsid w:val="00080765"/>
    <w:rsid w:val="00080C02"/>
    <w:rsid w:val="00080EBB"/>
    <w:rsid w:val="00080EEA"/>
    <w:rsid w:val="00081900"/>
    <w:rsid w:val="00081CC5"/>
    <w:rsid w:val="00081CE3"/>
    <w:rsid w:val="00082A39"/>
    <w:rsid w:val="00082E89"/>
    <w:rsid w:val="0008318C"/>
    <w:rsid w:val="00083FAA"/>
    <w:rsid w:val="0008401E"/>
    <w:rsid w:val="00084217"/>
    <w:rsid w:val="000848E1"/>
    <w:rsid w:val="00084D77"/>
    <w:rsid w:val="00086256"/>
    <w:rsid w:val="00086C7C"/>
    <w:rsid w:val="00087338"/>
    <w:rsid w:val="00087761"/>
    <w:rsid w:val="0009180A"/>
    <w:rsid w:val="00092082"/>
    <w:rsid w:val="00093E84"/>
    <w:rsid w:val="00094336"/>
    <w:rsid w:val="00094870"/>
    <w:rsid w:val="000959FB"/>
    <w:rsid w:val="000968B8"/>
    <w:rsid w:val="000973BA"/>
    <w:rsid w:val="0009758F"/>
    <w:rsid w:val="0009789A"/>
    <w:rsid w:val="00097EE0"/>
    <w:rsid w:val="000A008A"/>
    <w:rsid w:val="000A2326"/>
    <w:rsid w:val="000A28FA"/>
    <w:rsid w:val="000A2DB3"/>
    <w:rsid w:val="000A3985"/>
    <w:rsid w:val="000A419F"/>
    <w:rsid w:val="000A64AA"/>
    <w:rsid w:val="000B00A4"/>
    <w:rsid w:val="000B2962"/>
    <w:rsid w:val="000B3A34"/>
    <w:rsid w:val="000B46E0"/>
    <w:rsid w:val="000B4839"/>
    <w:rsid w:val="000B4924"/>
    <w:rsid w:val="000B5265"/>
    <w:rsid w:val="000B583E"/>
    <w:rsid w:val="000B60CB"/>
    <w:rsid w:val="000B6824"/>
    <w:rsid w:val="000B7758"/>
    <w:rsid w:val="000C0146"/>
    <w:rsid w:val="000C04C1"/>
    <w:rsid w:val="000C0C7D"/>
    <w:rsid w:val="000C0D8B"/>
    <w:rsid w:val="000C204F"/>
    <w:rsid w:val="000C2488"/>
    <w:rsid w:val="000C299E"/>
    <w:rsid w:val="000C2D62"/>
    <w:rsid w:val="000C2F92"/>
    <w:rsid w:val="000C3B91"/>
    <w:rsid w:val="000C463C"/>
    <w:rsid w:val="000C514C"/>
    <w:rsid w:val="000C7C6F"/>
    <w:rsid w:val="000D0AB8"/>
    <w:rsid w:val="000D0CB4"/>
    <w:rsid w:val="000D26EF"/>
    <w:rsid w:val="000D29E1"/>
    <w:rsid w:val="000D2B37"/>
    <w:rsid w:val="000D2CDF"/>
    <w:rsid w:val="000D3082"/>
    <w:rsid w:val="000D3103"/>
    <w:rsid w:val="000D3922"/>
    <w:rsid w:val="000D3F03"/>
    <w:rsid w:val="000D3F7E"/>
    <w:rsid w:val="000D4781"/>
    <w:rsid w:val="000D4CCB"/>
    <w:rsid w:val="000D5AA0"/>
    <w:rsid w:val="000D6CFD"/>
    <w:rsid w:val="000D77EA"/>
    <w:rsid w:val="000E0639"/>
    <w:rsid w:val="000E0BC6"/>
    <w:rsid w:val="000E10E5"/>
    <w:rsid w:val="000E1571"/>
    <w:rsid w:val="000E16AD"/>
    <w:rsid w:val="000E1A6F"/>
    <w:rsid w:val="000E1AC4"/>
    <w:rsid w:val="000E25CE"/>
    <w:rsid w:val="000E26A9"/>
    <w:rsid w:val="000E2CE5"/>
    <w:rsid w:val="000E32AD"/>
    <w:rsid w:val="000E35BA"/>
    <w:rsid w:val="000E3F65"/>
    <w:rsid w:val="000E41AA"/>
    <w:rsid w:val="000E4865"/>
    <w:rsid w:val="000E49C7"/>
    <w:rsid w:val="000E50A6"/>
    <w:rsid w:val="000E5729"/>
    <w:rsid w:val="000E57C4"/>
    <w:rsid w:val="000E57F0"/>
    <w:rsid w:val="000E63C2"/>
    <w:rsid w:val="000E64F7"/>
    <w:rsid w:val="000E6F8A"/>
    <w:rsid w:val="000E746D"/>
    <w:rsid w:val="000E7E99"/>
    <w:rsid w:val="000E7FC2"/>
    <w:rsid w:val="000F0B2D"/>
    <w:rsid w:val="000F0F6B"/>
    <w:rsid w:val="000F13DB"/>
    <w:rsid w:val="000F2978"/>
    <w:rsid w:val="000F33EA"/>
    <w:rsid w:val="000F5395"/>
    <w:rsid w:val="000F5725"/>
    <w:rsid w:val="000F5C2E"/>
    <w:rsid w:val="000F5E0E"/>
    <w:rsid w:val="000F622E"/>
    <w:rsid w:val="000F7587"/>
    <w:rsid w:val="000F7B2C"/>
    <w:rsid w:val="000F7F50"/>
    <w:rsid w:val="00100939"/>
    <w:rsid w:val="00100B47"/>
    <w:rsid w:val="00100E3F"/>
    <w:rsid w:val="0010129F"/>
    <w:rsid w:val="00101B61"/>
    <w:rsid w:val="00102446"/>
    <w:rsid w:val="00102801"/>
    <w:rsid w:val="001061AF"/>
    <w:rsid w:val="00106D0C"/>
    <w:rsid w:val="0010769B"/>
    <w:rsid w:val="0011003F"/>
    <w:rsid w:val="00112980"/>
    <w:rsid w:val="0011302C"/>
    <w:rsid w:val="001139DC"/>
    <w:rsid w:val="001145EB"/>
    <w:rsid w:val="001165FF"/>
    <w:rsid w:val="00116B38"/>
    <w:rsid w:val="00116B39"/>
    <w:rsid w:val="00117284"/>
    <w:rsid w:val="00117959"/>
    <w:rsid w:val="00120321"/>
    <w:rsid w:val="001207DB"/>
    <w:rsid w:val="00120804"/>
    <w:rsid w:val="001209B1"/>
    <w:rsid w:val="00120AB5"/>
    <w:rsid w:val="001218CB"/>
    <w:rsid w:val="00121B7D"/>
    <w:rsid w:val="00122329"/>
    <w:rsid w:val="0012493F"/>
    <w:rsid w:val="00124C6D"/>
    <w:rsid w:val="00125746"/>
    <w:rsid w:val="001260C2"/>
    <w:rsid w:val="00126B02"/>
    <w:rsid w:val="00126D12"/>
    <w:rsid w:val="00126D9C"/>
    <w:rsid w:val="0012798A"/>
    <w:rsid w:val="00127E61"/>
    <w:rsid w:val="00131630"/>
    <w:rsid w:val="001318D8"/>
    <w:rsid w:val="00132D1B"/>
    <w:rsid w:val="0013369F"/>
    <w:rsid w:val="0013513F"/>
    <w:rsid w:val="0013651F"/>
    <w:rsid w:val="0013758C"/>
    <w:rsid w:val="00137BC3"/>
    <w:rsid w:val="0014001B"/>
    <w:rsid w:val="00140180"/>
    <w:rsid w:val="00140228"/>
    <w:rsid w:val="00140643"/>
    <w:rsid w:val="001409DE"/>
    <w:rsid w:val="00141798"/>
    <w:rsid w:val="001417E3"/>
    <w:rsid w:val="00141CCC"/>
    <w:rsid w:val="00143070"/>
    <w:rsid w:val="001432C8"/>
    <w:rsid w:val="00143BD5"/>
    <w:rsid w:val="00143F33"/>
    <w:rsid w:val="0014496C"/>
    <w:rsid w:val="00145629"/>
    <w:rsid w:val="00145969"/>
    <w:rsid w:val="00146068"/>
    <w:rsid w:val="00146667"/>
    <w:rsid w:val="001470DB"/>
    <w:rsid w:val="00147ADA"/>
    <w:rsid w:val="00147B74"/>
    <w:rsid w:val="00150493"/>
    <w:rsid w:val="0015176A"/>
    <w:rsid w:val="00151770"/>
    <w:rsid w:val="001518B9"/>
    <w:rsid w:val="00151B7F"/>
    <w:rsid w:val="00152B62"/>
    <w:rsid w:val="00152C60"/>
    <w:rsid w:val="00152CD3"/>
    <w:rsid w:val="00154177"/>
    <w:rsid w:val="00155B28"/>
    <w:rsid w:val="0015607B"/>
    <w:rsid w:val="001567AD"/>
    <w:rsid w:val="001569EC"/>
    <w:rsid w:val="00157395"/>
    <w:rsid w:val="001577A5"/>
    <w:rsid w:val="0016092D"/>
    <w:rsid w:val="0016094B"/>
    <w:rsid w:val="00161CC7"/>
    <w:rsid w:val="00162F45"/>
    <w:rsid w:val="001630CC"/>
    <w:rsid w:val="001636EE"/>
    <w:rsid w:val="00163DDF"/>
    <w:rsid w:val="00164003"/>
    <w:rsid w:val="0016580F"/>
    <w:rsid w:val="00165879"/>
    <w:rsid w:val="00165D51"/>
    <w:rsid w:val="00167753"/>
    <w:rsid w:val="00167C5E"/>
    <w:rsid w:val="001723CA"/>
    <w:rsid w:val="00172CB8"/>
    <w:rsid w:val="001758B9"/>
    <w:rsid w:val="00175C5D"/>
    <w:rsid w:val="0017685C"/>
    <w:rsid w:val="00176F70"/>
    <w:rsid w:val="001770DA"/>
    <w:rsid w:val="001772CA"/>
    <w:rsid w:val="00180421"/>
    <w:rsid w:val="00181950"/>
    <w:rsid w:val="00182AB9"/>
    <w:rsid w:val="00182B84"/>
    <w:rsid w:val="00182F5C"/>
    <w:rsid w:val="00183791"/>
    <w:rsid w:val="00185B2A"/>
    <w:rsid w:val="00185DE7"/>
    <w:rsid w:val="00186A2C"/>
    <w:rsid w:val="00186F1B"/>
    <w:rsid w:val="00187726"/>
    <w:rsid w:val="00187D6B"/>
    <w:rsid w:val="00187FD0"/>
    <w:rsid w:val="0019006F"/>
    <w:rsid w:val="0019034C"/>
    <w:rsid w:val="00191583"/>
    <w:rsid w:val="00191881"/>
    <w:rsid w:val="00191BBE"/>
    <w:rsid w:val="00192B68"/>
    <w:rsid w:val="00192DCF"/>
    <w:rsid w:val="00193231"/>
    <w:rsid w:val="0019345C"/>
    <w:rsid w:val="0019356E"/>
    <w:rsid w:val="001936CA"/>
    <w:rsid w:val="00193B43"/>
    <w:rsid w:val="00194372"/>
    <w:rsid w:val="00194D90"/>
    <w:rsid w:val="00196063"/>
    <w:rsid w:val="0019768F"/>
    <w:rsid w:val="00197728"/>
    <w:rsid w:val="00197798"/>
    <w:rsid w:val="00197E2B"/>
    <w:rsid w:val="001A04D3"/>
    <w:rsid w:val="001A0A20"/>
    <w:rsid w:val="001A1876"/>
    <w:rsid w:val="001A1DF5"/>
    <w:rsid w:val="001A1E02"/>
    <w:rsid w:val="001A27DA"/>
    <w:rsid w:val="001A2EED"/>
    <w:rsid w:val="001A3994"/>
    <w:rsid w:val="001A3E40"/>
    <w:rsid w:val="001A42F5"/>
    <w:rsid w:val="001A4E82"/>
    <w:rsid w:val="001A4F7A"/>
    <w:rsid w:val="001A6498"/>
    <w:rsid w:val="001A709F"/>
    <w:rsid w:val="001A76DB"/>
    <w:rsid w:val="001B0401"/>
    <w:rsid w:val="001B0D9E"/>
    <w:rsid w:val="001B2BA0"/>
    <w:rsid w:val="001B368C"/>
    <w:rsid w:val="001B3BF1"/>
    <w:rsid w:val="001B3E0E"/>
    <w:rsid w:val="001B3F32"/>
    <w:rsid w:val="001B4648"/>
    <w:rsid w:val="001B4779"/>
    <w:rsid w:val="001B477B"/>
    <w:rsid w:val="001B64B1"/>
    <w:rsid w:val="001C0046"/>
    <w:rsid w:val="001C091E"/>
    <w:rsid w:val="001C0A5E"/>
    <w:rsid w:val="001C0D50"/>
    <w:rsid w:val="001C0DE3"/>
    <w:rsid w:val="001C0EC7"/>
    <w:rsid w:val="001C15B4"/>
    <w:rsid w:val="001C1BE4"/>
    <w:rsid w:val="001C212F"/>
    <w:rsid w:val="001C28D7"/>
    <w:rsid w:val="001C2C9E"/>
    <w:rsid w:val="001C2EAD"/>
    <w:rsid w:val="001C3F06"/>
    <w:rsid w:val="001C4321"/>
    <w:rsid w:val="001C43A7"/>
    <w:rsid w:val="001C5462"/>
    <w:rsid w:val="001C5ABA"/>
    <w:rsid w:val="001C67AE"/>
    <w:rsid w:val="001C6ACA"/>
    <w:rsid w:val="001C6B4D"/>
    <w:rsid w:val="001D0102"/>
    <w:rsid w:val="001D049F"/>
    <w:rsid w:val="001D1A5F"/>
    <w:rsid w:val="001D1AFF"/>
    <w:rsid w:val="001D1EBD"/>
    <w:rsid w:val="001D1ED2"/>
    <w:rsid w:val="001D24AC"/>
    <w:rsid w:val="001D2744"/>
    <w:rsid w:val="001D3F76"/>
    <w:rsid w:val="001D5424"/>
    <w:rsid w:val="001D5672"/>
    <w:rsid w:val="001D5C09"/>
    <w:rsid w:val="001D601B"/>
    <w:rsid w:val="001D64A3"/>
    <w:rsid w:val="001D6A49"/>
    <w:rsid w:val="001D7783"/>
    <w:rsid w:val="001D7BC6"/>
    <w:rsid w:val="001D7EC2"/>
    <w:rsid w:val="001E04A7"/>
    <w:rsid w:val="001E161C"/>
    <w:rsid w:val="001E1B76"/>
    <w:rsid w:val="001E20E9"/>
    <w:rsid w:val="001E2223"/>
    <w:rsid w:val="001E2908"/>
    <w:rsid w:val="001E2F09"/>
    <w:rsid w:val="001E395E"/>
    <w:rsid w:val="001E4617"/>
    <w:rsid w:val="001E4BDF"/>
    <w:rsid w:val="001E5379"/>
    <w:rsid w:val="001E54F6"/>
    <w:rsid w:val="001E6626"/>
    <w:rsid w:val="001E6EF1"/>
    <w:rsid w:val="001E6F4E"/>
    <w:rsid w:val="001F1083"/>
    <w:rsid w:val="001F1D06"/>
    <w:rsid w:val="001F2033"/>
    <w:rsid w:val="001F238F"/>
    <w:rsid w:val="001F3D9F"/>
    <w:rsid w:val="001F444F"/>
    <w:rsid w:val="001F446B"/>
    <w:rsid w:val="001F4F4C"/>
    <w:rsid w:val="001F5B0B"/>
    <w:rsid w:val="001F5EA2"/>
    <w:rsid w:val="001F6310"/>
    <w:rsid w:val="001F7068"/>
    <w:rsid w:val="001F72DC"/>
    <w:rsid w:val="001F7423"/>
    <w:rsid w:val="001F75B0"/>
    <w:rsid w:val="001F7B36"/>
    <w:rsid w:val="001F7CC6"/>
    <w:rsid w:val="00200A69"/>
    <w:rsid w:val="00201269"/>
    <w:rsid w:val="00201BCC"/>
    <w:rsid w:val="002027C0"/>
    <w:rsid w:val="002039CA"/>
    <w:rsid w:val="002053DB"/>
    <w:rsid w:val="00205ACC"/>
    <w:rsid w:val="00206765"/>
    <w:rsid w:val="00206798"/>
    <w:rsid w:val="00206DD3"/>
    <w:rsid w:val="0020774A"/>
    <w:rsid w:val="00207990"/>
    <w:rsid w:val="00210037"/>
    <w:rsid w:val="00210B27"/>
    <w:rsid w:val="00210C7D"/>
    <w:rsid w:val="00211478"/>
    <w:rsid w:val="00212E71"/>
    <w:rsid w:val="00213BF4"/>
    <w:rsid w:val="00213E27"/>
    <w:rsid w:val="002154F2"/>
    <w:rsid w:val="0021551E"/>
    <w:rsid w:val="00215B00"/>
    <w:rsid w:val="00215EEA"/>
    <w:rsid w:val="002165CB"/>
    <w:rsid w:val="00216B74"/>
    <w:rsid w:val="00216D47"/>
    <w:rsid w:val="00217B85"/>
    <w:rsid w:val="0022000A"/>
    <w:rsid w:val="00220224"/>
    <w:rsid w:val="002202D6"/>
    <w:rsid w:val="0022047B"/>
    <w:rsid w:val="00220A7D"/>
    <w:rsid w:val="00220D71"/>
    <w:rsid w:val="00222397"/>
    <w:rsid w:val="00222541"/>
    <w:rsid w:val="0022387D"/>
    <w:rsid w:val="00223C9B"/>
    <w:rsid w:val="00224824"/>
    <w:rsid w:val="002252C6"/>
    <w:rsid w:val="00225C4E"/>
    <w:rsid w:val="002262D5"/>
    <w:rsid w:val="00226BB2"/>
    <w:rsid w:val="00226C07"/>
    <w:rsid w:val="0022749A"/>
    <w:rsid w:val="00227E6F"/>
    <w:rsid w:val="0023005F"/>
    <w:rsid w:val="00230CC4"/>
    <w:rsid w:val="002310C9"/>
    <w:rsid w:val="002313EA"/>
    <w:rsid w:val="00232032"/>
    <w:rsid w:val="00232BF8"/>
    <w:rsid w:val="0023355C"/>
    <w:rsid w:val="00233969"/>
    <w:rsid w:val="00233D8A"/>
    <w:rsid w:val="002340DB"/>
    <w:rsid w:val="00234766"/>
    <w:rsid w:val="002348C0"/>
    <w:rsid w:val="00234F42"/>
    <w:rsid w:val="00236EC9"/>
    <w:rsid w:val="00237043"/>
    <w:rsid w:val="00237258"/>
    <w:rsid w:val="00237285"/>
    <w:rsid w:val="0023741B"/>
    <w:rsid w:val="00237485"/>
    <w:rsid w:val="002375C0"/>
    <w:rsid w:val="00237AFF"/>
    <w:rsid w:val="002403AD"/>
    <w:rsid w:val="00240427"/>
    <w:rsid w:val="00240BC1"/>
    <w:rsid w:val="0024122D"/>
    <w:rsid w:val="00241460"/>
    <w:rsid w:val="002420DD"/>
    <w:rsid w:val="00243D83"/>
    <w:rsid w:val="00243E81"/>
    <w:rsid w:val="00243F3A"/>
    <w:rsid w:val="00244198"/>
    <w:rsid w:val="00245363"/>
    <w:rsid w:val="00246721"/>
    <w:rsid w:val="002467B6"/>
    <w:rsid w:val="00246971"/>
    <w:rsid w:val="0025101E"/>
    <w:rsid w:val="0025167B"/>
    <w:rsid w:val="002524F1"/>
    <w:rsid w:val="0025390A"/>
    <w:rsid w:val="002544FB"/>
    <w:rsid w:val="0025528D"/>
    <w:rsid w:val="00255B3A"/>
    <w:rsid w:val="00255D18"/>
    <w:rsid w:val="00257175"/>
    <w:rsid w:val="00260317"/>
    <w:rsid w:val="00260DAB"/>
    <w:rsid w:val="00260FA5"/>
    <w:rsid w:val="00261081"/>
    <w:rsid w:val="00261DE0"/>
    <w:rsid w:val="0026224C"/>
    <w:rsid w:val="00262FF4"/>
    <w:rsid w:val="00263190"/>
    <w:rsid w:val="00263270"/>
    <w:rsid w:val="00263D26"/>
    <w:rsid w:val="00263F65"/>
    <w:rsid w:val="00264524"/>
    <w:rsid w:val="00264D7E"/>
    <w:rsid w:val="0026508A"/>
    <w:rsid w:val="00265BAA"/>
    <w:rsid w:val="00265D33"/>
    <w:rsid w:val="00266959"/>
    <w:rsid w:val="0026702E"/>
    <w:rsid w:val="002671C9"/>
    <w:rsid w:val="00267D74"/>
    <w:rsid w:val="00270201"/>
    <w:rsid w:val="00271783"/>
    <w:rsid w:val="002729DA"/>
    <w:rsid w:val="00272DB1"/>
    <w:rsid w:val="00273398"/>
    <w:rsid w:val="002740F0"/>
    <w:rsid w:val="00276B64"/>
    <w:rsid w:val="002775AA"/>
    <w:rsid w:val="0028016B"/>
    <w:rsid w:val="002803A4"/>
    <w:rsid w:val="002803B4"/>
    <w:rsid w:val="002805BC"/>
    <w:rsid w:val="002814A1"/>
    <w:rsid w:val="00281A25"/>
    <w:rsid w:val="00282230"/>
    <w:rsid w:val="00283413"/>
    <w:rsid w:val="00283696"/>
    <w:rsid w:val="0028370E"/>
    <w:rsid w:val="00284473"/>
    <w:rsid w:val="00284560"/>
    <w:rsid w:val="00284C1D"/>
    <w:rsid w:val="00284C5D"/>
    <w:rsid w:val="0028568C"/>
    <w:rsid w:val="002865C6"/>
    <w:rsid w:val="002874E0"/>
    <w:rsid w:val="00287543"/>
    <w:rsid w:val="002875C7"/>
    <w:rsid w:val="00287CA3"/>
    <w:rsid w:val="002909E0"/>
    <w:rsid w:val="00290E25"/>
    <w:rsid w:val="00290EEE"/>
    <w:rsid w:val="0029121D"/>
    <w:rsid w:val="00291648"/>
    <w:rsid w:val="00291A87"/>
    <w:rsid w:val="00291EDC"/>
    <w:rsid w:val="00291F42"/>
    <w:rsid w:val="0029242F"/>
    <w:rsid w:val="00292B29"/>
    <w:rsid w:val="00292EC9"/>
    <w:rsid w:val="00293846"/>
    <w:rsid w:val="00294036"/>
    <w:rsid w:val="0029471E"/>
    <w:rsid w:val="00294826"/>
    <w:rsid w:val="00294C89"/>
    <w:rsid w:val="00296137"/>
    <w:rsid w:val="002977B7"/>
    <w:rsid w:val="00297BFE"/>
    <w:rsid w:val="002A00DC"/>
    <w:rsid w:val="002A068B"/>
    <w:rsid w:val="002A0A84"/>
    <w:rsid w:val="002A0B2E"/>
    <w:rsid w:val="002A2615"/>
    <w:rsid w:val="002A2702"/>
    <w:rsid w:val="002A298E"/>
    <w:rsid w:val="002A2C5A"/>
    <w:rsid w:val="002A308C"/>
    <w:rsid w:val="002A394E"/>
    <w:rsid w:val="002A39C2"/>
    <w:rsid w:val="002A3A0C"/>
    <w:rsid w:val="002A3CEB"/>
    <w:rsid w:val="002A63CA"/>
    <w:rsid w:val="002A6ADA"/>
    <w:rsid w:val="002A6B37"/>
    <w:rsid w:val="002A7039"/>
    <w:rsid w:val="002A730A"/>
    <w:rsid w:val="002A7BC1"/>
    <w:rsid w:val="002A7C4E"/>
    <w:rsid w:val="002B109C"/>
    <w:rsid w:val="002B1407"/>
    <w:rsid w:val="002B3C8E"/>
    <w:rsid w:val="002C02D7"/>
    <w:rsid w:val="002C054C"/>
    <w:rsid w:val="002C0FE9"/>
    <w:rsid w:val="002C23C1"/>
    <w:rsid w:val="002C2C38"/>
    <w:rsid w:val="002C422A"/>
    <w:rsid w:val="002C4347"/>
    <w:rsid w:val="002C43AA"/>
    <w:rsid w:val="002C4833"/>
    <w:rsid w:val="002C4A07"/>
    <w:rsid w:val="002C4CD2"/>
    <w:rsid w:val="002C502E"/>
    <w:rsid w:val="002C5243"/>
    <w:rsid w:val="002C56BE"/>
    <w:rsid w:val="002C5924"/>
    <w:rsid w:val="002C5971"/>
    <w:rsid w:val="002C6644"/>
    <w:rsid w:val="002C7273"/>
    <w:rsid w:val="002C785C"/>
    <w:rsid w:val="002D0177"/>
    <w:rsid w:val="002D022A"/>
    <w:rsid w:val="002D052B"/>
    <w:rsid w:val="002D0B6A"/>
    <w:rsid w:val="002D0DD5"/>
    <w:rsid w:val="002D1054"/>
    <w:rsid w:val="002D1734"/>
    <w:rsid w:val="002D23F5"/>
    <w:rsid w:val="002D4ACE"/>
    <w:rsid w:val="002D7531"/>
    <w:rsid w:val="002D76AC"/>
    <w:rsid w:val="002E0A37"/>
    <w:rsid w:val="002E1AD8"/>
    <w:rsid w:val="002E29AC"/>
    <w:rsid w:val="002E2FF7"/>
    <w:rsid w:val="002E40AD"/>
    <w:rsid w:val="002E43B4"/>
    <w:rsid w:val="002E5662"/>
    <w:rsid w:val="002E5B6E"/>
    <w:rsid w:val="002E6967"/>
    <w:rsid w:val="002F10BD"/>
    <w:rsid w:val="002F4098"/>
    <w:rsid w:val="002F42CB"/>
    <w:rsid w:val="002F4AFA"/>
    <w:rsid w:val="002F4B8C"/>
    <w:rsid w:val="002F4E35"/>
    <w:rsid w:val="002F617E"/>
    <w:rsid w:val="002F7699"/>
    <w:rsid w:val="002F7BCE"/>
    <w:rsid w:val="0030075C"/>
    <w:rsid w:val="003007BF"/>
    <w:rsid w:val="00303821"/>
    <w:rsid w:val="00304B9B"/>
    <w:rsid w:val="003057C3"/>
    <w:rsid w:val="00305A71"/>
    <w:rsid w:val="00306271"/>
    <w:rsid w:val="0030790D"/>
    <w:rsid w:val="00307CF1"/>
    <w:rsid w:val="00307E64"/>
    <w:rsid w:val="00312862"/>
    <w:rsid w:val="00312BFB"/>
    <w:rsid w:val="00312C92"/>
    <w:rsid w:val="00312FC9"/>
    <w:rsid w:val="0031413D"/>
    <w:rsid w:val="0031445B"/>
    <w:rsid w:val="00314B07"/>
    <w:rsid w:val="00315659"/>
    <w:rsid w:val="00315EFA"/>
    <w:rsid w:val="003160AA"/>
    <w:rsid w:val="003166B6"/>
    <w:rsid w:val="00316A07"/>
    <w:rsid w:val="00316BD3"/>
    <w:rsid w:val="00317B94"/>
    <w:rsid w:val="003202A2"/>
    <w:rsid w:val="0032118D"/>
    <w:rsid w:val="0032141F"/>
    <w:rsid w:val="00321C27"/>
    <w:rsid w:val="00322331"/>
    <w:rsid w:val="00322E36"/>
    <w:rsid w:val="00322FB4"/>
    <w:rsid w:val="00323CEB"/>
    <w:rsid w:val="0032405D"/>
    <w:rsid w:val="0032533E"/>
    <w:rsid w:val="003263A3"/>
    <w:rsid w:val="00330872"/>
    <w:rsid w:val="0033099B"/>
    <w:rsid w:val="00331732"/>
    <w:rsid w:val="003320FA"/>
    <w:rsid w:val="0033216D"/>
    <w:rsid w:val="00332909"/>
    <w:rsid w:val="0033415E"/>
    <w:rsid w:val="00334AA8"/>
    <w:rsid w:val="00334B38"/>
    <w:rsid w:val="00335285"/>
    <w:rsid w:val="00335484"/>
    <w:rsid w:val="0033576C"/>
    <w:rsid w:val="00335B0E"/>
    <w:rsid w:val="00335F18"/>
    <w:rsid w:val="00336BC8"/>
    <w:rsid w:val="00341020"/>
    <w:rsid w:val="00341713"/>
    <w:rsid w:val="003417DD"/>
    <w:rsid w:val="00341A50"/>
    <w:rsid w:val="00341D3A"/>
    <w:rsid w:val="00342BD2"/>
    <w:rsid w:val="00343C87"/>
    <w:rsid w:val="00343F16"/>
    <w:rsid w:val="00344FD8"/>
    <w:rsid w:val="00345241"/>
    <w:rsid w:val="003454C7"/>
    <w:rsid w:val="003465D9"/>
    <w:rsid w:val="003468AB"/>
    <w:rsid w:val="0034696D"/>
    <w:rsid w:val="00351678"/>
    <w:rsid w:val="00351AC2"/>
    <w:rsid w:val="00351DCC"/>
    <w:rsid w:val="00352408"/>
    <w:rsid w:val="00352833"/>
    <w:rsid w:val="00352B05"/>
    <w:rsid w:val="0035332A"/>
    <w:rsid w:val="003549EF"/>
    <w:rsid w:val="003550DE"/>
    <w:rsid w:val="00355AFB"/>
    <w:rsid w:val="003561E0"/>
    <w:rsid w:val="0035647E"/>
    <w:rsid w:val="003566A8"/>
    <w:rsid w:val="00356D29"/>
    <w:rsid w:val="00357334"/>
    <w:rsid w:val="00357855"/>
    <w:rsid w:val="00357BB5"/>
    <w:rsid w:val="00360563"/>
    <w:rsid w:val="00360696"/>
    <w:rsid w:val="00361743"/>
    <w:rsid w:val="00361E50"/>
    <w:rsid w:val="0036255F"/>
    <w:rsid w:val="003626BF"/>
    <w:rsid w:val="00362824"/>
    <w:rsid w:val="00363E7C"/>
    <w:rsid w:val="00363E8B"/>
    <w:rsid w:val="003651ED"/>
    <w:rsid w:val="003652FB"/>
    <w:rsid w:val="003668F2"/>
    <w:rsid w:val="0036738D"/>
    <w:rsid w:val="003677E9"/>
    <w:rsid w:val="00370B5F"/>
    <w:rsid w:val="00371BA8"/>
    <w:rsid w:val="00372090"/>
    <w:rsid w:val="0037211A"/>
    <w:rsid w:val="0037337E"/>
    <w:rsid w:val="00373395"/>
    <w:rsid w:val="00373D87"/>
    <w:rsid w:val="00373E0C"/>
    <w:rsid w:val="003746C3"/>
    <w:rsid w:val="00375B0E"/>
    <w:rsid w:val="00376465"/>
    <w:rsid w:val="0037722D"/>
    <w:rsid w:val="00377D1B"/>
    <w:rsid w:val="00380594"/>
    <w:rsid w:val="00381D0E"/>
    <w:rsid w:val="00382AE0"/>
    <w:rsid w:val="00382C2A"/>
    <w:rsid w:val="00383445"/>
    <w:rsid w:val="0038354C"/>
    <w:rsid w:val="00383FD1"/>
    <w:rsid w:val="00384059"/>
    <w:rsid w:val="0038550D"/>
    <w:rsid w:val="0038567C"/>
    <w:rsid w:val="003861A3"/>
    <w:rsid w:val="0038796D"/>
    <w:rsid w:val="003879AA"/>
    <w:rsid w:val="003900B8"/>
    <w:rsid w:val="00390138"/>
    <w:rsid w:val="003913CF"/>
    <w:rsid w:val="00391636"/>
    <w:rsid w:val="00392636"/>
    <w:rsid w:val="00392FE1"/>
    <w:rsid w:val="00393318"/>
    <w:rsid w:val="00393D20"/>
    <w:rsid w:val="00393E9E"/>
    <w:rsid w:val="00394033"/>
    <w:rsid w:val="003958B1"/>
    <w:rsid w:val="003960F1"/>
    <w:rsid w:val="0039667C"/>
    <w:rsid w:val="0039679D"/>
    <w:rsid w:val="00396C64"/>
    <w:rsid w:val="00397716"/>
    <w:rsid w:val="003A0E2B"/>
    <w:rsid w:val="003A1984"/>
    <w:rsid w:val="003A1AEC"/>
    <w:rsid w:val="003A1D91"/>
    <w:rsid w:val="003A225E"/>
    <w:rsid w:val="003A2B60"/>
    <w:rsid w:val="003A3D8D"/>
    <w:rsid w:val="003A51A5"/>
    <w:rsid w:val="003A611D"/>
    <w:rsid w:val="003A63E7"/>
    <w:rsid w:val="003A6796"/>
    <w:rsid w:val="003A6808"/>
    <w:rsid w:val="003A6A08"/>
    <w:rsid w:val="003A77E9"/>
    <w:rsid w:val="003B3188"/>
    <w:rsid w:val="003B3630"/>
    <w:rsid w:val="003B4B08"/>
    <w:rsid w:val="003B4F3F"/>
    <w:rsid w:val="003B5756"/>
    <w:rsid w:val="003B5800"/>
    <w:rsid w:val="003B587A"/>
    <w:rsid w:val="003B6CB8"/>
    <w:rsid w:val="003B6EAB"/>
    <w:rsid w:val="003B717C"/>
    <w:rsid w:val="003C01ED"/>
    <w:rsid w:val="003C10F2"/>
    <w:rsid w:val="003C17F4"/>
    <w:rsid w:val="003C292F"/>
    <w:rsid w:val="003C2A0B"/>
    <w:rsid w:val="003C2FB6"/>
    <w:rsid w:val="003C3333"/>
    <w:rsid w:val="003C3BDD"/>
    <w:rsid w:val="003C4AB1"/>
    <w:rsid w:val="003C4F73"/>
    <w:rsid w:val="003C5D98"/>
    <w:rsid w:val="003C6E93"/>
    <w:rsid w:val="003C7B39"/>
    <w:rsid w:val="003D0F1E"/>
    <w:rsid w:val="003D1541"/>
    <w:rsid w:val="003D1835"/>
    <w:rsid w:val="003D2642"/>
    <w:rsid w:val="003D2D71"/>
    <w:rsid w:val="003D3C8F"/>
    <w:rsid w:val="003D4110"/>
    <w:rsid w:val="003D4CAB"/>
    <w:rsid w:val="003D5B5F"/>
    <w:rsid w:val="003D60A3"/>
    <w:rsid w:val="003D753B"/>
    <w:rsid w:val="003D7824"/>
    <w:rsid w:val="003D7AA7"/>
    <w:rsid w:val="003D7F74"/>
    <w:rsid w:val="003E0612"/>
    <w:rsid w:val="003E0974"/>
    <w:rsid w:val="003E0C13"/>
    <w:rsid w:val="003E0EC3"/>
    <w:rsid w:val="003E138C"/>
    <w:rsid w:val="003E200D"/>
    <w:rsid w:val="003E210B"/>
    <w:rsid w:val="003E2377"/>
    <w:rsid w:val="003E3B41"/>
    <w:rsid w:val="003E3CFB"/>
    <w:rsid w:val="003E3D07"/>
    <w:rsid w:val="003E4274"/>
    <w:rsid w:val="003E511B"/>
    <w:rsid w:val="003E592A"/>
    <w:rsid w:val="003E6BA0"/>
    <w:rsid w:val="003E6FF3"/>
    <w:rsid w:val="003E70CB"/>
    <w:rsid w:val="003F082A"/>
    <w:rsid w:val="003F1976"/>
    <w:rsid w:val="003F1F0A"/>
    <w:rsid w:val="003F2391"/>
    <w:rsid w:val="003F2758"/>
    <w:rsid w:val="003F30D9"/>
    <w:rsid w:val="003F4A65"/>
    <w:rsid w:val="003F5111"/>
    <w:rsid w:val="003F63CB"/>
    <w:rsid w:val="003F72D8"/>
    <w:rsid w:val="004000BB"/>
    <w:rsid w:val="004004AC"/>
    <w:rsid w:val="00400D3C"/>
    <w:rsid w:val="004019DC"/>
    <w:rsid w:val="004024C4"/>
    <w:rsid w:val="0040279A"/>
    <w:rsid w:val="004027A1"/>
    <w:rsid w:val="00402E24"/>
    <w:rsid w:val="00403859"/>
    <w:rsid w:val="004040BB"/>
    <w:rsid w:val="00404776"/>
    <w:rsid w:val="00405761"/>
    <w:rsid w:val="004057F1"/>
    <w:rsid w:val="00406ED2"/>
    <w:rsid w:val="0040741B"/>
    <w:rsid w:val="0041023D"/>
    <w:rsid w:val="004106A7"/>
    <w:rsid w:val="00410908"/>
    <w:rsid w:val="00411578"/>
    <w:rsid w:val="00411CD6"/>
    <w:rsid w:val="00411CFA"/>
    <w:rsid w:val="00412585"/>
    <w:rsid w:val="0041284C"/>
    <w:rsid w:val="004144E3"/>
    <w:rsid w:val="00414516"/>
    <w:rsid w:val="00414E01"/>
    <w:rsid w:val="0041625E"/>
    <w:rsid w:val="004165ED"/>
    <w:rsid w:val="00416776"/>
    <w:rsid w:val="004171CF"/>
    <w:rsid w:val="00417279"/>
    <w:rsid w:val="00417D88"/>
    <w:rsid w:val="00422A25"/>
    <w:rsid w:val="00422D46"/>
    <w:rsid w:val="00422DCC"/>
    <w:rsid w:val="00423645"/>
    <w:rsid w:val="004236E0"/>
    <w:rsid w:val="004241AD"/>
    <w:rsid w:val="004244C8"/>
    <w:rsid w:val="00424B04"/>
    <w:rsid w:val="00424F71"/>
    <w:rsid w:val="00424F9B"/>
    <w:rsid w:val="00425757"/>
    <w:rsid w:val="00425CCD"/>
    <w:rsid w:val="00426234"/>
    <w:rsid w:val="00426EF1"/>
    <w:rsid w:val="004272B5"/>
    <w:rsid w:val="004272E1"/>
    <w:rsid w:val="00427558"/>
    <w:rsid w:val="0043011F"/>
    <w:rsid w:val="00430706"/>
    <w:rsid w:val="00430954"/>
    <w:rsid w:val="00430BC4"/>
    <w:rsid w:val="00430DCB"/>
    <w:rsid w:val="00431161"/>
    <w:rsid w:val="00431658"/>
    <w:rsid w:val="00431ED5"/>
    <w:rsid w:val="0043205A"/>
    <w:rsid w:val="00432960"/>
    <w:rsid w:val="00433179"/>
    <w:rsid w:val="004334DF"/>
    <w:rsid w:val="00433D06"/>
    <w:rsid w:val="00434704"/>
    <w:rsid w:val="004355C3"/>
    <w:rsid w:val="00435836"/>
    <w:rsid w:val="00435E3F"/>
    <w:rsid w:val="00436FB2"/>
    <w:rsid w:val="0044154D"/>
    <w:rsid w:val="00442032"/>
    <w:rsid w:val="004422E1"/>
    <w:rsid w:val="00442C9C"/>
    <w:rsid w:val="00443253"/>
    <w:rsid w:val="00443F7D"/>
    <w:rsid w:val="004443D3"/>
    <w:rsid w:val="004448BC"/>
    <w:rsid w:val="00444E33"/>
    <w:rsid w:val="004504CB"/>
    <w:rsid w:val="00451EBD"/>
    <w:rsid w:val="00451FB0"/>
    <w:rsid w:val="004521E8"/>
    <w:rsid w:val="00452E5F"/>
    <w:rsid w:val="004532F4"/>
    <w:rsid w:val="0045346D"/>
    <w:rsid w:val="00454234"/>
    <w:rsid w:val="0045596B"/>
    <w:rsid w:val="00455E5D"/>
    <w:rsid w:val="00455F78"/>
    <w:rsid w:val="00456010"/>
    <w:rsid w:val="0046066D"/>
    <w:rsid w:val="004606DC"/>
    <w:rsid w:val="004612C4"/>
    <w:rsid w:val="00461887"/>
    <w:rsid w:val="004618D5"/>
    <w:rsid w:val="00461910"/>
    <w:rsid w:val="004628C2"/>
    <w:rsid w:val="00463A09"/>
    <w:rsid w:val="00463C9D"/>
    <w:rsid w:val="00464E73"/>
    <w:rsid w:val="00464FC7"/>
    <w:rsid w:val="004666B8"/>
    <w:rsid w:val="004668EA"/>
    <w:rsid w:val="00467871"/>
    <w:rsid w:val="0046799B"/>
    <w:rsid w:val="00467A86"/>
    <w:rsid w:val="00467D7F"/>
    <w:rsid w:val="00467E4C"/>
    <w:rsid w:val="004701A9"/>
    <w:rsid w:val="00470296"/>
    <w:rsid w:val="00470496"/>
    <w:rsid w:val="00470ED2"/>
    <w:rsid w:val="0047109E"/>
    <w:rsid w:val="00471A6D"/>
    <w:rsid w:val="00471D13"/>
    <w:rsid w:val="00472A81"/>
    <w:rsid w:val="00472AD8"/>
    <w:rsid w:val="00472EAC"/>
    <w:rsid w:val="004737EA"/>
    <w:rsid w:val="00473843"/>
    <w:rsid w:val="00473C69"/>
    <w:rsid w:val="0047638A"/>
    <w:rsid w:val="004775CA"/>
    <w:rsid w:val="00477FB0"/>
    <w:rsid w:val="00481337"/>
    <w:rsid w:val="00481F7A"/>
    <w:rsid w:val="00482173"/>
    <w:rsid w:val="0048237F"/>
    <w:rsid w:val="00482DED"/>
    <w:rsid w:val="004837A2"/>
    <w:rsid w:val="00484796"/>
    <w:rsid w:val="004849BD"/>
    <w:rsid w:val="00485B1B"/>
    <w:rsid w:val="00486386"/>
    <w:rsid w:val="004868F1"/>
    <w:rsid w:val="00487991"/>
    <w:rsid w:val="00487AA7"/>
    <w:rsid w:val="004900CC"/>
    <w:rsid w:val="0049025B"/>
    <w:rsid w:val="004924C2"/>
    <w:rsid w:val="00492586"/>
    <w:rsid w:val="0049431B"/>
    <w:rsid w:val="004949C4"/>
    <w:rsid w:val="00494E1C"/>
    <w:rsid w:val="00496C13"/>
    <w:rsid w:val="00497ED5"/>
    <w:rsid w:val="004A041B"/>
    <w:rsid w:val="004A0579"/>
    <w:rsid w:val="004A09E3"/>
    <w:rsid w:val="004A0E5D"/>
    <w:rsid w:val="004A1637"/>
    <w:rsid w:val="004A1DBC"/>
    <w:rsid w:val="004A272E"/>
    <w:rsid w:val="004A277A"/>
    <w:rsid w:val="004A2CE2"/>
    <w:rsid w:val="004A44A9"/>
    <w:rsid w:val="004A4987"/>
    <w:rsid w:val="004A51EA"/>
    <w:rsid w:val="004A5B59"/>
    <w:rsid w:val="004A6FAF"/>
    <w:rsid w:val="004A7635"/>
    <w:rsid w:val="004A78B5"/>
    <w:rsid w:val="004A7B6A"/>
    <w:rsid w:val="004B11D5"/>
    <w:rsid w:val="004B1348"/>
    <w:rsid w:val="004B1B02"/>
    <w:rsid w:val="004B3747"/>
    <w:rsid w:val="004B378B"/>
    <w:rsid w:val="004B3C2A"/>
    <w:rsid w:val="004B3D4E"/>
    <w:rsid w:val="004B3FC6"/>
    <w:rsid w:val="004B4261"/>
    <w:rsid w:val="004B4C2A"/>
    <w:rsid w:val="004B4E25"/>
    <w:rsid w:val="004B4E3A"/>
    <w:rsid w:val="004B52E5"/>
    <w:rsid w:val="004B5674"/>
    <w:rsid w:val="004B59F9"/>
    <w:rsid w:val="004B62BA"/>
    <w:rsid w:val="004B658F"/>
    <w:rsid w:val="004B7082"/>
    <w:rsid w:val="004B71D5"/>
    <w:rsid w:val="004B757B"/>
    <w:rsid w:val="004C0455"/>
    <w:rsid w:val="004C0EBE"/>
    <w:rsid w:val="004C0FD1"/>
    <w:rsid w:val="004C1014"/>
    <w:rsid w:val="004C10E8"/>
    <w:rsid w:val="004C1B1B"/>
    <w:rsid w:val="004C1FBA"/>
    <w:rsid w:val="004C24D1"/>
    <w:rsid w:val="004C29CA"/>
    <w:rsid w:val="004C3452"/>
    <w:rsid w:val="004C3959"/>
    <w:rsid w:val="004C48BC"/>
    <w:rsid w:val="004C69C3"/>
    <w:rsid w:val="004C6DA4"/>
    <w:rsid w:val="004C6FA7"/>
    <w:rsid w:val="004C6FB3"/>
    <w:rsid w:val="004C701C"/>
    <w:rsid w:val="004D008F"/>
    <w:rsid w:val="004D0266"/>
    <w:rsid w:val="004D0C74"/>
    <w:rsid w:val="004D2296"/>
    <w:rsid w:val="004D3AA5"/>
    <w:rsid w:val="004D49DC"/>
    <w:rsid w:val="004D4B44"/>
    <w:rsid w:val="004D4E77"/>
    <w:rsid w:val="004D5406"/>
    <w:rsid w:val="004D5B1C"/>
    <w:rsid w:val="004D5CD4"/>
    <w:rsid w:val="004D5FCD"/>
    <w:rsid w:val="004D7AF8"/>
    <w:rsid w:val="004D7CC0"/>
    <w:rsid w:val="004E02E0"/>
    <w:rsid w:val="004E0519"/>
    <w:rsid w:val="004E0C62"/>
    <w:rsid w:val="004E1EE6"/>
    <w:rsid w:val="004E2455"/>
    <w:rsid w:val="004E28F6"/>
    <w:rsid w:val="004E344D"/>
    <w:rsid w:val="004E34AB"/>
    <w:rsid w:val="004E3C93"/>
    <w:rsid w:val="004E4CCC"/>
    <w:rsid w:val="004E5633"/>
    <w:rsid w:val="004E639B"/>
    <w:rsid w:val="004E7D78"/>
    <w:rsid w:val="004E7E2C"/>
    <w:rsid w:val="004F13F6"/>
    <w:rsid w:val="004F21C2"/>
    <w:rsid w:val="004F2B19"/>
    <w:rsid w:val="004F2C3B"/>
    <w:rsid w:val="004F4485"/>
    <w:rsid w:val="004F5134"/>
    <w:rsid w:val="004F51DA"/>
    <w:rsid w:val="004F5A64"/>
    <w:rsid w:val="004F6A2B"/>
    <w:rsid w:val="004F7260"/>
    <w:rsid w:val="004F7CA4"/>
    <w:rsid w:val="005003E1"/>
    <w:rsid w:val="00500A4F"/>
    <w:rsid w:val="00500E56"/>
    <w:rsid w:val="00501369"/>
    <w:rsid w:val="00501665"/>
    <w:rsid w:val="00501797"/>
    <w:rsid w:val="00501DEF"/>
    <w:rsid w:val="00501EE5"/>
    <w:rsid w:val="00502D58"/>
    <w:rsid w:val="00502F80"/>
    <w:rsid w:val="00503A81"/>
    <w:rsid w:val="00504373"/>
    <w:rsid w:val="00504982"/>
    <w:rsid w:val="00505350"/>
    <w:rsid w:val="00506452"/>
    <w:rsid w:val="005070A7"/>
    <w:rsid w:val="0050744D"/>
    <w:rsid w:val="005110AE"/>
    <w:rsid w:val="00514873"/>
    <w:rsid w:val="005148E6"/>
    <w:rsid w:val="00514E0B"/>
    <w:rsid w:val="00515076"/>
    <w:rsid w:val="00515254"/>
    <w:rsid w:val="00515AF1"/>
    <w:rsid w:val="00516F0F"/>
    <w:rsid w:val="005179CC"/>
    <w:rsid w:val="00517AF6"/>
    <w:rsid w:val="005201E9"/>
    <w:rsid w:val="00520499"/>
    <w:rsid w:val="0052141B"/>
    <w:rsid w:val="0052215D"/>
    <w:rsid w:val="005235AD"/>
    <w:rsid w:val="00524316"/>
    <w:rsid w:val="0052539F"/>
    <w:rsid w:val="00525AB0"/>
    <w:rsid w:val="0052633F"/>
    <w:rsid w:val="00527298"/>
    <w:rsid w:val="00527585"/>
    <w:rsid w:val="00527720"/>
    <w:rsid w:val="0053024F"/>
    <w:rsid w:val="0053061E"/>
    <w:rsid w:val="005308EC"/>
    <w:rsid w:val="00531290"/>
    <w:rsid w:val="005324DE"/>
    <w:rsid w:val="00533178"/>
    <w:rsid w:val="00533517"/>
    <w:rsid w:val="0053408B"/>
    <w:rsid w:val="00534899"/>
    <w:rsid w:val="005367A8"/>
    <w:rsid w:val="00536998"/>
    <w:rsid w:val="00536C2E"/>
    <w:rsid w:val="00537808"/>
    <w:rsid w:val="00537846"/>
    <w:rsid w:val="005403BD"/>
    <w:rsid w:val="005420A4"/>
    <w:rsid w:val="005427B5"/>
    <w:rsid w:val="0054310D"/>
    <w:rsid w:val="00543621"/>
    <w:rsid w:val="00543980"/>
    <w:rsid w:val="00543D29"/>
    <w:rsid w:val="00544034"/>
    <w:rsid w:val="00544746"/>
    <w:rsid w:val="0054493C"/>
    <w:rsid w:val="00544CC2"/>
    <w:rsid w:val="00545228"/>
    <w:rsid w:val="005452FA"/>
    <w:rsid w:val="00545375"/>
    <w:rsid w:val="00545A24"/>
    <w:rsid w:val="005475CC"/>
    <w:rsid w:val="00547A88"/>
    <w:rsid w:val="005505FD"/>
    <w:rsid w:val="00550C57"/>
    <w:rsid w:val="00550CF9"/>
    <w:rsid w:val="00552ABE"/>
    <w:rsid w:val="0055311E"/>
    <w:rsid w:val="00553885"/>
    <w:rsid w:val="00553D71"/>
    <w:rsid w:val="00554A92"/>
    <w:rsid w:val="00555520"/>
    <w:rsid w:val="00555DFD"/>
    <w:rsid w:val="00555FB4"/>
    <w:rsid w:val="00556307"/>
    <w:rsid w:val="005563AA"/>
    <w:rsid w:val="005568D4"/>
    <w:rsid w:val="00556C83"/>
    <w:rsid w:val="00556F94"/>
    <w:rsid w:val="0055730A"/>
    <w:rsid w:val="00557786"/>
    <w:rsid w:val="00560094"/>
    <w:rsid w:val="005605D6"/>
    <w:rsid w:val="00560E5D"/>
    <w:rsid w:val="00561A38"/>
    <w:rsid w:val="00561C1F"/>
    <w:rsid w:val="00561D3A"/>
    <w:rsid w:val="00563219"/>
    <w:rsid w:val="005632A9"/>
    <w:rsid w:val="00563DBD"/>
    <w:rsid w:val="0056418E"/>
    <w:rsid w:val="00564616"/>
    <w:rsid w:val="0056486D"/>
    <w:rsid w:val="00564ACA"/>
    <w:rsid w:val="00564ACC"/>
    <w:rsid w:val="0056738E"/>
    <w:rsid w:val="005708E0"/>
    <w:rsid w:val="00572456"/>
    <w:rsid w:val="005725EE"/>
    <w:rsid w:val="00573084"/>
    <w:rsid w:val="0057341E"/>
    <w:rsid w:val="00573AA6"/>
    <w:rsid w:val="00573FD1"/>
    <w:rsid w:val="00574310"/>
    <w:rsid w:val="00574887"/>
    <w:rsid w:val="0057493F"/>
    <w:rsid w:val="00574C1F"/>
    <w:rsid w:val="0057561F"/>
    <w:rsid w:val="00575DCD"/>
    <w:rsid w:val="00576255"/>
    <w:rsid w:val="005762D6"/>
    <w:rsid w:val="00576C7E"/>
    <w:rsid w:val="00577738"/>
    <w:rsid w:val="0057773F"/>
    <w:rsid w:val="005803B6"/>
    <w:rsid w:val="00580A97"/>
    <w:rsid w:val="00580B37"/>
    <w:rsid w:val="00580DA9"/>
    <w:rsid w:val="00581449"/>
    <w:rsid w:val="00581850"/>
    <w:rsid w:val="00581C88"/>
    <w:rsid w:val="00581F9C"/>
    <w:rsid w:val="00582EDB"/>
    <w:rsid w:val="00583211"/>
    <w:rsid w:val="00583799"/>
    <w:rsid w:val="00584617"/>
    <w:rsid w:val="00584674"/>
    <w:rsid w:val="005848E9"/>
    <w:rsid w:val="00585E21"/>
    <w:rsid w:val="005864D1"/>
    <w:rsid w:val="00586513"/>
    <w:rsid w:val="0058652C"/>
    <w:rsid w:val="00586B69"/>
    <w:rsid w:val="00587061"/>
    <w:rsid w:val="005901A3"/>
    <w:rsid w:val="00590B41"/>
    <w:rsid w:val="00591AA8"/>
    <w:rsid w:val="00592439"/>
    <w:rsid w:val="00592CFD"/>
    <w:rsid w:val="00593876"/>
    <w:rsid w:val="00594249"/>
    <w:rsid w:val="00594F94"/>
    <w:rsid w:val="00595EC5"/>
    <w:rsid w:val="00595EC7"/>
    <w:rsid w:val="0059685D"/>
    <w:rsid w:val="005A064A"/>
    <w:rsid w:val="005A0B42"/>
    <w:rsid w:val="005A210C"/>
    <w:rsid w:val="005A2A91"/>
    <w:rsid w:val="005A305E"/>
    <w:rsid w:val="005A3A66"/>
    <w:rsid w:val="005A3B4C"/>
    <w:rsid w:val="005A3D33"/>
    <w:rsid w:val="005A407B"/>
    <w:rsid w:val="005A4DA9"/>
    <w:rsid w:val="005A5696"/>
    <w:rsid w:val="005A6126"/>
    <w:rsid w:val="005B1875"/>
    <w:rsid w:val="005B32E0"/>
    <w:rsid w:val="005B37F3"/>
    <w:rsid w:val="005B38F8"/>
    <w:rsid w:val="005B40DB"/>
    <w:rsid w:val="005B43C6"/>
    <w:rsid w:val="005B50D1"/>
    <w:rsid w:val="005B5AB5"/>
    <w:rsid w:val="005B5B01"/>
    <w:rsid w:val="005B65ED"/>
    <w:rsid w:val="005B7047"/>
    <w:rsid w:val="005B7602"/>
    <w:rsid w:val="005C20CE"/>
    <w:rsid w:val="005C29BF"/>
    <w:rsid w:val="005C2E02"/>
    <w:rsid w:val="005C3D90"/>
    <w:rsid w:val="005C4905"/>
    <w:rsid w:val="005C58EB"/>
    <w:rsid w:val="005C6800"/>
    <w:rsid w:val="005C70C1"/>
    <w:rsid w:val="005C7D13"/>
    <w:rsid w:val="005D012F"/>
    <w:rsid w:val="005D0180"/>
    <w:rsid w:val="005D155A"/>
    <w:rsid w:val="005D24C1"/>
    <w:rsid w:val="005D2806"/>
    <w:rsid w:val="005D2A9D"/>
    <w:rsid w:val="005D33C0"/>
    <w:rsid w:val="005D3AB4"/>
    <w:rsid w:val="005D4EBA"/>
    <w:rsid w:val="005D4FA3"/>
    <w:rsid w:val="005D51D2"/>
    <w:rsid w:val="005D59C4"/>
    <w:rsid w:val="005D5A71"/>
    <w:rsid w:val="005D5B2B"/>
    <w:rsid w:val="005D6D02"/>
    <w:rsid w:val="005D712A"/>
    <w:rsid w:val="005D73B3"/>
    <w:rsid w:val="005D75A2"/>
    <w:rsid w:val="005E001B"/>
    <w:rsid w:val="005E0148"/>
    <w:rsid w:val="005E0558"/>
    <w:rsid w:val="005E0B98"/>
    <w:rsid w:val="005E0BBD"/>
    <w:rsid w:val="005E0D21"/>
    <w:rsid w:val="005E11C8"/>
    <w:rsid w:val="005E197D"/>
    <w:rsid w:val="005E3A16"/>
    <w:rsid w:val="005E3AA8"/>
    <w:rsid w:val="005E3C36"/>
    <w:rsid w:val="005E5112"/>
    <w:rsid w:val="005E51F0"/>
    <w:rsid w:val="005E5B9C"/>
    <w:rsid w:val="005E5CA0"/>
    <w:rsid w:val="005E614D"/>
    <w:rsid w:val="005E68B4"/>
    <w:rsid w:val="005E7224"/>
    <w:rsid w:val="005E7579"/>
    <w:rsid w:val="005E7603"/>
    <w:rsid w:val="005F01A1"/>
    <w:rsid w:val="005F03F6"/>
    <w:rsid w:val="005F0815"/>
    <w:rsid w:val="005F09EA"/>
    <w:rsid w:val="005F160F"/>
    <w:rsid w:val="005F261B"/>
    <w:rsid w:val="005F3034"/>
    <w:rsid w:val="005F30F5"/>
    <w:rsid w:val="005F36C4"/>
    <w:rsid w:val="005F43F4"/>
    <w:rsid w:val="005F491D"/>
    <w:rsid w:val="005F5877"/>
    <w:rsid w:val="005F5976"/>
    <w:rsid w:val="005F5EA3"/>
    <w:rsid w:val="005F65D7"/>
    <w:rsid w:val="005F6816"/>
    <w:rsid w:val="005F763A"/>
    <w:rsid w:val="005F78C7"/>
    <w:rsid w:val="005F7F45"/>
    <w:rsid w:val="005F7F60"/>
    <w:rsid w:val="006009EE"/>
    <w:rsid w:val="00600DD3"/>
    <w:rsid w:val="00600DE5"/>
    <w:rsid w:val="006011B8"/>
    <w:rsid w:val="00601634"/>
    <w:rsid w:val="00602C58"/>
    <w:rsid w:val="00603C15"/>
    <w:rsid w:val="00603F7D"/>
    <w:rsid w:val="00604A1D"/>
    <w:rsid w:val="00605A72"/>
    <w:rsid w:val="00605EE3"/>
    <w:rsid w:val="00607167"/>
    <w:rsid w:val="006071AC"/>
    <w:rsid w:val="00607370"/>
    <w:rsid w:val="006101D4"/>
    <w:rsid w:val="00610710"/>
    <w:rsid w:val="00610EDA"/>
    <w:rsid w:val="006114B3"/>
    <w:rsid w:val="006115C4"/>
    <w:rsid w:val="006124D6"/>
    <w:rsid w:val="006134AB"/>
    <w:rsid w:val="00613A8C"/>
    <w:rsid w:val="00613FF2"/>
    <w:rsid w:val="006158B7"/>
    <w:rsid w:val="00615DBF"/>
    <w:rsid w:val="00616ABB"/>
    <w:rsid w:val="00617322"/>
    <w:rsid w:val="0061784C"/>
    <w:rsid w:val="00617C48"/>
    <w:rsid w:val="006208E5"/>
    <w:rsid w:val="00621598"/>
    <w:rsid w:val="00621641"/>
    <w:rsid w:val="00621D7B"/>
    <w:rsid w:val="00621E0B"/>
    <w:rsid w:val="00622714"/>
    <w:rsid w:val="006239ED"/>
    <w:rsid w:val="00623A18"/>
    <w:rsid w:val="00623A4B"/>
    <w:rsid w:val="00624559"/>
    <w:rsid w:val="00624D9C"/>
    <w:rsid w:val="00625FE6"/>
    <w:rsid w:val="0062673A"/>
    <w:rsid w:val="00626DD8"/>
    <w:rsid w:val="00627633"/>
    <w:rsid w:val="00627A12"/>
    <w:rsid w:val="00630D62"/>
    <w:rsid w:val="00631314"/>
    <w:rsid w:val="00631752"/>
    <w:rsid w:val="0063216B"/>
    <w:rsid w:val="006322E9"/>
    <w:rsid w:val="0063245A"/>
    <w:rsid w:val="00632717"/>
    <w:rsid w:val="006327FC"/>
    <w:rsid w:val="0063293C"/>
    <w:rsid w:val="0063347E"/>
    <w:rsid w:val="0063370F"/>
    <w:rsid w:val="00633AA1"/>
    <w:rsid w:val="00633E22"/>
    <w:rsid w:val="006341E7"/>
    <w:rsid w:val="006351CD"/>
    <w:rsid w:val="00635CC0"/>
    <w:rsid w:val="006364D2"/>
    <w:rsid w:val="0063708B"/>
    <w:rsid w:val="006378E1"/>
    <w:rsid w:val="006402DE"/>
    <w:rsid w:val="006407CE"/>
    <w:rsid w:val="00640CD9"/>
    <w:rsid w:val="00640DD2"/>
    <w:rsid w:val="00640ED1"/>
    <w:rsid w:val="0064158E"/>
    <w:rsid w:val="00642347"/>
    <w:rsid w:val="00642B65"/>
    <w:rsid w:val="00643C09"/>
    <w:rsid w:val="00644187"/>
    <w:rsid w:val="006448CD"/>
    <w:rsid w:val="00644CB3"/>
    <w:rsid w:val="0064523D"/>
    <w:rsid w:val="006472FA"/>
    <w:rsid w:val="006475AE"/>
    <w:rsid w:val="00647CB8"/>
    <w:rsid w:val="00647FA8"/>
    <w:rsid w:val="006506E6"/>
    <w:rsid w:val="006509A6"/>
    <w:rsid w:val="006512EE"/>
    <w:rsid w:val="00651706"/>
    <w:rsid w:val="00651A68"/>
    <w:rsid w:val="00652B1C"/>
    <w:rsid w:val="00652D8D"/>
    <w:rsid w:val="00653D53"/>
    <w:rsid w:val="00654603"/>
    <w:rsid w:val="00654E4E"/>
    <w:rsid w:val="00654FF5"/>
    <w:rsid w:val="00655126"/>
    <w:rsid w:val="0065557E"/>
    <w:rsid w:val="006558FC"/>
    <w:rsid w:val="00656055"/>
    <w:rsid w:val="00657A25"/>
    <w:rsid w:val="00660236"/>
    <w:rsid w:val="006604C8"/>
    <w:rsid w:val="00660C77"/>
    <w:rsid w:val="00660CCC"/>
    <w:rsid w:val="00661192"/>
    <w:rsid w:val="00661DFE"/>
    <w:rsid w:val="00662333"/>
    <w:rsid w:val="00664EE5"/>
    <w:rsid w:val="00664FF4"/>
    <w:rsid w:val="0066529F"/>
    <w:rsid w:val="00665477"/>
    <w:rsid w:val="00665611"/>
    <w:rsid w:val="00665E2D"/>
    <w:rsid w:val="006666D9"/>
    <w:rsid w:val="00666DBE"/>
    <w:rsid w:val="006673DC"/>
    <w:rsid w:val="00667E11"/>
    <w:rsid w:val="00670E8E"/>
    <w:rsid w:val="00671692"/>
    <w:rsid w:val="00671B5A"/>
    <w:rsid w:val="006739FE"/>
    <w:rsid w:val="00674A3C"/>
    <w:rsid w:val="00677450"/>
    <w:rsid w:val="00677DFD"/>
    <w:rsid w:val="006801E9"/>
    <w:rsid w:val="00680D81"/>
    <w:rsid w:val="006819F6"/>
    <w:rsid w:val="00681FEC"/>
    <w:rsid w:val="00683620"/>
    <w:rsid w:val="00683847"/>
    <w:rsid w:val="006845A5"/>
    <w:rsid w:val="00684836"/>
    <w:rsid w:val="006849D1"/>
    <w:rsid w:val="00684BA5"/>
    <w:rsid w:val="00684EB7"/>
    <w:rsid w:val="00685442"/>
    <w:rsid w:val="006854F2"/>
    <w:rsid w:val="00685803"/>
    <w:rsid w:val="00685F28"/>
    <w:rsid w:val="0068687C"/>
    <w:rsid w:val="00687275"/>
    <w:rsid w:val="00687C55"/>
    <w:rsid w:val="00690890"/>
    <w:rsid w:val="00690C85"/>
    <w:rsid w:val="00690E37"/>
    <w:rsid w:val="00691CFA"/>
    <w:rsid w:val="00692D1A"/>
    <w:rsid w:val="00693118"/>
    <w:rsid w:val="00693121"/>
    <w:rsid w:val="00693F97"/>
    <w:rsid w:val="00694E3F"/>
    <w:rsid w:val="00695157"/>
    <w:rsid w:val="00695202"/>
    <w:rsid w:val="0069573C"/>
    <w:rsid w:val="00695B86"/>
    <w:rsid w:val="006965AF"/>
    <w:rsid w:val="006A0025"/>
    <w:rsid w:val="006A06B7"/>
    <w:rsid w:val="006A0F46"/>
    <w:rsid w:val="006A0F7F"/>
    <w:rsid w:val="006A1030"/>
    <w:rsid w:val="006A1DE1"/>
    <w:rsid w:val="006A246F"/>
    <w:rsid w:val="006A3677"/>
    <w:rsid w:val="006A3ACD"/>
    <w:rsid w:val="006A3D9A"/>
    <w:rsid w:val="006A50CE"/>
    <w:rsid w:val="006A66A7"/>
    <w:rsid w:val="006A6E43"/>
    <w:rsid w:val="006A6FF1"/>
    <w:rsid w:val="006A73CA"/>
    <w:rsid w:val="006A7402"/>
    <w:rsid w:val="006A7A0E"/>
    <w:rsid w:val="006B02C0"/>
    <w:rsid w:val="006B1577"/>
    <w:rsid w:val="006B1E85"/>
    <w:rsid w:val="006B3153"/>
    <w:rsid w:val="006B40B6"/>
    <w:rsid w:val="006B430F"/>
    <w:rsid w:val="006B4574"/>
    <w:rsid w:val="006B4B03"/>
    <w:rsid w:val="006B7A7F"/>
    <w:rsid w:val="006C060D"/>
    <w:rsid w:val="006C0BCC"/>
    <w:rsid w:val="006C0E17"/>
    <w:rsid w:val="006C0E31"/>
    <w:rsid w:val="006C0EF9"/>
    <w:rsid w:val="006C1575"/>
    <w:rsid w:val="006C1E70"/>
    <w:rsid w:val="006C1FEB"/>
    <w:rsid w:val="006C24F2"/>
    <w:rsid w:val="006C28DC"/>
    <w:rsid w:val="006C2C10"/>
    <w:rsid w:val="006C4862"/>
    <w:rsid w:val="006C4D82"/>
    <w:rsid w:val="006C56AE"/>
    <w:rsid w:val="006C5754"/>
    <w:rsid w:val="006C65CC"/>
    <w:rsid w:val="006C6EE2"/>
    <w:rsid w:val="006C7026"/>
    <w:rsid w:val="006C761D"/>
    <w:rsid w:val="006C7FD7"/>
    <w:rsid w:val="006D0290"/>
    <w:rsid w:val="006D0662"/>
    <w:rsid w:val="006D0881"/>
    <w:rsid w:val="006D0C8F"/>
    <w:rsid w:val="006D1740"/>
    <w:rsid w:val="006D18C1"/>
    <w:rsid w:val="006D1ACB"/>
    <w:rsid w:val="006D21C8"/>
    <w:rsid w:val="006D2AB6"/>
    <w:rsid w:val="006D3CA4"/>
    <w:rsid w:val="006D7A13"/>
    <w:rsid w:val="006D7B33"/>
    <w:rsid w:val="006D7F87"/>
    <w:rsid w:val="006E05B6"/>
    <w:rsid w:val="006E0C35"/>
    <w:rsid w:val="006E106C"/>
    <w:rsid w:val="006E1F67"/>
    <w:rsid w:val="006E29A1"/>
    <w:rsid w:val="006E38A8"/>
    <w:rsid w:val="006E3B12"/>
    <w:rsid w:val="006E3B8B"/>
    <w:rsid w:val="006E783C"/>
    <w:rsid w:val="006E7B6B"/>
    <w:rsid w:val="006E7C31"/>
    <w:rsid w:val="006F00BA"/>
    <w:rsid w:val="006F0419"/>
    <w:rsid w:val="006F0777"/>
    <w:rsid w:val="006F092B"/>
    <w:rsid w:val="006F1B5F"/>
    <w:rsid w:val="006F1EB1"/>
    <w:rsid w:val="006F2210"/>
    <w:rsid w:val="006F2E1A"/>
    <w:rsid w:val="006F3339"/>
    <w:rsid w:val="006F3EAA"/>
    <w:rsid w:val="006F46DF"/>
    <w:rsid w:val="006F4A82"/>
    <w:rsid w:val="006F56DA"/>
    <w:rsid w:val="006F615A"/>
    <w:rsid w:val="006F6794"/>
    <w:rsid w:val="006F6A95"/>
    <w:rsid w:val="006F6BC6"/>
    <w:rsid w:val="006F6F0F"/>
    <w:rsid w:val="006F703F"/>
    <w:rsid w:val="006F7489"/>
    <w:rsid w:val="006F7528"/>
    <w:rsid w:val="00700B50"/>
    <w:rsid w:val="007013CB"/>
    <w:rsid w:val="007045E3"/>
    <w:rsid w:val="00704C13"/>
    <w:rsid w:val="00705799"/>
    <w:rsid w:val="00705D28"/>
    <w:rsid w:val="00705D50"/>
    <w:rsid w:val="00705DFF"/>
    <w:rsid w:val="00707A36"/>
    <w:rsid w:val="00707BE9"/>
    <w:rsid w:val="007123AE"/>
    <w:rsid w:val="00713DA6"/>
    <w:rsid w:val="00713DAC"/>
    <w:rsid w:val="00714219"/>
    <w:rsid w:val="007142E8"/>
    <w:rsid w:val="00714C5B"/>
    <w:rsid w:val="00714D49"/>
    <w:rsid w:val="00715126"/>
    <w:rsid w:val="00715E2F"/>
    <w:rsid w:val="00715EB7"/>
    <w:rsid w:val="00716789"/>
    <w:rsid w:val="00717C0D"/>
    <w:rsid w:val="00717C78"/>
    <w:rsid w:val="00717D72"/>
    <w:rsid w:val="0072026C"/>
    <w:rsid w:val="007202F5"/>
    <w:rsid w:val="00722B74"/>
    <w:rsid w:val="00722D36"/>
    <w:rsid w:val="007233A0"/>
    <w:rsid w:val="00723B58"/>
    <w:rsid w:val="007246EE"/>
    <w:rsid w:val="00724A98"/>
    <w:rsid w:val="00724CB6"/>
    <w:rsid w:val="00726B7C"/>
    <w:rsid w:val="00726C03"/>
    <w:rsid w:val="00727999"/>
    <w:rsid w:val="00727F71"/>
    <w:rsid w:val="007302B5"/>
    <w:rsid w:val="00730546"/>
    <w:rsid w:val="00730B89"/>
    <w:rsid w:val="007313C9"/>
    <w:rsid w:val="00731D4B"/>
    <w:rsid w:val="0073279B"/>
    <w:rsid w:val="007328A3"/>
    <w:rsid w:val="00733D4B"/>
    <w:rsid w:val="00733E88"/>
    <w:rsid w:val="00734643"/>
    <w:rsid w:val="00734D31"/>
    <w:rsid w:val="007356DE"/>
    <w:rsid w:val="00735934"/>
    <w:rsid w:val="00736F68"/>
    <w:rsid w:val="0074065D"/>
    <w:rsid w:val="00740BCF"/>
    <w:rsid w:val="00740DBB"/>
    <w:rsid w:val="007413E4"/>
    <w:rsid w:val="007417A4"/>
    <w:rsid w:val="007417F6"/>
    <w:rsid w:val="00742D8C"/>
    <w:rsid w:val="00743BC2"/>
    <w:rsid w:val="00744948"/>
    <w:rsid w:val="00745E59"/>
    <w:rsid w:val="00747B39"/>
    <w:rsid w:val="0075007B"/>
    <w:rsid w:val="0075013F"/>
    <w:rsid w:val="0075022D"/>
    <w:rsid w:val="007503B3"/>
    <w:rsid w:val="00751512"/>
    <w:rsid w:val="00751608"/>
    <w:rsid w:val="0075186C"/>
    <w:rsid w:val="00751AF6"/>
    <w:rsid w:val="00751D05"/>
    <w:rsid w:val="0075252C"/>
    <w:rsid w:val="007529C4"/>
    <w:rsid w:val="00752C42"/>
    <w:rsid w:val="00752D77"/>
    <w:rsid w:val="00755458"/>
    <w:rsid w:val="007565C2"/>
    <w:rsid w:val="007566EA"/>
    <w:rsid w:val="00756D9E"/>
    <w:rsid w:val="00756F41"/>
    <w:rsid w:val="007573B8"/>
    <w:rsid w:val="007576A8"/>
    <w:rsid w:val="007610B5"/>
    <w:rsid w:val="007613B0"/>
    <w:rsid w:val="00762F98"/>
    <w:rsid w:val="00762FDF"/>
    <w:rsid w:val="00763AE8"/>
    <w:rsid w:val="00764D8E"/>
    <w:rsid w:val="00765E88"/>
    <w:rsid w:val="00766184"/>
    <w:rsid w:val="00766883"/>
    <w:rsid w:val="00766C4A"/>
    <w:rsid w:val="00766D89"/>
    <w:rsid w:val="00767043"/>
    <w:rsid w:val="0077007E"/>
    <w:rsid w:val="0077071C"/>
    <w:rsid w:val="007748FC"/>
    <w:rsid w:val="00774E85"/>
    <w:rsid w:val="007760DF"/>
    <w:rsid w:val="007766A2"/>
    <w:rsid w:val="00776D4F"/>
    <w:rsid w:val="00776E7D"/>
    <w:rsid w:val="007776D3"/>
    <w:rsid w:val="007778B5"/>
    <w:rsid w:val="007805D1"/>
    <w:rsid w:val="00780AA4"/>
    <w:rsid w:val="00781C5F"/>
    <w:rsid w:val="00782ACA"/>
    <w:rsid w:val="00782EC0"/>
    <w:rsid w:val="00783B9C"/>
    <w:rsid w:val="00783FED"/>
    <w:rsid w:val="007840C0"/>
    <w:rsid w:val="00786A3D"/>
    <w:rsid w:val="00786B87"/>
    <w:rsid w:val="00787331"/>
    <w:rsid w:val="0078743C"/>
    <w:rsid w:val="00787C02"/>
    <w:rsid w:val="00790CA6"/>
    <w:rsid w:val="00791AE7"/>
    <w:rsid w:val="00792767"/>
    <w:rsid w:val="007929B7"/>
    <w:rsid w:val="00793F9C"/>
    <w:rsid w:val="007959CB"/>
    <w:rsid w:val="00795C32"/>
    <w:rsid w:val="007961DC"/>
    <w:rsid w:val="007966C7"/>
    <w:rsid w:val="00796993"/>
    <w:rsid w:val="00796F6C"/>
    <w:rsid w:val="00797B5C"/>
    <w:rsid w:val="007A0139"/>
    <w:rsid w:val="007A0261"/>
    <w:rsid w:val="007A1188"/>
    <w:rsid w:val="007A145C"/>
    <w:rsid w:val="007A166A"/>
    <w:rsid w:val="007A2CDF"/>
    <w:rsid w:val="007A37C5"/>
    <w:rsid w:val="007A39E3"/>
    <w:rsid w:val="007A5054"/>
    <w:rsid w:val="007A5550"/>
    <w:rsid w:val="007A5BF4"/>
    <w:rsid w:val="007A60B1"/>
    <w:rsid w:val="007A6228"/>
    <w:rsid w:val="007A6932"/>
    <w:rsid w:val="007A6A00"/>
    <w:rsid w:val="007A74A2"/>
    <w:rsid w:val="007B0302"/>
    <w:rsid w:val="007B05F1"/>
    <w:rsid w:val="007B0D33"/>
    <w:rsid w:val="007B1623"/>
    <w:rsid w:val="007B4C8F"/>
    <w:rsid w:val="007B52A0"/>
    <w:rsid w:val="007B58DB"/>
    <w:rsid w:val="007B5971"/>
    <w:rsid w:val="007B59B8"/>
    <w:rsid w:val="007B5B30"/>
    <w:rsid w:val="007B5C31"/>
    <w:rsid w:val="007B69CD"/>
    <w:rsid w:val="007B6A2D"/>
    <w:rsid w:val="007B6D69"/>
    <w:rsid w:val="007B7401"/>
    <w:rsid w:val="007B74BB"/>
    <w:rsid w:val="007C05DE"/>
    <w:rsid w:val="007C13AD"/>
    <w:rsid w:val="007C2EE7"/>
    <w:rsid w:val="007C2F72"/>
    <w:rsid w:val="007C3BCA"/>
    <w:rsid w:val="007C4E7C"/>
    <w:rsid w:val="007C5073"/>
    <w:rsid w:val="007C51E6"/>
    <w:rsid w:val="007C53DD"/>
    <w:rsid w:val="007C6210"/>
    <w:rsid w:val="007C6743"/>
    <w:rsid w:val="007C69DF"/>
    <w:rsid w:val="007C6FAD"/>
    <w:rsid w:val="007C7E1D"/>
    <w:rsid w:val="007D04F9"/>
    <w:rsid w:val="007D0790"/>
    <w:rsid w:val="007D0BCC"/>
    <w:rsid w:val="007D100D"/>
    <w:rsid w:val="007D11E2"/>
    <w:rsid w:val="007D3011"/>
    <w:rsid w:val="007D3D6D"/>
    <w:rsid w:val="007D5085"/>
    <w:rsid w:val="007D6114"/>
    <w:rsid w:val="007D709A"/>
    <w:rsid w:val="007D7777"/>
    <w:rsid w:val="007D797E"/>
    <w:rsid w:val="007D7A59"/>
    <w:rsid w:val="007E1461"/>
    <w:rsid w:val="007E1AD5"/>
    <w:rsid w:val="007E315D"/>
    <w:rsid w:val="007E32DD"/>
    <w:rsid w:val="007E35DA"/>
    <w:rsid w:val="007E38A7"/>
    <w:rsid w:val="007E4DF1"/>
    <w:rsid w:val="007E5559"/>
    <w:rsid w:val="007E5EEF"/>
    <w:rsid w:val="007E6F1D"/>
    <w:rsid w:val="007E7457"/>
    <w:rsid w:val="007E7711"/>
    <w:rsid w:val="007E7ED2"/>
    <w:rsid w:val="007F1396"/>
    <w:rsid w:val="007F17BD"/>
    <w:rsid w:val="007F20C7"/>
    <w:rsid w:val="007F20E8"/>
    <w:rsid w:val="007F3240"/>
    <w:rsid w:val="007F376A"/>
    <w:rsid w:val="007F37E7"/>
    <w:rsid w:val="007F3813"/>
    <w:rsid w:val="007F3E84"/>
    <w:rsid w:val="007F3FD5"/>
    <w:rsid w:val="007F490B"/>
    <w:rsid w:val="007F4911"/>
    <w:rsid w:val="007F548D"/>
    <w:rsid w:val="007F5914"/>
    <w:rsid w:val="007F5BB5"/>
    <w:rsid w:val="007F5BDD"/>
    <w:rsid w:val="007F64EC"/>
    <w:rsid w:val="007F7A7A"/>
    <w:rsid w:val="00800888"/>
    <w:rsid w:val="008008C8"/>
    <w:rsid w:val="00801321"/>
    <w:rsid w:val="00801554"/>
    <w:rsid w:val="0080199A"/>
    <w:rsid w:val="00801F2B"/>
    <w:rsid w:val="008044F5"/>
    <w:rsid w:val="008045D4"/>
    <w:rsid w:val="0080559E"/>
    <w:rsid w:val="0080596B"/>
    <w:rsid w:val="00805BDE"/>
    <w:rsid w:val="0080632C"/>
    <w:rsid w:val="008064ED"/>
    <w:rsid w:val="00807990"/>
    <w:rsid w:val="00810FE5"/>
    <w:rsid w:val="00811640"/>
    <w:rsid w:val="00811B4B"/>
    <w:rsid w:val="008130DA"/>
    <w:rsid w:val="00813C61"/>
    <w:rsid w:val="008140BC"/>
    <w:rsid w:val="008146D1"/>
    <w:rsid w:val="00815472"/>
    <w:rsid w:val="00816ACB"/>
    <w:rsid w:val="00816C75"/>
    <w:rsid w:val="00817A2A"/>
    <w:rsid w:val="008204A9"/>
    <w:rsid w:val="008207E2"/>
    <w:rsid w:val="008209D9"/>
    <w:rsid w:val="00820D35"/>
    <w:rsid w:val="00820F17"/>
    <w:rsid w:val="00821C51"/>
    <w:rsid w:val="00822025"/>
    <w:rsid w:val="00822FE3"/>
    <w:rsid w:val="00823405"/>
    <w:rsid w:val="00823495"/>
    <w:rsid w:val="00823FBE"/>
    <w:rsid w:val="008248B9"/>
    <w:rsid w:val="008248EB"/>
    <w:rsid w:val="00825268"/>
    <w:rsid w:val="0082550E"/>
    <w:rsid w:val="008255F6"/>
    <w:rsid w:val="00825F85"/>
    <w:rsid w:val="008263A1"/>
    <w:rsid w:val="00826A76"/>
    <w:rsid w:val="00827A9A"/>
    <w:rsid w:val="00827D1D"/>
    <w:rsid w:val="00831219"/>
    <w:rsid w:val="0083231E"/>
    <w:rsid w:val="008325F0"/>
    <w:rsid w:val="00832BC7"/>
    <w:rsid w:val="00834175"/>
    <w:rsid w:val="00834BFF"/>
    <w:rsid w:val="00835350"/>
    <w:rsid w:val="00835522"/>
    <w:rsid w:val="008359AC"/>
    <w:rsid w:val="00835A06"/>
    <w:rsid w:val="00835B72"/>
    <w:rsid w:val="00835ECD"/>
    <w:rsid w:val="00836003"/>
    <w:rsid w:val="008364E0"/>
    <w:rsid w:val="00836598"/>
    <w:rsid w:val="0083665B"/>
    <w:rsid w:val="008375CF"/>
    <w:rsid w:val="00837C93"/>
    <w:rsid w:val="00840BEC"/>
    <w:rsid w:val="008410F9"/>
    <w:rsid w:val="00841720"/>
    <w:rsid w:val="00841D52"/>
    <w:rsid w:val="00842850"/>
    <w:rsid w:val="00843032"/>
    <w:rsid w:val="008430F6"/>
    <w:rsid w:val="0084321D"/>
    <w:rsid w:val="008449D3"/>
    <w:rsid w:val="00844B3F"/>
    <w:rsid w:val="00845E91"/>
    <w:rsid w:val="0084672C"/>
    <w:rsid w:val="0084742E"/>
    <w:rsid w:val="00847E64"/>
    <w:rsid w:val="00847EA3"/>
    <w:rsid w:val="00850C5F"/>
    <w:rsid w:val="008513F1"/>
    <w:rsid w:val="00851A4F"/>
    <w:rsid w:val="00853683"/>
    <w:rsid w:val="008537F6"/>
    <w:rsid w:val="0085496E"/>
    <w:rsid w:val="0085597E"/>
    <w:rsid w:val="00855A96"/>
    <w:rsid w:val="00855AE1"/>
    <w:rsid w:val="00855B2E"/>
    <w:rsid w:val="0085641D"/>
    <w:rsid w:val="008602A3"/>
    <w:rsid w:val="00861F39"/>
    <w:rsid w:val="00862CCE"/>
    <w:rsid w:val="00862FE6"/>
    <w:rsid w:val="00863019"/>
    <w:rsid w:val="00863480"/>
    <w:rsid w:val="00864BEC"/>
    <w:rsid w:val="0086510C"/>
    <w:rsid w:val="008662D1"/>
    <w:rsid w:val="00867504"/>
    <w:rsid w:val="00867E2F"/>
    <w:rsid w:val="00870020"/>
    <w:rsid w:val="0087097D"/>
    <w:rsid w:val="00870C58"/>
    <w:rsid w:val="00871009"/>
    <w:rsid w:val="008710C4"/>
    <w:rsid w:val="00872161"/>
    <w:rsid w:val="00872271"/>
    <w:rsid w:val="008722B9"/>
    <w:rsid w:val="008723FB"/>
    <w:rsid w:val="00872682"/>
    <w:rsid w:val="0087348B"/>
    <w:rsid w:val="0087438B"/>
    <w:rsid w:val="00876F6A"/>
    <w:rsid w:val="008772FE"/>
    <w:rsid w:val="008778DF"/>
    <w:rsid w:val="00877990"/>
    <w:rsid w:val="00880830"/>
    <w:rsid w:val="00880D26"/>
    <w:rsid w:val="008810F5"/>
    <w:rsid w:val="00883487"/>
    <w:rsid w:val="00883E37"/>
    <w:rsid w:val="008843D0"/>
    <w:rsid w:val="00884D2B"/>
    <w:rsid w:val="00884EAB"/>
    <w:rsid w:val="0088535A"/>
    <w:rsid w:val="008854E2"/>
    <w:rsid w:val="0088557F"/>
    <w:rsid w:val="008858FF"/>
    <w:rsid w:val="008859AC"/>
    <w:rsid w:val="00886864"/>
    <w:rsid w:val="00886A28"/>
    <w:rsid w:val="00886BED"/>
    <w:rsid w:val="00886F67"/>
    <w:rsid w:val="00887F52"/>
    <w:rsid w:val="00890685"/>
    <w:rsid w:val="008906F4"/>
    <w:rsid w:val="008908B3"/>
    <w:rsid w:val="00890A5F"/>
    <w:rsid w:val="00890E62"/>
    <w:rsid w:val="008916EA"/>
    <w:rsid w:val="0089180A"/>
    <w:rsid w:val="008919D3"/>
    <w:rsid w:val="008919D8"/>
    <w:rsid w:val="008934BF"/>
    <w:rsid w:val="008949A6"/>
    <w:rsid w:val="008949D7"/>
    <w:rsid w:val="008955CD"/>
    <w:rsid w:val="00895DC0"/>
    <w:rsid w:val="00896103"/>
    <w:rsid w:val="008964B5"/>
    <w:rsid w:val="008979B1"/>
    <w:rsid w:val="00897DB4"/>
    <w:rsid w:val="008A0BB9"/>
    <w:rsid w:val="008A2F66"/>
    <w:rsid w:val="008A315D"/>
    <w:rsid w:val="008A3224"/>
    <w:rsid w:val="008A38C1"/>
    <w:rsid w:val="008A3A25"/>
    <w:rsid w:val="008A3AF0"/>
    <w:rsid w:val="008A40B1"/>
    <w:rsid w:val="008A4CCF"/>
    <w:rsid w:val="008A55ED"/>
    <w:rsid w:val="008A73AD"/>
    <w:rsid w:val="008A74DA"/>
    <w:rsid w:val="008A7BBD"/>
    <w:rsid w:val="008B01DC"/>
    <w:rsid w:val="008B069B"/>
    <w:rsid w:val="008B102A"/>
    <w:rsid w:val="008B16AF"/>
    <w:rsid w:val="008B1736"/>
    <w:rsid w:val="008B1E75"/>
    <w:rsid w:val="008B2494"/>
    <w:rsid w:val="008B3F6B"/>
    <w:rsid w:val="008B46EA"/>
    <w:rsid w:val="008B5288"/>
    <w:rsid w:val="008B5613"/>
    <w:rsid w:val="008B590B"/>
    <w:rsid w:val="008B7D0A"/>
    <w:rsid w:val="008B7EAF"/>
    <w:rsid w:val="008C1601"/>
    <w:rsid w:val="008C1857"/>
    <w:rsid w:val="008C1D71"/>
    <w:rsid w:val="008C2C33"/>
    <w:rsid w:val="008C2F0D"/>
    <w:rsid w:val="008C3027"/>
    <w:rsid w:val="008C33E8"/>
    <w:rsid w:val="008C3762"/>
    <w:rsid w:val="008C3BA4"/>
    <w:rsid w:val="008C5C35"/>
    <w:rsid w:val="008C6B07"/>
    <w:rsid w:val="008C6E58"/>
    <w:rsid w:val="008C7D52"/>
    <w:rsid w:val="008D0089"/>
    <w:rsid w:val="008D11C0"/>
    <w:rsid w:val="008D196D"/>
    <w:rsid w:val="008D2CD5"/>
    <w:rsid w:val="008D2D58"/>
    <w:rsid w:val="008D40FA"/>
    <w:rsid w:val="008D4197"/>
    <w:rsid w:val="008D6242"/>
    <w:rsid w:val="008D6CB2"/>
    <w:rsid w:val="008D7F59"/>
    <w:rsid w:val="008E06DB"/>
    <w:rsid w:val="008E1034"/>
    <w:rsid w:val="008E1327"/>
    <w:rsid w:val="008E15CE"/>
    <w:rsid w:val="008E1912"/>
    <w:rsid w:val="008E1B19"/>
    <w:rsid w:val="008E1D16"/>
    <w:rsid w:val="008E3F4C"/>
    <w:rsid w:val="008E456A"/>
    <w:rsid w:val="008E5246"/>
    <w:rsid w:val="008E6324"/>
    <w:rsid w:val="008E7834"/>
    <w:rsid w:val="008F023B"/>
    <w:rsid w:val="008F0621"/>
    <w:rsid w:val="008F06F5"/>
    <w:rsid w:val="008F0A7F"/>
    <w:rsid w:val="008F104E"/>
    <w:rsid w:val="008F11FB"/>
    <w:rsid w:val="008F16A7"/>
    <w:rsid w:val="008F1BE0"/>
    <w:rsid w:val="008F333D"/>
    <w:rsid w:val="008F5267"/>
    <w:rsid w:val="008F55AF"/>
    <w:rsid w:val="008F6478"/>
    <w:rsid w:val="008F6795"/>
    <w:rsid w:val="008F68FF"/>
    <w:rsid w:val="008F6E95"/>
    <w:rsid w:val="008F72A3"/>
    <w:rsid w:val="008F7677"/>
    <w:rsid w:val="008F7A4A"/>
    <w:rsid w:val="00900302"/>
    <w:rsid w:val="00900318"/>
    <w:rsid w:val="0090138B"/>
    <w:rsid w:val="009014C6"/>
    <w:rsid w:val="00901D0E"/>
    <w:rsid w:val="00902D59"/>
    <w:rsid w:val="0090334F"/>
    <w:rsid w:val="009033B6"/>
    <w:rsid w:val="0090378A"/>
    <w:rsid w:val="00903935"/>
    <w:rsid w:val="00903AF0"/>
    <w:rsid w:val="00903D1A"/>
    <w:rsid w:val="00903E7E"/>
    <w:rsid w:val="00903F15"/>
    <w:rsid w:val="00904C90"/>
    <w:rsid w:val="009054BA"/>
    <w:rsid w:val="00905771"/>
    <w:rsid w:val="00905CBC"/>
    <w:rsid w:val="00906AF7"/>
    <w:rsid w:val="00906F4E"/>
    <w:rsid w:val="00907E14"/>
    <w:rsid w:val="00910394"/>
    <w:rsid w:val="00910430"/>
    <w:rsid w:val="00910432"/>
    <w:rsid w:val="00910941"/>
    <w:rsid w:val="0091112E"/>
    <w:rsid w:val="00911AC6"/>
    <w:rsid w:val="00912A7E"/>
    <w:rsid w:val="00912AFE"/>
    <w:rsid w:val="00913368"/>
    <w:rsid w:val="00913D18"/>
    <w:rsid w:val="00913DAB"/>
    <w:rsid w:val="00913FEC"/>
    <w:rsid w:val="00914765"/>
    <w:rsid w:val="00914C95"/>
    <w:rsid w:val="0091597F"/>
    <w:rsid w:val="00916A80"/>
    <w:rsid w:val="00917A58"/>
    <w:rsid w:val="009208DE"/>
    <w:rsid w:val="009223BA"/>
    <w:rsid w:val="0092253C"/>
    <w:rsid w:val="009231E3"/>
    <w:rsid w:val="00923A03"/>
    <w:rsid w:val="00923E50"/>
    <w:rsid w:val="00923F60"/>
    <w:rsid w:val="00924075"/>
    <w:rsid w:val="00924B6A"/>
    <w:rsid w:val="00924F85"/>
    <w:rsid w:val="00925833"/>
    <w:rsid w:val="00926633"/>
    <w:rsid w:val="0092749C"/>
    <w:rsid w:val="00927651"/>
    <w:rsid w:val="00927FD1"/>
    <w:rsid w:val="00930107"/>
    <w:rsid w:val="0093056F"/>
    <w:rsid w:val="00931024"/>
    <w:rsid w:val="0093239A"/>
    <w:rsid w:val="0093245A"/>
    <w:rsid w:val="00932E93"/>
    <w:rsid w:val="00932FB0"/>
    <w:rsid w:val="009331D5"/>
    <w:rsid w:val="00933530"/>
    <w:rsid w:val="00933E24"/>
    <w:rsid w:val="009344D9"/>
    <w:rsid w:val="0093455A"/>
    <w:rsid w:val="009350FF"/>
    <w:rsid w:val="009353C8"/>
    <w:rsid w:val="009362BD"/>
    <w:rsid w:val="00936438"/>
    <w:rsid w:val="00936638"/>
    <w:rsid w:val="00936694"/>
    <w:rsid w:val="009369DB"/>
    <w:rsid w:val="00937147"/>
    <w:rsid w:val="00937DC9"/>
    <w:rsid w:val="00937E85"/>
    <w:rsid w:val="00940BFD"/>
    <w:rsid w:val="009411C5"/>
    <w:rsid w:val="00941EC6"/>
    <w:rsid w:val="00942631"/>
    <w:rsid w:val="0094288B"/>
    <w:rsid w:val="00942B0E"/>
    <w:rsid w:val="00942C2B"/>
    <w:rsid w:val="00943A7D"/>
    <w:rsid w:val="00944726"/>
    <w:rsid w:val="00945116"/>
    <w:rsid w:val="009455A4"/>
    <w:rsid w:val="0094686B"/>
    <w:rsid w:val="00946AB8"/>
    <w:rsid w:val="009473A7"/>
    <w:rsid w:val="00950CD5"/>
    <w:rsid w:val="00950EC9"/>
    <w:rsid w:val="0095141E"/>
    <w:rsid w:val="00951690"/>
    <w:rsid w:val="00951A6D"/>
    <w:rsid w:val="00951A96"/>
    <w:rsid w:val="00951ECD"/>
    <w:rsid w:val="009524E3"/>
    <w:rsid w:val="009525D0"/>
    <w:rsid w:val="009526E1"/>
    <w:rsid w:val="009529D5"/>
    <w:rsid w:val="00953086"/>
    <w:rsid w:val="00953622"/>
    <w:rsid w:val="009541C7"/>
    <w:rsid w:val="00954B97"/>
    <w:rsid w:val="00955EE9"/>
    <w:rsid w:val="009566D5"/>
    <w:rsid w:val="00960513"/>
    <w:rsid w:val="00960AC6"/>
    <w:rsid w:val="0096137B"/>
    <w:rsid w:val="00961B88"/>
    <w:rsid w:val="00962BA8"/>
    <w:rsid w:val="009642F9"/>
    <w:rsid w:val="0096504D"/>
    <w:rsid w:val="00965325"/>
    <w:rsid w:val="009657FC"/>
    <w:rsid w:val="009663F1"/>
    <w:rsid w:val="00966C51"/>
    <w:rsid w:val="00967593"/>
    <w:rsid w:val="00967773"/>
    <w:rsid w:val="009679F0"/>
    <w:rsid w:val="00967FE3"/>
    <w:rsid w:val="009700F4"/>
    <w:rsid w:val="00970410"/>
    <w:rsid w:val="00970A63"/>
    <w:rsid w:val="00970B9F"/>
    <w:rsid w:val="0097271E"/>
    <w:rsid w:val="009729B8"/>
    <w:rsid w:val="00972AF5"/>
    <w:rsid w:val="0097425D"/>
    <w:rsid w:val="00974901"/>
    <w:rsid w:val="0097520F"/>
    <w:rsid w:val="00975606"/>
    <w:rsid w:val="009756A2"/>
    <w:rsid w:val="00976435"/>
    <w:rsid w:val="00977C17"/>
    <w:rsid w:val="00977D26"/>
    <w:rsid w:val="009802AE"/>
    <w:rsid w:val="00980A32"/>
    <w:rsid w:val="00980FC9"/>
    <w:rsid w:val="00981A1D"/>
    <w:rsid w:val="00982D93"/>
    <w:rsid w:val="00982FEB"/>
    <w:rsid w:val="009844ED"/>
    <w:rsid w:val="00985278"/>
    <w:rsid w:val="009858BF"/>
    <w:rsid w:val="0098607C"/>
    <w:rsid w:val="00986350"/>
    <w:rsid w:val="009876B0"/>
    <w:rsid w:val="00991355"/>
    <w:rsid w:val="00991632"/>
    <w:rsid w:val="00992996"/>
    <w:rsid w:val="00993460"/>
    <w:rsid w:val="0099480C"/>
    <w:rsid w:val="0099481E"/>
    <w:rsid w:val="00994B03"/>
    <w:rsid w:val="00994BCC"/>
    <w:rsid w:val="00995045"/>
    <w:rsid w:val="00995FFB"/>
    <w:rsid w:val="00996A06"/>
    <w:rsid w:val="009972E8"/>
    <w:rsid w:val="00997463"/>
    <w:rsid w:val="00997B94"/>
    <w:rsid w:val="00997F7A"/>
    <w:rsid w:val="009A030B"/>
    <w:rsid w:val="009A0CD9"/>
    <w:rsid w:val="009A0D48"/>
    <w:rsid w:val="009A0D70"/>
    <w:rsid w:val="009A1C88"/>
    <w:rsid w:val="009A27D8"/>
    <w:rsid w:val="009A2EF8"/>
    <w:rsid w:val="009A3111"/>
    <w:rsid w:val="009A3575"/>
    <w:rsid w:val="009A375F"/>
    <w:rsid w:val="009A480F"/>
    <w:rsid w:val="009A6977"/>
    <w:rsid w:val="009A7471"/>
    <w:rsid w:val="009A7AE2"/>
    <w:rsid w:val="009B0849"/>
    <w:rsid w:val="009B0A9A"/>
    <w:rsid w:val="009B1F30"/>
    <w:rsid w:val="009B2C40"/>
    <w:rsid w:val="009B2F72"/>
    <w:rsid w:val="009B3196"/>
    <w:rsid w:val="009B3468"/>
    <w:rsid w:val="009B3AF3"/>
    <w:rsid w:val="009B4565"/>
    <w:rsid w:val="009B4D67"/>
    <w:rsid w:val="009B5F7F"/>
    <w:rsid w:val="009B6610"/>
    <w:rsid w:val="009B6F31"/>
    <w:rsid w:val="009B7BBA"/>
    <w:rsid w:val="009C0BB8"/>
    <w:rsid w:val="009C1BC8"/>
    <w:rsid w:val="009C2307"/>
    <w:rsid w:val="009C3273"/>
    <w:rsid w:val="009C3BA1"/>
    <w:rsid w:val="009C40E3"/>
    <w:rsid w:val="009C4298"/>
    <w:rsid w:val="009C4404"/>
    <w:rsid w:val="009C4AD2"/>
    <w:rsid w:val="009C4B79"/>
    <w:rsid w:val="009C5B04"/>
    <w:rsid w:val="009C5B9E"/>
    <w:rsid w:val="009C692B"/>
    <w:rsid w:val="009C69F3"/>
    <w:rsid w:val="009C6EB1"/>
    <w:rsid w:val="009C7D9B"/>
    <w:rsid w:val="009D02BD"/>
    <w:rsid w:val="009D0EA4"/>
    <w:rsid w:val="009D0EB0"/>
    <w:rsid w:val="009D125B"/>
    <w:rsid w:val="009D17CB"/>
    <w:rsid w:val="009D1E9D"/>
    <w:rsid w:val="009D1FFC"/>
    <w:rsid w:val="009D2280"/>
    <w:rsid w:val="009D2FD1"/>
    <w:rsid w:val="009D357B"/>
    <w:rsid w:val="009D3D37"/>
    <w:rsid w:val="009D4E64"/>
    <w:rsid w:val="009D4F61"/>
    <w:rsid w:val="009D522A"/>
    <w:rsid w:val="009D5FD8"/>
    <w:rsid w:val="009D601D"/>
    <w:rsid w:val="009D6AF2"/>
    <w:rsid w:val="009D6BFA"/>
    <w:rsid w:val="009D7416"/>
    <w:rsid w:val="009D7F8E"/>
    <w:rsid w:val="009E05A4"/>
    <w:rsid w:val="009E0E10"/>
    <w:rsid w:val="009E16AF"/>
    <w:rsid w:val="009E23FA"/>
    <w:rsid w:val="009E2448"/>
    <w:rsid w:val="009E2A93"/>
    <w:rsid w:val="009E2FEF"/>
    <w:rsid w:val="009E3073"/>
    <w:rsid w:val="009E3C26"/>
    <w:rsid w:val="009E3DE7"/>
    <w:rsid w:val="009E40B6"/>
    <w:rsid w:val="009E40CE"/>
    <w:rsid w:val="009E50D7"/>
    <w:rsid w:val="009E53E2"/>
    <w:rsid w:val="009E5414"/>
    <w:rsid w:val="009E5550"/>
    <w:rsid w:val="009E56D7"/>
    <w:rsid w:val="009E6551"/>
    <w:rsid w:val="009E6AF8"/>
    <w:rsid w:val="009E7358"/>
    <w:rsid w:val="009F0423"/>
    <w:rsid w:val="009F0F42"/>
    <w:rsid w:val="009F0FB8"/>
    <w:rsid w:val="009F101C"/>
    <w:rsid w:val="009F2126"/>
    <w:rsid w:val="009F22DE"/>
    <w:rsid w:val="009F25F2"/>
    <w:rsid w:val="009F28B7"/>
    <w:rsid w:val="009F2E4A"/>
    <w:rsid w:val="009F3C7B"/>
    <w:rsid w:val="009F47DB"/>
    <w:rsid w:val="009F4AA3"/>
    <w:rsid w:val="009F52DA"/>
    <w:rsid w:val="009F619A"/>
    <w:rsid w:val="009F7184"/>
    <w:rsid w:val="009F7270"/>
    <w:rsid w:val="009F7656"/>
    <w:rsid w:val="009F7F1D"/>
    <w:rsid w:val="00A006F5"/>
    <w:rsid w:val="00A007D4"/>
    <w:rsid w:val="00A0163A"/>
    <w:rsid w:val="00A01781"/>
    <w:rsid w:val="00A01C31"/>
    <w:rsid w:val="00A02339"/>
    <w:rsid w:val="00A029B2"/>
    <w:rsid w:val="00A02E79"/>
    <w:rsid w:val="00A0357E"/>
    <w:rsid w:val="00A04D84"/>
    <w:rsid w:val="00A05012"/>
    <w:rsid w:val="00A05AC4"/>
    <w:rsid w:val="00A05F33"/>
    <w:rsid w:val="00A0656C"/>
    <w:rsid w:val="00A07476"/>
    <w:rsid w:val="00A07568"/>
    <w:rsid w:val="00A077B4"/>
    <w:rsid w:val="00A11050"/>
    <w:rsid w:val="00A1302D"/>
    <w:rsid w:val="00A14088"/>
    <w:rsid w:val="00A141BB"/>
    <w:rsid w:val="00A16A5A"/>
    <w:rsid w:val="00A17A20"/>
    <w:rsid w:val="00A20046"/>
    <w:rsid w:val="00A20219"/>
    <w:rsid w:val="00A2054F"/>
    <w:rsid w:val="00A208D5"/>
    <w:rsid w:val="00A20F45"/>
    <w:rsid w:val="00A21285"/>
    <w:rsid w:val="00A21D17"/>
    <w:rsid w:val="00A2234E"/>
    <w:rsid w:val="00A22F9D"/>
    <w:rsid w:val="00A2340E"/>
    <w:rsid w:val="00A23528"/>
    <w:rsid w:val="00A23986"/>
    <w:rsid w:val="00A25144"/>
    <w:rsid w:val="00A25A09"/>
    <w:rsid w:val="00A25F00"/>
    <w:rsid w:val="00A26244"/>
    <w:rsid w:val="00A270EA"/>
    <w:rsid w:val="00A274CA"/>
    <w:rsid w:val="00A27B62"/>
    <w:rsid w:val="00A27C55"/>
    <w:rsid w:val="00A27CE3"/>
    <w:rsid w:val="00A303CD"/>
    <w:rsid w:val="00A304B0"/>
    <w:rsid w:val="00A308E7"/>
    <w:rsid w:val="00A30A5B"/>
    <w:rsid w:val="00A30E28"/>
    <w:rsid w:val="00A30F60"/>
    <w:rsid w:val="00A312ED"/>
    <w:rsid w:val="00A315AF"/>
    <w:rsid w:val="00A3163A"/>
    <w:rsid w:val="00A316DD"/>
    <w:rsid w:val="00A31B78"/>
    <w:rsid w:val="00A31BBC"/>
    <w:rsid w:val="00A31E4E"/>
    <w:rsid w:val="00A32139"/>
    <w:rsid w:val="00A33A37"/>
    <w:rsid w:val="00A33A60"/>
    <w:rsid w:val="00A347A8"/>
    <w:rsid w:val="00A34D7C"/>
    <w:rsid w:val="00A352BB"/>
    <w:rsid w:val="00A36397"/>
    <w:rsid w:val="00A3688E"/>
    <w:rsid w:val="00A37166"/>
    <w:rsid w:val="00A40771"/>
    <w:rsid w:val="00A4122E"/>
    <w:rsid w:val="00A421A9"/>
    <w:rsid w:val="00A42B10"/>
    <w:rsid w:val="00A433CA"/>
    <w:rsid w:val="00A43E48"/>
    <w:rsid w:val="00A4443A"/>
    <w:rsid w:val="00A449BD"/>
    <w:rsid w:val="00A44F32"/>
    <w:rsid w:val="00A452AC"/>
    <w:rsid w:val="00A45812"/>
    <w:rsid w:val="00A45893"/>
    <w:rsid w:val="00A458E4"/>
    <w:rsid w:val="00A45B95"/>
    <w:rsid w:val="00A45BF8"/>
    <w:rsid w:val="00A45FCC"/>
    <w:rsid w:val="00A471AA"/>
    <w:rsid w:val="00A4749A"/>
    <w:rsid w:val="00A47C8E"/>
    <w:rsid w:val="00A47DD1"/>
    <w:rsid w:val="00A50609"/>
    <w:rsid w:val="00A50957"/>
    <w:rsid w:val="00A521A3"/>
    <w:rsid w:val="00A5276A"/>
    <w:rsid w:val="00A52903"/>
    <w:rsid w:val="00A5467A"/>
    <w:rsid w:val="00A5501A"/>
    <w:rsid w:val="00A567ED"/>
    <w:rsid w:val="00A56AD2"/>
    <w:rsid w:val="00A57A64"/>
    <w:rsid w:val="00A6056D"/>
    <w:rsid w:val="00A60C7C"/>
    <w:rsid w:val="00A61516"/>
    <w:rsid w:val="00A62498"/>
    <w:rsid w:val="00A62B1E"/>
    <w:rsid w:val="00A63488"/>
    <w:rsid w:val="00A63D41"/>
    <w:rsid w:val="00A64129"/>
    <w:rsid w:val="00A6466A"/>
    <w:rsid w:val="00A652B8"/>
    <w:rsid w:val="00A65317"/>
    <w:rsid w:val="00A65B63"/>
    <w:rsid w:val="00A66970"/>
    <w:rsid w:val="00A671E9"/>
    <w:rsid w:val="00A67765"/>
    <w:rsid w:val="00A67DD8"/>
    <w:rsid w:val="00A7081F"/>
    <w:rsid w:val="00A709EC"/>
    <w:rsid w:val="00A70D9A"/>
    <w:rsid w:val="00A713D5"/>
    <w:rsid w:val="00A71C18"/>
    <w:rsid w:val="00A7222B"/>
    <w:rsid w:val="00A723C2"/>
    <w:rsid w:val="00A72FF0"/>
    <w:rsid w:val="00A74374"/>
    <w:rsid w:val="00A745A0"/>
    <w:rsid w:val="00A7460D"/>
    <w:rsid w:val="00A753BF"/>
    <w:rsid w:val="00A76B9E"/>
    <w:rsid w:val="00A770B7"/>
    <w:rsid w:val="00A77999"/>
    <w:rsid w:val="00A77EBD"/>
    <w:rsid w:val="00A80038"/>
    <w:rsid w:val="00A8044A"/>
    <w:rsid w:val="00A82EC1"/>
    <w:rsid w:val="00A83B5C"/>
    <w:rsid w:val="00A83BF8"/>
    <w:rsid w:val="00A847F5"/>
    <w:rsid w:val="00A86559"/>
    <w:rsid w:val="00A869F6"/>
    <w:rsid w:val="00A90D37"/>
    <w:rsid w:val="00A90FF1"/>
    <w:rsid w:val="00A9116E"/>
    <w:rsid w:val="00A9148F"/>
    <w:rsid w:val="00A91F23"/>
    <w:rsid w:val="00A93C25"/>
    <w:rsid w:val="00A93C75"/>
    <w:rsid w:val="00A94190"/>
    <w:rsid w:val="00A943DE"/>
    <w:rsid w:val="00A9468F"/>
    <w:rsid w:val="00A94CD2"/>
    <w:rsid w:val="00A95871"/>
    <w:rsid w:val="00A95D83"/>
    <w:rsid w:val="00A9608D"/>
    <w:rsid w:val="00A962EC"/>
    <w:rsid w:val="00A97471"/>
    <w:rsid w:val="00A979F7"/>
    <w:rsid w:val="00AA0062"/>
    <w:rsid w:val="00AA09A5"/>
    <w:rsid w:val="00AA1F7F"/>
    <w:rsid w:val="00AA2505"/>
    <w:rsid w:val="00AA3189"/>
    <w:rsid w:val="00AA3D6F"/>
    <w:rsid w:val="00AA42CD"/>
    <w:rsid w:val="00AA4A73"/>
    <w:rsid w:val="00AA555E"/>
    <w:rsid w:val="00AA6736"/>
    <w:rsid w:val="00AA69A2"/>
    <w:rsid w:val="00AA6A7A"/>
    <w:rsid w:val="00AA7C00"/>
    <w:rsid w:val="00AB03ED"/>
    <w:rsid w:val="00AB0836"/>
    <w:rsid w:val="00AB1024"/>
    <w:rsid w:val="00AB15C8"/>
    <w:rsid w:val="00AB22FD"/>
    <w:rsid w:val="00AB2AE1"/>
    <w:rsid w:val="00AB34B6"/>
    <w:rsid w:val="00AB4213"/>
    <w:rsid w:val="00AB4607"/>
    <w:rsid w:val="00AB4635"/>
    <w:rsid w:val="00AB46E9"/>
    <w:rsid w:val="00AB4C5B"/>
    <w:rsid w:val="00AB5231"/>
    <w:rsid w:val="00AB5AF8"/>
    <w:rsid w:val="00AB61A7"/>
    <w:rsid w:val="00AB626F"/>
    <w:rsid w:val="00AB7599"/>
    <w:rsid w:val="00AC004A"/>
    <w:rsid w:val="00AC0199"/>
    <w:rsid w:val="00AC025B"/>
    <w:rsid w:val="00AC06D8"/>
    <w:rsid w:val="00AC0BCE"/>
    <w:rsid w:val="00AC1AD5"/>
    <w:rsid w:val="00AC21C2"/>
    <w:rsid w:val="00AC22B9"/>
    <w:rsid w:val="00AC2484"/>
    <w:rsid w:val="00AC28CA"/>
    <w:rsid w:val="00AC30AB"/>
    <w:rsid w:val="00AC313F"/>
    <w:rsid w:val="00AC416A"/>
    <w:rsid w:val="00AC67A8"/>
    <w:rsid w:val="00AC7203"/>
    <w:rsid w:val="00AC7326"/>
    <w:rsid w:val="00AC7F59"/>
    <w:rsid w:val="00AD01A3"/>
    <w:rsid w:val="00AD0721"/>
    <w:rsid w:val="00AD10B8"/>
    <w:rsid w:val="00AD17F4"/>
    <w:rsid w:val="00AD198C"/>
    <w:rsid w:val="00AD203F"/>
    <w:rsid w:val="00AD29CC"/>
    <w:rsid w:val="00AD41E4"/>
    <w:rsid w:val="00AD4765"/>
    <w:rsid w:val="00AD4AF0"/>
    <w:rsid w:val="00AD4B8C"/>
    <w:rsid w:val="00AD66C4"/>
    <w:rsid w:val="00AD6ABB"/>
    <w:rsid w:val="00AD6BDB"/>
    <w:rsid w:val="00AD7C94"/>
    <w:rsid w:val="00AE07D4"/>
    <w:rsid w:val="00AE1C99"/>
    <w:rsid w:val="00AE1E8F"/>
    <w:rsid w:val="00AE1E96"/>
    <w:rsid w:val="00AE29A2"/>
    <w:rsid w:val="00AE3134"/>
    <w:rsid w:val="00AE3C7C"/>
    <w:rsid w:val="00AE3E10"/>
    <w:rsid w:val="00AE4108"/>
    <w:rsid w:val="00AE4751"/>
    <w:rsid w:val="00AE4924"/>
    <w:rsid w:val="00AE533A"/>
    <w:rsid w:val="00AE5789"/>
    <w:rsid w:val="00AE5805"/>
    <w:rsid w:val="00AE590A"/>
    <w:rsid w:val="00AE6EA0"/>
    <w:rsid w:val="00AE7C80"/>
    <w:rsid w:val="00AF0081"/>
    <w:rsid w:val="00AF16AD"/>
    <w:rsid w:val="00AF2220"/>
    <w:rsid w:val="00AF226E"/>
    <w:rsid w:val="00AF27FA"/>
    <w:rsid w:val="00AF31B9"/>
    <w:rsid w:val="00AF4318"/>
    <w:rsid w:val="00AF439C"/>
    <w:rsid w:val="00AF4B35"/>
    <w:rsid w:val="00AF5724"/>
    <w:rsid w:val="00AF7D70"/>
    <w:rsid w:val="00AF7FC0"/>
    <w:rsid w:val="00B0022B"/>
    <w:rsid w:val="00B00A39"/>
    <w:rsid w:val="00B00F66"/>
    <w:rsid w:val="00B0138B"/>
    <w:rsid w:val="00B02519"/>
    <w:rsid w:val="00B02C51"/>
    <w:rsid w:val="00B03794"/>
    <w:rsid w:val="00B03942"/>
    <w:rsid w:val="00B03F08"/>
    <w:rsid w:val="00B0451D"/>
    <w:rsid w:val="00B04F69"/>
    <w:rsid w:val="00B051DF"/>
    <w:rsid w:val="00B05377"/>
    <w:rsid w:val="00B05508"/>
    <w:rsid w:val="00B057D8"/>
    <w:rsid w:val="00B0694C"/>
    <w:rsid w:val="00B076FE"/>
    <w:rsid w:val="00B07E23"/>
    <w:rsid w:val="00B07FE7"/>
    <w:rsid w:val="00B10A5E"/>
    <w:rsid w:val="00B10CB6"/>
    <w:rsid w:val="00B1167F"/>
    <w:rsid w:val="00B116E6"/>
    <w:rsid w:val="00B1201E"/>
    <w:rsid w:val="00B1203D"/>
    <w:rsid w:val="00B12231"/>
    <w:rsid w:val="00B124C8"/>
    <w:rsid w:val="00B136CB"/>
    <w:rsid w:val="00B13758"/>
    <w:rsid w:val="00B14435"/>
    <w:rsid w:val="00B158AD"/>
    <w:rsid w:val="00B161C8"/>
    <w:rsid w:val="00B16D7B"/>
    <w:rsid w:val="00B16FE2"/>
    <w:rsid w:val="00B17CCB"/>
    <w:rsid w:val="00B203AB"/>
    <w:rsid w:val="00B20472"/>
    <w:rsid w:val="00B215B0"/>
    <w:rsid w:val="00B218D9"/>
    <w:rsid w:val="00B21B8A"/>
    <w:rsid w:val="00B22012"/>
    <w:rsid w:val="00B231EF"/>
    <w:rsid w:val="00B23673"/>
    <w:rsid w:val="00B23E65"/>
    <w:rsid w:val="00B254E5"/>
    <w:rsid w:val="00B2572E"/>
    <w:rsid w:val="00B25EE7"/>
    <w:rsid w:val="00B25F70"/>
    <w:rsid w:val="00B264C0"/>
    <w:rsid w:val="00B27CF0"/>
    <w:rsid w:val="00B305EC"/>
    <w:rsid w:val="00B30676"/>
    <w:rsid w:val="00B30697"/>
    <w:rsid w:val="00B308E4"/>
    <w:rsid w:val="00B310C6"/>
    <w:rsid w:val="00B3130D"/>
    <w:rsid w:val="00B31ACD"/>
    <w:rsid w:val="00B31E5F"/>
    <w:rsid w:val="00B3318C"/>
    <w:rsid w:val="00B3366C"/>
    <w:rsid w:val="00B33AFD"/>
    <w:rsid w:val="00B362A3"/>
    <w:rsid w:val="00B36EFA"/>
    <w:rsid w:val="00B37307"/>
    <w:rsid w:val="00B40071"/>
    <w:rsid w:val="00B40983"/>
    <w:rsid w:val="00B40BD6"/>
    <w:rsid w:val="00B40E47"/>
    <w:rsid w:val="00B41584"/>
    <w:rsid w:val="00B41D9D"/>
    <w:rsid w:val="00B41F6E"/>
    <w:rsid w:val="00B42086"/>
    <w:rsid w:val="00B423AC"/>
    <w:rsid w:val="00B425C9"/>
    <w:rsid w:val="00B442E2"/>
    <w:rsid w:val="00B44BBF"/>
    <w:rsid w:val="00B4503A"/>
    <w:rsid w:val="00B4511D"/>
    <w:rsid w:val="00B45FA8"/>
    <w:rsid w:val="00B463B4"/>
    <w:rsid w:val="00B46499"/>
    <w:rsid w:val="00B47FAD"/>
    <w:rsid w:val="00B50843"/>
    <w:rsid w:val="00B52162"/>
    <w:rsid w:val="00B5287F"/>
    <w:rsid w:val="00B52A77"/>
    <w:rsid w:val="00B52AEB"/>
    <w:rsid w:val="00B532D4"/>
    <w:rsid w:val="00B53DD4"/>
    <w:rsid w:val="00B559A9"/>
    <w:rsid w:val="00B559FA"/>
    <w:rsid w:val="00B55B56"/>
    <w:rsid w:val="00B56ED0"/>
    <w:rsid w:val="00B61801"/>
    <w:rsid w:val="00B61A44"/>
    <w:rsid w:val="00B61EFD"/>
    <w:rsid w:val="00B62CAD"/>
    <w:rsid w:val="00B6349D"/>
    <w:rsid w:val="00B6367E"/>
    <w:rsid w:val="00B63820"/>
    <w:rsid w:val="00B64397"/>
    <w:rsid w:val="00B64CF8"/>
    <w:rsid w:val="00B652F2"/>
    <w:rsid w:val="00B657AF"/>
    <w:rsid w:val="00B708FD"/>
    <w:rsid w:val="00B71C0C"/>
    <w:rsid w:val="00B72E33"/>
    <w:rsid w:val="00B73003"/>
    <w:rsid w:val="00B73983"/>
    <w:rsid w:val="00B73E6D"/>
    <w:rsid w:val="00B74341"/>
    <w:rsid w:val="00B747AE"/>
    <w:rsid w:val="00B754DA"/>
    <w:rsid w:val="00B763EA"/>
    <w:rsid w:val="00B764CF"/>
    <w:rsid w:val="00B77504"/>
    <w:rsid w:val="00B77749"/>
    <w:rsid w:val="00B77792"/>
    <w:rsid w:val="00B77842"/>
    <w:rsid w:val="00B77B83"/>
    <w:rsid w:val="00B801FD"/>
    <w:rsid w:val="00B80206"/>
    <w:rsid w:val="00B80730"/>
    <w:rsid w:val="00B814BF"/>
    <w:rsid w:val="00B81CF4"/>
    <w:rsid w:val="00B821E5"/>
    <w:rsid w:val="00B825E8"/>
    <w:rsid w:val="00B827EA"/>
    <w:rsid w:val="00B837D5"/>
    <w:rsid w:val="00B84AF5"/>
    <w:rsid w:val="00B84EF7"/>
    <w:rsid w:val="00B8601A"/>
    <w:rsid w:val="00B86CB8"/>
    <w:rsid w:val="00B872D9"/>
    <w:rsid w:val="00B87569"/>
    <w:rsid w:val="00B87B81"/>
    <w:rsid w:val="00B87C24"/>
    <w:rsid w:val="00B90879"/>
    <w:rsid w:val="00B912D1"/>
    <w:rsid w:val="00B9136F"/>
    <w:rsid w:val="00B91554"/>
    <w:rsid w:val="00B91FB4"/>
    <w:rsid w:val="00B932FB"/>
    <w:rsid w:val="00B93333"/>
    <w:rsid w:val="00B93712"/>
    <w:rsid w:val="00B93BF4"/>
    <w:rsid w:val="00B94094"/>
    <w:rsid w:val="00B946CA"/>
    <w:rsid w:val="00B94C54"/>
    <w:rsid w:val="00B96498"/>
    <w:rsid w:val="00B9653A"/>
    <w:rsid w:val="00B96563"/>
    <w:rsid w:val="00B96F90"/>
    <w:rsid w:val="00B971A6"/>
    <w:rsid w:val="00B973A3"/>
    <w:rsid w:val="00B976D1"/>
    <w:rsid w:val="00BA01AD"/>
    <w:rsid w:val="00BA1920"/>
    <w:rsid w:val="00BA1DA3"/>
    <w:rsid w:val="00BA31B6"/>
    <w:rsid w:val="00BA441A"/>
    <w:rsid w:val="00BA447C"/>
    <w:rsid w:val="00BA54FA"/>
    <w:rsid w:val="00BA59EB"/>
    <w:rsid w:val="00BA6266"/>
    <w:rsid w:val="00BA7337"/>
    <w:rsid w:val="00BA73A6"/>
    <w:rsid w:val="00BA7A8A"/>
    <w:rsid w:val="00BB146F"/>
    <w:rsid w:val="00BB21BA"/>
    <w:rsid w:val="00BB2AC7"/>
    <w:rsid w:val="00BB3052"/>
    <w:rsid w:val="00BB3C57"/>
    <w:rsid w:val="00BB4D8D"/>
    <w:rsid w:val="00BB5F95"/>
    <w:rsid w:val="00BB6196"/>
    <w:rsid w:val="00BB661A"/>
    <w:rsid w:val="00BB676E"/>
    <w:rsid w:val="00BB7910"/>
    <w:rsid w:val="00BC0310"/>
    <w:rsid w:val="00BC03D0"/>
    <w:rsid w:val="00BC18CB"/>
    <w:rsid w:val="00BC1C39"/>
    <w:rsid w:val="00BC28BC"/>
    <w:rsid w:val="00BC293C"/>
    <w:rsid w:val="00BC36DA"/>
    <w:rsid w:val="00BC3E6E"/>
    <w:rsid w:val="00BC41F9"/>
    <w:rsid w:val="00BC424B"/>
    <w:rsid w:val="00BC49D6"/>
    <w:rsid w:val="00BC4AA5"/>
    <w:rsid w:val="00BC4E28"/>
    <w:rsid w:val="00BC5051"/>
    <w:rsid w:val="00BC556B"/>
    <w:rsid w:val="00BC5591"/>
    <w:rsid w:val="00BC5B4A"/>
    <w:rsid w:val="00BC5C41"/>
    <w:rsid w:val="00BC6EDC"/>
    <w:rsid w:val="00BC7E61"/>
    <w:rsid w:val="00BD1353"/>
    <w:rsid w:val="00BD2822"/>
    <w:rsid w:val="00BD285A"/>
    <w:rsid w:val="00BD2C3F"/>
    <w:rsid w:val="00BD3011"/>
    <w:rsid w:val="00BD5252"/>
    <w:rsid w:val="00BD5972"/>
    <w:rsid w:val="00BD641B"/>
    <w:rsid w:val="00BD6734"/>
    <w:rsid w:val="00BD6D95"/>
    <w:rsid w:val="00BD72D4"/>
    <w:rsid w:val="00BD76F0"/>
    <w:rsid w:val="00BD77B2"/>
    <w:rsid w:val="00BD78D5"/>
    <w:rsid w:val="00BD7AB6"/>
    <w:rsid w:val="00BE00C0"/>
    <w:rsid w:val="00BE05BA"/>
    <w:rsid w:val="00BE1D38"/>
    <w:rsid w:val="00BE22A4"/>
    <w:rsid w:val="00BE3F13"/>
    <w:rsid w:val="00BE5488"/>
    <w:rsid w:val="00BE5A29"/>
    <w:rsid w:val="00BE5C23"/>
    <w:rsid w:val="00BE5E48"/>
    <w:rsid w:val="00BE5EAD"/>
    <w:rsid w:val="00BE7A60"/>
    <w:rsid w:val="00BF0F9F"/>
    <w:rsid w:val="00BF1FD9"/>
    <w:rsid w:val="00BF3596"/>
    <w:rsid w:val="00BF45C8"/>
    <w:rsid w:val="00BF4E5B"/>
    <w:rsid w:val="00BF4F43"/>
    <w:rsid w:val="00BF50BA"/>
    <w:rsid w:val="00BF527A"/>
    <w:rsid w:val="00BF6132"/>
    <w:rsid w:val="00BF61CA"/>
    <w:rsid w:val="00BF6505"/>
    <w:rsid w:val="00BF7DBA"/>
    <w:rsid w:val="00C00988"/>
    <w:rsid w:val="00C00AFF"/>
    <w:rsid w:val="00C00FE6"/>
    <w:rsid w:val="00C012B1"/>
    <w:rsid w:val="00C014C3"/>
    <w:rsid w:val="00C017FC"/>
    <w:rsid w:val="00C01D79"/>
    <w:rsid w:val="00C03585"/>
    <w:rsid w:val="00C04D1E"/>
    <w:rsid w:val="00C054E2"/>
    <w:rsid w:val="00C0590C"/>
    <w:rsid w:val="00C05CD6"/>
    <w:rsid w:val="00C060B1"/>
    <w:rsid w:val="00C0755C"/>
    <w:rsid w:val="00C1054E"/>
    <w:rsid w:val="00C105CA"/>
    <w:rsid w:val="00C10700"/>
    <w:rsid w:val="00C10A42"/>
    <w:rsid w:val="00C116D0"/>
    <w:rsid w:val="00C119BC"/>
    <w:rsid w:val="00C123A2"/>
    <w:rsid w:val="00C12CCA"/>
    <w:rsid w:val="00C12F52"/>
    <w:rsid w:val="00C130F6"/>
    <w:rsid w:val="00C14251"/>
    <w:rsid w:val="00C1453C"/>
    <w:rsid w:val="00C14664"/>
    <w:rsid w:val="00C14754"/>
    <w:rsid w:val="00C149AF"/>
    <w:rsid w:val="00C15591"/>
    <w:rsid w:val="00C1701A"/>
    <w:rsid w:val="00C17241"/>
    <w:rsid w:val="00C172E9"/>
    <w:rsid w:val="00C17518"/>
    <w:rsid w:val="00C17DA3"/>
    <w:rsid w:val="00C17FE7"/>
    <w:rsid w:val="00C202DC"/>
    <w:rsid w:val="00C2061E"/>
    <w:rsid w:val="00C20DE2"/>
    <w:rsid w:val="00C21016"/>
    <w:rsid w:val="00C212C2"/>
    <w:rsid w:val="00C21ADF"/>
    <w:rsid w:val="00C21BE8"/>
    <w:rsid w:val="00C21C45"/>
    <w:rsid w:val="00C22788"/>
    <w:rsid w:val="00C229E8"/>
    <w:rsid w:val="00C23F21"/>
    <w:rsid w:val="00C24973"/>
    <w:rsid w:val="00C25550"/>
    <w:rsid w:val="00C27B53"/>
    <w:rsid w:val="00C27DAA"/>
    <w:rsid w:val="00C300B9"/>
    <w:rsid w:val="00C30261"/>
    <w:rsid w:val="00C30395"/>
    <w:rsid w:val="00C30529"/>
    <w:rsid w:val="00C30C3C"/>
    <w:rsid w:val="00C30C50"/>
    <w:rsid w:val="00C313AD"/>
    <w:rsid w:val="00C320D5"/>
    <w:rsid w:val="00C32C7A"/>
    <w:rsid w:val="00C33A25"/>
    <w:rsid w:val="00C33B05"/>
    <w:rsid w:val="00C34147"/>
    <w:rsid w:val="00C34CC0"/>
    <w:rsid w:val="00C3580B"/>
    <w:rsid w:val="00C3634D"/>
    <w:rsid w:val="00C36CFE"/>
    <w:rsid w:val="00C376BA"/>
    <w:rsid w:val="00C3782C"/>
    <w:rsid w:val="00C37DA6"/>
    <w:rsid w:val="00C37E9F"/>
    <w:rsid w:val="00C37EA8"/>
    <w:rsid w:val="00C40C1E"/>
    <w:rsid w:val="00C41D98"/>
    <w:rsid w:val="00C41F55"/>
    <w:rsid w:val="00C421FD"/>
    <w:rsid w:val="00C42996"/>
    <w:rsid w:val="00C429AD"/>
    <w:rsid w:val="00C42A27"/>
    <w:rsid w:val="00C42C05"/>
    <w:rsid w:val="00C44213"/>
    <w:rsid w:val="00C44702"/>
    <w:rsid w:val="00C44D40"/>
    <w:rsid w:val="00C4570E"/>
    <w:rsid w:val="00C4624F"/>
    <w:rsid w:val="00C462B7"/>
    <w:rsid w:val="00C46362"/>
    <w:rsid w:val="00C466AC"/>
    <w:rsid w:val="00C46AB3"/>
    <w:rsid w:val="00C4782B"/>
    <w:rsid w:val="00C507BD"/>
    <w:rsid w:val="00C51095"/>
    <w:rsid w:val="00C51098"/>
    <w:rsid w:val="00C5267A"/>
    <w:rsid w:val="00C536F3"/>
    <w:rsid w:val="00C53F37"/>
    <w:rsid w:val="00C54026"/>
    <w:rsid w:val="00C54757"/>
    <w:rsid w:val="00C5482A"/>
    <w:rsid w:val="00C54FBA"/>
    <w:rsid w:val="00C55340"/>
    <w:rsid w:val="00C55CEA"/>
    <w:rsid w:val="00C56176"/>
    <w:rsid w:val="00C56E88"/>
    <w:rsid w:val="00C57298"/>
    <w:rsid w:val="00C60322"/>
    <w:rsid w:val="00C6041A"/>
    <w:rsid w:val="00C6143F"/>
    <w:rsid w:val="00C63D5C"/>
    <w:rsid w:val="00C6467B"/>
    <w:rsid w:val="00C64836"/>
    <w:rsid w:val="00C64DEB"/>
    <w:rsid w:val="00C64F20"/>
    <w:rsid w:val="00C6594F"/>
    <w:rsid w:val="00C65BF5"/>
    <w:rsid w:val="00C6646B"/>
    <w:rsid w:val="00C667BB"/>
    <w:rsid w:val="00C667C2"/>
    <w:rsid w:val="00C66DA4"/>
    <w:rsid w:val="00C6799D"/>
    <w:rsid w:val="00C67CC3"/>
    <w:rsid w:val="00C67CEE"/>
    <w:rsid w:val="00C70E8C"/>
    <w:rsid w:val="00C71175"/>
    <w:rsid w:val="00C71242"/>
    <w:rsid w:val="00C714FF"/>
    <w:rsid w:val="00C722D9"/>
    <w:rsid w:val="00C73644"/>
    <w:rsid w:val="00C744BC"/>
    <w:rsid w:val="00C74AC4"/>
    <w:rsid w:val="00C7524C"/>
    <w:rsid w:val="00C753CF"/>
    <w:rsid w:val="00C756C2"/>
    <w:rsid w:val="00C75D47"/>
    <w:rsid w:val="00C75D76"/>
    <w:rsid w:val="00C761B6"/>
    <w:rsid w:val="00C77997"/>
    <w:rsid w:val="00C81574"/>
    <w:rsid w:val="00C81DDD"/>
    <w:rsid w:val="00C81E51"/>
    <w:rsid w:val="00C81F4D"/>
    <w:rsid w:val="00C81FCD"/>
    <w:rsid w:val="00C825A9"/>
    <w:rsid w:val="00C827EC"/>
    <w:rsid w:val="00C829D5"/>
    <w:rsid w:val="00C82BF5"/>
    <w:rsid w:val="00C83954"/>
    <w:rsid w:val="00C83CB2"/>
    <w:rsid w:val="00C83CBF"/>
    <w:rsid w:val="00C8425D"/>
    <w:rsid w:val="00C84E10"/>
    <w:rsid w:val="00C85222"/>
    <w:rsid w:val="00C86E6B"/>
    <w:rsid w:val="00C8747A"/>
    <w:rsid w:val="00C87B8E"/>
    <w:rsid w:val="00C90A53"/>
    <w:rsid w:val="00C90E46"/>
    <w:rsid w:val="00C919EA"/>
    <w:rsid w:val="00C9279C"/>
    <w:rsid w:val="00C927FB"/>
    <w:rsid w:val="00C92C86"/>
    <w:rsid w:val="00C92FF8"/>
    <w:rsid w:val="00C93903"/>
    <w:rsid w:val="00C940CA"/>
    <w:rsid w:val="00C964B7"/>
    <w:rsid w:val="00C964C8"/>
    <w:rsid w:val="00C97468"/>
    <w:rsid w:val="00CA0001"/>
    <w:rsid w:val="00CA0AE7"/>
    <w:rsid w:val="00CA194F"/>
    <w:rsid w:val="00CA207D"/>
    <w:rsid w:val="00CA29C4"/>
    <w:rsid w:val="00CA2A4C"/>
    <w:rsid w:val="00CA46B9"/>
    <w:rsid w:val="00CA4954"/>
    <w:rsid w:val="00CA7CC4"/>
    <w:rsid w:val="00CB037E"/>
    <w:rsid w:val="00CB1D70"/>
    <w:rsid w:val="00CB1FC9"/>
    <w:rsid w:val="00CB27F9"/>
    <w:rsid w:val="00CB3111"/>
    <w:rsid w:val="00CB33B8"/>
    <w:rsid w:val="00CB399E"/>
    <w:rsid w:val="00CB628B"/>
    <w:rsid w:val="00CB66EF"/>
    <w:rsid w:val="00CB6B03"/>
    <w:rsid w:val="00CB7CD3"/>
    <w:rsid w:val="00CC077D"/>
    <w:rsid w:val="00CC08DA"/>
    <w:rsid w:val="00CC0EEA"/>
    <w:rsid w:val="00CC1F01"/>
    <w:rsid w:val="00CC1F61"/>
    <w:rsid w:val="00CC2213"/>
    <w:rsid w:val="00CC28A5"/>
    <w:rsid w:val="00CC2D1E"/>
    <w:rsid w:val="00CC3A95"/>
    <w:rsid w:val="00CC3CA0"/>
    <w:rsid w:val="00CC3DEA"/>
    <w:rsid w:val="00CC6507"/>
    <w:rsid w:val="00CC709A"/>
    <w:rsid w:val="00CC783D"/>
    <w:rsid w:val="00CD01FD"/>
    <w:rsid w:val="00CD07ED"/>
    <w:rsid w:val="00CD15EC"/>
    <w:rsid w:val="00CD291A"/>
    <w:rsid w:val="00CD2C46"/>
    <w:rsid w:val="00CD4052"/>
    <w:rsid w:val="00CD442D"/>
    <w:rsid w:val="00CD4A11"/>
    <w:rsid w:val="00CD53AA"/>
    <w:rsid w:val="00CD5BC4"/>
    <w:rsid w:val="00CD5E4C"/>
    <w:rsid w:val="00CD692F"/>
    <w:rsid w:val="00CD70FE"/>
    <w:rsid w:val="00CD7623"/>
    <w:rsid w:val="00CD7830"/>
    <w:rsid w:val="00CE02A2"/>
    <w:rsid w:val="00CE04FE"/>
    <w:rsid w:val="00CE05FB"/>
    <w:rsid w:val="00CE0BA2"/>
    <w:rsid w:val="00CE0F01"/>
    <w:rsid w:val="00CE139C"/>
    <w:rsid w:val="00CE148B"/>
    <w:rsid w:val="00CE1CB9"/>
    <w:rsid w:val="00CE23F4"/>
    <w:rsid w:val="00CE287E"/>
    <w:rsid w:val="00CE28B9"/>
    <w:rsid w:val="00CE4308"/>
    <w:rsid w:val="00CE48D2"/>
    <w:rsid w:val="00CE4D3D"/>
    <w:rsid w:val="00CE51B1"/>
    <w:rsid w:val="00CE5C22"/>
    <w:rsid w:val="00CE5DE2"/>
    <w:rsid w:val="00CE61C9"/>
    <w:rsid w:val="00CE6CEA"/>
    <w:rsid w:val="00CE79FA"/>
    <w:rsid w:val="00CE7BDA"/>
    <w:rsid w:val="00CF0284"/>
    <w:rsid w:val="00CF0C6D"/>
    <w:rsid w:val="00CF16E3"/>
    <w:rsid w:val="00CF1E51"/>
    <w:rsid w:val="00CF1EFB"/>
    <w:rsid w:val="00CF2324"/>
    <w:rsid w:val="00CF26BC"/>
    <w:rsid w:val="00CF29C9"/>
    <w:rsid w:val="00CF34EC"/>
    <w:rsid w:val="00CF4FDE"/>
    <w:rsid w:val="00CF5AEB"/>
    <w:rsid w:val="00CF65F7"/>
    <w:rsid w:val="00CF6BFA"/>
    <w:rsid w:val="00CF7915"/>
    <w:rsid w:val="00CF7A1C"/>
    <w:rsid w:val="00CF7DCC"/>
    <w:rsid w:val="00D003F1"/>
    <w:rsid w:val="00D0060F"/>
    <w:rsid w:val="00D00675"/>
    <w:rsid w:val="00D00DFE"/>
    <w:rsid w:val="00D0108E"/>
    <w:rsid w:val="00D011F5"/>
    <w:rsid w:val="00D013F3"/>
    <w:rsid w:val="00D01800"/>
    <w:rsid w:val="00D01B3D"/>
    <w:rsid w:val="00D01CF6"/>
    <w:rsid w:val="00D01EB9"/>
    <w:rsid w:val="00D02036"/>
    <w:rsid w:val="00D02530"/>
    <w:rsid w:val="00D02790"/>
    <w:rsid w:val="00D0298F"/>
    <w:rsid w:val="00D03767"/>
    <w:rsid w:val="00D038A4"/>
    <w:rsid w:val="00D03D25"/>
    <w:rsid w:val="00D04607"/>
    <w:rsid w:val="00D04E20"/>
    <w:rsid w:val="00D052C4"/>
    <w:rsid w:val="00D06C67"/>
    <w:rsid w:val="00D079BF"/>
    <w:rsid w:val="00D07E7B"/>
    <w:rsid w:val="00D10413"/>
    <w:rsid w:val="00D112EB"/>
    <w:rsid w:val="00D11523"/>
    <w:rsid w:val="00D1201D"/>
    <w:rsid w:val="00D12932"/>
    <w:rsid w:val="00D129AD"/>
    <w:rsid w:val="00D12E71"/>
    <w:rsid w:val="00D1329E"/>
    <w:rsid w:val="00D13856"/>
    <w:rsid w:val="00D138AF"/>
    <w:rsid w:val="00D13A2A"/>
    <w:rsid w:val="00D146C1"/>
    <w:rsid w:val="00D15296"/>
    <w:rsid w:val="00D15646"/>
    <w:rsid w:val="00D16473"/>
    <w:rsid w:val="00D169C1"/>
    <w:rsid w:val="00D16CCD"/>
    <w:rsid w:val="00D16F2C"/>
    <w:rsid w:val="00D174E8"/>
    <w:rsid w:val="00D1762F"/>
    <w:rsid w:val="00D17B13"/>
    <w:rsid w:val="00D17EA5"/>
    <w:rsid w:val="00D2035D"/>
    <w:rsid w:val="00D2201E"/>
    <w:rsid w:val="00D22638"/>
    <w:rsid w:val="00D22A94"/>
    <w:rsid w:val="00D231B4"/>
    <w:rsid w:val="00D2344D"/>
    <w:rsid w:val="00D242C7"/>
    <w:rsid w:val="00D243D3"/>
    <w:rsid w:val="00D24550"/>
    <w:rsid w:val="00D24597"/>
    <w:rsid w:val="00D2510E"/>
    <w:rsid w:val="00D2638B"/>
    <w:rsid w:val="00D26B97"/>
    <w:rsid w:val="00D275C3"/>
    <w:rsid w:val="00D279C8"/>
    <w:rsid w:val="00D27D83"/>
    <w:rsid w:val="00D3094D"/>
    <w:rsid w:val="00D312B9"/>
    <w:rsid w:val="00D31751"/>
    <w:rsid w:val="00D321BB"/>
    <w:rsid w:val="00D3387F"/>
    <w:rsid w:val="00D33D7A"/>
    <w:rsid w:val="00D3415A"/>
    <w:rsid w:val="00D34231"/>
    <w:rsid w:val="00D34934"/>
    <w:rsid w:val="00D351D1"/>
    <w:rsid w:val="00D35A9D"/>
    <w:rsid w:val="00D37EFC"/>
    <w:rsid w:val="00D37FF9"/>
    <w:rsid w:val="00D400F8"/>
    <w:rsid w:val="00D41ABE"/>
    <w:rsid w:val="00D42031"/>
    <w:rsid w:val="00D42321"/>
    <w:rsid w:val="00D42D92"/>
    <w:rsid w:val="00D438BF"/>
    <w:rsid w:val="00D43BB9"/>
    <w:rsid w:val="00D44094"/>
    <w:rsid w:val="00D441A1"/>
    <w:rsid w:val="00D44BCD"/>
    <w:rsid w:val="00D45995"/>
    <w:rsid w:val="00D4607C"/>
    <w:rsid w:val="00D47B98"/>
    <w:rsid w:val="00D47C67"/>
    <w:rsid w:val="00D47F54"/>
    <w:rsid w:val="00D502BD"/>
    <w:rsid w:val="00D5087C"/>
    <w:rsid w:val="00D50987"/>
    <w:rsid w:val="00D516AD"/>
    <w:rsid w:val="00D51F7E"/>
    <w:rsid w:val="00D52E73"/>
    <w:rsid w:val="00D535BA"/>
    <w:rsid w:val="00D54B1D"/>
    <w:rsid w:val="00D552F4"/>
    <w:rsid w:val="00D554A3"/>
    <w:rsid w:val="00D55957"/>
    <w:rsid w:val="00D55958"/>
    <w:rsid w:val="00D55A5F"/>
    <w:rsid w:val="00D569DE"/>
    <w:rsid w:val="00D56E58"/>
    <w:rsid w:val="00D5725A"/>
    <w:rsid w:val="00D609E8"/>
    <w:rsid w:val="00D60E0C"/>
    <w:rsid w:val="00D61B0C"/>
    <w:rsid w:val="00D61F2E"/>
    <w:rsid w:val="00D644AC"/>
    <w:rsid w:val="00D64788"/>
    <w:rsid w:val="00D64AB7"/>
    <w:rsid w:val="00D65851"/>
    <w:rsid w:val="00D6628A"/>
    <w:rsid w:val="00D66BA3"/>
    <w:rsid w:val="00D66BAD"/>
    <w:rsid w:val="00D66BC1"/>
    <w:rsid w:val="00D67334"/>
    <w:rsid w:val="00D714B9"/>
    <w:rsid w:val="00D73072"/>
    <w:rsid w:val="00D7324C"/>
    <w:rsid w:val="00D7405E"/>
    <w:rsid w:val="00D74333"/>
    <w:rsid w:val="00D74886"/>
    <w:rsid w:val="00D7497A"/>
    <w:rsid w:val="00D75F0A"/>
    <w:rsid w:val="00D76326"/>
    <w:rsid w:val="00D763A4"/>
    <w:rsid w:val="00D76595"/>
    <w:rsid w:val="00D766B8"/>
    <w:rsid w:val="00D76C9E"/>
    <w:rsid w:val="00D76D11"/>
    <w:rsid w:val="00D7787D"/>
    <w:rsid w:val="00D80973"/>
    <w:rsid w:val="00D80978"/>
    <w:rsid w:val="00D80A72"/>
    <w:rsid w:val="00D80FFE"/>
    <w:rsid w:val="00D823E3"/>
    <w:rsid w:val="00D83BCC"/>
    <w:rsid w:val="00D83DC1"/>
    <w:rsid w:val="00D8431B"/>
    <w:rsid w:val="00D847BB"/>
    <w:rsid w:val="00D85BCA"/>
    <w:rsid w:val="00D86864"/>
    <w:rsid w:val="00D906DC"/>
    <w:rsid w:val="00D909FF"/>
    <w:rsid w:val="00D90A34"/>
    <w:rsid w:val="00D90F3C"/>
    <w:rsid w:val="00D924FA"/>
    <w:rsid w:val="00D9279D"/>
    <w:rsid w:val="00D9301D"/>
    <w:rsid w:val="00D93405"/>
    <w:rsid w:val="00D93896"/>
    <w:rsid w:val="00D93EBB"/>
    <w:rsid w:val="00D9458A"/>
    <w:rsid w:val="00D949A3"/>
    <w:rsid w:val="00D951DB"/>
    <w:rsid w:val="00D95A4C"/>
    <w:rsid w:val="00D9633A"/>
    <w:rsid w:val="00D96FE8"/>
    <w:rsid w:val="00D97700"/>
    <w:rsid w:val="00D9776A"/>
    <w:rsid w:val="00DA0347"/>
    <w:rsid w:val="00DA12A7"/>
    <w:rsid w:val="00DA1959"/>
    <w:rsid w:val="00DA1A22"/>
    <w:rsid w:val="00DA2E36"/>
    <w:rsid w:val="00DA369C"/>
    <w:rsid w:val="00DA5066"/>
    <w:rsid w:val="00DA53F2"/>
    <w:rsid w:val="00DA6510"/>
    <w:rsid w:val="00DA66E9"/>
    <w:rsid w:val="00DA6C2B"/>
    <w:rsid w:val="00DA6D5B"/>
    <w:rsid w:val="00DA6DA5"/>
    <w:rsid w:val="00DA6F30"/>
    <w:rsid w:val="00DA7642"/>
    <w:rsid w:val="00DA7CDD"/>
    <w:rsid w:val="00DB0ADD"/>
    <w:rsid w:val="00DB0DC5"/>
    <w:rsid w:val="00DB21FF"/>
    <w:rsid w:val="00DB256B"/>
    <w:rsid w:val="00DB2DAB"/>
    <w:rsid w:val="00DB3605"/>
    <w:rsid w:val="00DB386F"/>
    <w:rsid w:val="00DB3BB4"/>
    <w:rsid w:val="00DB3C49"/>
    <w:rsid w:val="00DB4154"/>
    <w:rsid w:val="00DB4D52"/>
    <w:rsid w:val="00DB4DDE"/>
    <w:rsid w:val="00DB5232"/>
    <w:rsid w:val="00DB5F53"/>
    <w:rsid w:val="00DB73A7"/>
    <w:rsid w:val="00DC0797"/>
    <w:rsid w:val="00DC1438"/>
    <w:rsid w:val="00DC2009"/>
    <w:rsid w:val="00DC3ECA"/>
    <w:rsid w:val="00DC4A37"/>
    <w:rsid w:val="00DC50E6"/>
    <w:rsid w:val="00DC63D3"/>
    <w:rsid w:val="00DC64A2"/>
    <w:rsid w:val="00DC6D30"/>
    <w:rsid w:val="00DC76F4"/>
    <w:rsid w:val="00DD13A1"/>
    <w:rsid w:val="00DD1895"/>
    <w:rsid w:val="00DD2886"/>
    <w:rsid w:val="00DD2AA1"/>
    <w:rsid w:val="00DD2E59"/>
    <w:rsid w:val="00DD30F6"/>
    <w:rsid w:val="00DD4C0B"/>
    <w:rsid w:val="00DD4DBD"/>
    <w:rsid w:val="00DD4F66"/>
    <w:rsid w:val="00DD5FC6"/>
    <w:rsid w:val="00DD6A6D"/>
    <w:rsid w:val="00DD6BA5"/>
    <w:rsid w:val="00DD6E4F"/>
    <w:rsid w:val="00DD7BA8"/>
    <w:rsid w:val="00DE1541"/>
    <w:rsid w:val="00DE1B9F"/>
    <w:rsid w:val="00DE2CEA"/>
    <w:rsid w:val="00DE2CF3"/>
    <w:rsid w:val="00DE30C8"/>
    <w:rsid w:val="00DE310C"/>
    <w:rsid w:val="00DE354B"/>
    <w:rsid w:val="00DE3F88"/>
    <w:rsid w:val="00DE471E"/>
    <w:rsid w:val="00DE531D"/>
    <w:rsid w:val="00DE54A6"/>
    <w:rsid w:val="00DE5A85"/>
    <w:rsid w:val="00DE62D9"/>
    <w:rsid w:val="00DE647C"/>
    <w:rsid w:val="00DE6C9F"/>
    <w:rsid w:val="00DE7577"/>
    <w:rsid w:val="00DF0713"/>
    <w:rsid w:val="00DF0F11"/>
    <w:rsid w:val="00DF14FE"/>
    <w:rsid w:val="00DF19E9"/>
    <w:rsid w:val="00DF1A20"/>
    <w:rsid w:val="00DF39A1"/>
    <w:rsid w:val="00DF43D7"/>
    <w:rsid w:val="00DF49E6"/>
    <w:rsid w:val="00DF537C"/>
    <w:rsid w:val="00DF5BD2"/>
    <w:rsid w:val="00DF67A2"/>
    <w:rsid w:val="00DF7D05"/>
    <w:rsid w:val="00DF7D2B"/>
    <w:rsid w:val="00E008B4"/>
    <w:rsid w:val="00E00CC6"/>
    <w:rsid w:val="00E011DF"/>
    <w:rsid w:val="00E014CA"/>
    <w:rsid w:val="00E01663"/>
    <w:rsid w:val="00E0234E"/>
    <w:rsid w:val="00E0494D"/>
    <w:rsid w:val="00E06AA2"/>
    <w:rsid w:val="00E06B09"/>
    <w:rsid w:val="00E0705B"/>
    <w:rsid w:val="00E073F4"/>
    <w:rsid w:val="00E07CDD"/>
    <w:rsid w:val="00E10029"/>
    <w:rsid w:val="00E12229"/>
    <w:rsid w:val="00E154C4"/>
    <w:rsid w:val="00E16CE9"/>
    <w:rsid w:val="00E17192"/>
    <w:rsid w:val="00E20910"/>
    <w:rsid w:val="00E21057"/>
    <w:rsid w:val="00E223CC"/>
    <w:rsid w:val="00E23839"/>
    <w:rsid w:val="00E240DA"/>
    <w:rsid w:val="00E2448D"/>
    <w:rsid w:val="00E24C4E"/>
    <w:rsid w:val="00E25F1F"/>
    <w:rsid w:val="00E26118"/>
    <w:rsid w:val="00E26211"/>
    <w:rsid w:val="00E26609"/>
    <w:rsid w:val="00E26BCF"/>
    <w:rsid w:val="00E26D06"/>
    <w:rsid w:val="00E26D35"/>
    <w:rsid w:val="00E2716F"/>
    <w:rsid w:val="00E275FC"/>
    <w:rsid w:val="00E27D34"/>
    <w:rsid w:val="00E31F46"/>
    <w:rsid w:val="00E330A2"/>
    <w:rsid w:val="00E33759"/>
    <w:rsid w:val="00E33ACE"/>
    <w:rsid w:val="00E33BDB"/>
    <w:rsid w:val="00E345C0"/>
    <w:rsid w:val="00E34697"/>
    <w:rsid w:val="00E34F76"/>
    <w:rsid w:val="00E3565E"/>
    <w:rsid w:val="00E35A91"/>
    <w:rsid w:val="00E37002"/>
    <w:rsid w:val="00E401CF"/>
    <w:rsid w:val="00E402FE"/>
    <w:rsid w:val="00E421E3"/>
    <w:rsid w:val="00E42685"/>
    <w:rsid w:val="00E42BB1"/>
    <w:rsid w:val="00E443DF"/>
    <w:rsid w:val="00E44A0E"/>
    <w:rsid w:val="00E44DFF"/>
    <w:rsid w:val="00E45289"/>
    <w:rsid w:val="00E4604B"/>
    <w:rsid w:val="00E46F5D"/>
    <w:rsid w:val="00E47162"/>
    <w:rsid w:val="00E4739F"/>
    <w:rsid w:val="00E47B9C"/>
    <w:rsid w:val="00E47F9C"/>
    <w:rsid w:val="00E47FA5"/>
    <w:rsid w:val="00E50317"/>
    <w:rsid w:val="00E50B55"/>
    <w:rsid w:val="00E50DD8"/>
    <w:rsid w:val="00E5139C"/>
    <w:rsid w:val="00E5143B"/>
    <w:rsid w:val="00E51F3A"/>
    <w:rsid w:val="00E5245D"/>
    <w:rsid w:val="00E52EC2"/>
    <w:rsid w:val="00E53D2B"/>
    <w:rsid w:val="00E53F4E"/>
    <w:rsid w:val="00E53F59"/>
    <w:rsid w:val="00E543C0"/>
    <w:rsid w:val="00E54CA7"/>
    <w:rsid w:val="00E55914"/>
    <w:rsid w:val="00E55D5C"/>
    <w:rsid w:val="00E5616C"/>
    <w:rsid w:val="00E56734"/>
    <w:rsid w:val="00E5713D"/>
    <w:rsid w:val="00E572F7"/>
    <w:rsid w:val="00E57995"/>
    <w:rsid w:val="00E57D5D"/>
    <w:rsid w:val="00E60ABD"/>
    <w:rsid w:val="00E62D75"/>
    <w:rsid w:val="00E655DF"/>
    <w:rsid w:val="00E656A6"/>
    <w:rsid w:val="00E66046"/>
    <w:rsid w:val="00E67CF6"/>
    <w:rsid w:val="00E70211"/>
    <w:rsid w:val="00E703BB"/>
    <w:rsid w:val="00E70AFF"/>
    <w:rsid w:val="00E722AE"/>
    <w:rsid w:val="00E72BA9"/>
    <w:rsid w:val="00E72E65"/>
    <w:rsid w:val="00E73490"/>
    <w:rsid w:val="00E73FCE"/>
    <w:rsid w:val="00E746AC"/>
    <w:rsid w:val="00E74BC2"/>
    <w:rsid w:val="00E74F61"/>
    <w:rsid w:val="00E75179"/>
    <w:rsid w:val="00E756AA"/>
    <w:rsid w:val="00E7583C"/>
    <w:rsid w:val="00E75D6E"/>
    <w:rsid w:val="00E75EFB"/>
    <w:rsid w:val="00E771E5"/>
    <w:rsid w:val="00E77B48"/>
    <w:rsid w:val="00E77C50"/>
    <w:rsid w:val="00E804E4"/>
    <w:rsid w:val="00E809D7"/>
    <w:rsid w:val="00E80F0D"/>
    <w:rsid w:val="00E812A1"/>
    <w:rsid w:val="00E814F4"/>
    <w:rsid w:val="00E828CA"/>
    <w:rsid w:val="00E82A7B"/>
    <w:rsid w:val="00E83C29"/>
    <w:rsid w:val="00E83CC3"/>
    <w:rsid w:val="00E840DE"/>
    <w:rsid w:val="00E84326"/>
    <w:rsid w:val="00E84798"/>
    <w:rsid w:val="00E84FD0"/>
    <w:rsid w:val="00E85B13"/>
    <w:rsid w:val="00E85B21"/>
    <w:rsid w:val="00E85F6A"/>
    <w:rsid w:val="00E86031"/>
    <w:rsid w:val="00E860EF"/>
    <w:rsid w:val="00E866D6"/>
    <w:rsid w:val="00E86B99"/>
    <w:rsid w:val="00E8746D"/>
    <w:rsid w:val="00E90259"/>
    <w:rsid w:val="00E90787"/>
    <w:rsid w:val="00E90A57"/>
    <w:rsid w:val="00E91294"/>
    <w:rsid w:val="00E91EDC"/>
    <w:rsid w:val="00E927EF"/>
    <w:rsid w:val="00E92DC9"/>
    <w:rsid w:val="00E94937"/>
    <w:rsid w:val="00E94BE0"/>
    <w:rsid w:val="00E94EA1"/>
    <w:rsid w:val="00E95003"/>
    <w:rsid w:val="00E950EB"/>
    <w:rsid w:val="00E95AC5"/>
    <w:rsid w:val="00E95C06"/>
    <w:rsid w:val="00EA0307"/>
    <w:rsid w:val="00EA04FC"/>
    <w:rsid w:val="00EA0B0F"/>
    <w:rsid w:val="00EA1458"/>
    <w:rsid w:val="00EA18ED"/>
    <w:rsid w:val="00EA2118"/>
    <w:rsid w:val="00EA2173"/>
    <w:rsid w:val="00EA33EB"/>
    <w:rsid w:val="00EA4126"/>
    <w:rsid w:val="00EA434B"/>
    <w:rsid w:val="00EA471F"/>
    <w:rsid w:val="00EA4873"/>
    <w:rsid w:val="00EA50FD"/>
    <w:rsid w:val="00EA5A16"/>
    <w:rsid w:val="00EA5AE5"/>
    <w:rsid w:val="00EA6316"/>
    <w:rsid w:val="00EA6479"/>
    <w:rsid w:val="00EA68A0"/>
    <w:rsid w:val="00EA6D4A"/>
    <w:rsid w:val="00EA7344"/>
    <w:rsid w:val="00EA7556"/>
    <w:rsid w:val="00EA7F98"/>
    <w:rsid w:val="00EB0093"/>
    <w:rsid w:val="00EB0250"/>
    <w:rsid w:val="00EB0CC3"/>
    <w:rsid w:val="00EB0DE6"/>
    <w:rsid w:val="00EB1017"/>
    <w:rsid w:val="00EB1939"/>
    <w:rsid w:val="00EB2DBE"/>
    <w:rsid w:val="00EB35BC"/>
    <w:rsid w:val="00EB395B"/>
    <w:rsid w:val="00EB3E2A"/>
    <w:rsid w:val="00EB49D2"/>
    <w:rsid w:val="00EB4A8F"/>
    <w:rsid w:val="00EB5281"/>
    <w:rsid w:val="00EB59DE"/>
    <w:rsid w:val="00EB5C98"/>
    <w:rsid w:val="00EB5D08"/>
    <w:rsid w:val="00EB5E6E"/>
    <w:rsid w:val="00EB5F35"/>
    <w:rsid w:val="00EB6324"/>
    <w:rsid w:val="00EB6F83"/>
    <w:rsid w:val="00EB752B"/>
    <w:rsid w:val="00EB7736"/>
    <w:rsid w:val="00EB7D43"/>
    <w:rsid w:val="00EB7EBD"/>
    <w:rsid w:val="00EC00AF"/>
    <w:rsid w:val="00EC0DF7"/>
    <w:rsid w:val="00EC0FC3"/>
    <w:rsid w:val="00EC1472"/>
    <w:rsid w:val="00EC17B4"/>
    <w:rsid w:val="00EC225D"/>
    <w:rsid w:val="00EC23CF"/>
    <w:rsid w:val="00EC3073"/>
    <w:rsid w:val="00EC378D"/>
    <w:rsid w:val="00EC4243"/>
    <w:rsid w:val="00EC4F51"/>
    <w:rsid w:val="00EC5420"/>
    <w:rsid w:val="00EC69EF"/>
    <w:rsid w:val="00EC6E78"/>
    <w:rsid w:val="00EC7F83"/>
    <w:rsid w:val="00ED0132"/>
    <w:rsid w:val="00ED1528"/>
    <w:rsid w:val="00ED187A"/>
    <w:rsid w:val="00ED1AC0"/>
    <w:rsid w:val="00ED1BB8"/>
    <w:rsid w:val="00ED1C8D"/>
    <w:rsid w:val="00ED2878"/>
    <w:rsid w:val="00ED2EA0"/>
    <w:rsid w:val="00ED33C0"/>
    <w:rsid w:val="00ED360B"/>
    <w:rsid w:val="00ED55C0"/>
    <w:rsid w:val="00ED5BAA"/>
    <w:rsid w:val="00ED5EB8"/>
    <w:rsid w:val="00ED7150"/>
    <w:rsid w:val="00EE0472"/>
    <w:rsid w:val="00EE08B1"/>
    <w:rsid w:val="00EE0A79"/>
    <w:rsid w:val="00EE0B38"/>
    <w:rsid w:val="00EE17C1"/>
    <w:rsid w:val="00EE2438"/>
    <w:rsid w:val="00EE26F2"/>
    <w:rsid w:val="00EE2841"/>
    <w:rsid w:val="00EE2944"/>
    <w:rsid w:val="00EE3686"/>
    <w:rsid w:val="00EE3E9C"/>
    <w:rsid w:val="00EE42C5"/>
    <w:rsid w:val="00EE4DA8"/>
    <w:rsid w:val="00EE52FF"/>
    <w:rsid w:val="00EE5E6F"/>
    <w:rsid w:val="00EE5EC2"/>
    <w:rsid w:val="00EE632E"/>
    <w:rsid w:val="00EE66D6"/>
    <w:rsid w:val="00EE7036"/>
    <w:rsid w:val="00EE763C"/>
    <w:rsid w:val="00EF0E6F"/>
    <w:rsid w:val="00EF2043"/>
    <w:rsid w:val="00EF2212"/>
    <w:rsid w:val="00EF305D"/>
    <w:rsid w:val="00EF31E1"/>
    <w:rsid w:val="00EF38EA"/>
    <w:rsid w:val="00EF3920"/>
    <w:rsid w:val="00EF3E45"/>
    <w:rsid w:val="00EF4B9C"/>
    <w:rsid w:val="00EF4BA4"/>
    <w:rsid w:val="00EF671F"/>
    <w:rsid w:val="00EF6D8E"/>
    <w:rsid w:val="00EF7355"/>
    <w:rsid w:val="00EF7C49"/>
    <w:rsid w:val="00EF7F69"/>
    <w:rsid w:val="00F019B9"/>
    <w:rsid w:val="00F031FA"/>
    <w:rsid w:val="00F03527"/>
    <w:rsid w:val="00F036D2"/>
    <w:rsid w:val="00F053C4"/>
    <w:rsid w:val="00F059E4"/>
    <w:rsid w:val="00F05AD0"/>
    <w:rsid w:val="00F05B97"/>
    <w:rsid w:val="00F05C3C"/>
    <w:rsid w:val="00F0778D"/>
    <w:rsid w:val="00F10D73"/>
    <w:rsid w:val="00F112A2"/>
    <w:rsid w:val="00F11429"/>
    <w:rsid w:val="00F11C09"/>
    <w:rsid w:val="00F132DD"/>
    <w:rsid w:val="00F133D7"/>
    <w:rsid w:val="00F140BF"/>
    <w:rsid w:val="00F1418E"/>
    <w:rsid w:val="00F15458"/>
    <w:rsid w:val="00F1549C"/>
    <w:rsid w:val="00F15DD8"/>
    <w:rsid w:val="00F164AF"/>
    <w:rsid w:val="00F16696"/>
    <w:rsid w:val="00F168A8"/>
    <w:rsid w:val="00F1720E"/>
    <w:rsid w:val="00F17687"/>
    <w:rsid w:val="00F179BD"/>
    <w:rsid w:val="00F17FAA"/>
    <w:rsid w:val="00F22694"/>
    <w:rsid w:val="00F22DBD"/>
    <w:rsid w:val="00F22F53"/>
    <w:rsid w:val="00F22F5F"/>
    <w:rsid w:val="00F23D7F"/>
    <w:rsid w:val="00F243DA"/>
    <w:rsid w:val="00F25B39"/>
    <w:rsid w:val="00F25DB5"/>
    <w:rsid w:val="00F264F9"/>
    <w:rsid w:val="00F26623"/>
    <w:rsid w:val="00F2702C"/>
    <w:rsid w:val="00F30AF2"/>
    <w:rsid w:val="00F30C21"/>
    <w:rsid w:val="00F30F68"/>
    <w:rsid w:val="00F31634"/>
    <w:rsid w:val="00F31FEE"/>
    <w:rsid w:val="00F32196"/>
    <w:rsid w:val="00F33DD1"/>
    <w:rsid w:val="00F33F5A"/>
    <w:rsid w:val="00F34315"/>
    <w:rsid w:val="00F34459"/>
    <w:rsid w:val="00F351D1"/>
    <w:rsid w:val="00F35CAC"/>
    <w:rsid w:val="00F36148"/>
    <w:rsid w:val="00F366A2"/>
    <w:rsid w:val="00F37538"/>
    <w:rsid w:val="00F40C25"/>
    <w:rsid w:val="00F40D41"/>
    <w:rsid w:val="00F40EB8"/>
    <w:rsid w:val="00F41A7B"/>
    <w:rsid w:val="00F41D62"/>
    <w:rsid w:val="00F41E54"/>
    <w:rsid w:val="00F41FAF"/>
    <w:rsid w:val="00F426BC"/>
    <w:rsid w:val="00F43292"/>
    <w:rsid w:val="00F43400"/>
    <w:rsid w:val="00F43D6A"/>
    <w:rsid w:val="00F444D9"/>
    <w:rsid w:val="00F44656"/>
    <w:rsid w:val="00F4530A"/>
    <w:rsid w:val="00F45EDC"/>
    <w:rsid w:val="00F46D72"/>
    <w:rsid w:val="00F4735C"/>
    <w:rsid w:val="00F479C4"/>
    <w:rsid w:val="00F505C2"/>
    <w:rsid w:val="00F51046"/>
    <w:rsid w:val="00F5168F"/>
    <w:rsid w:val="00F5191B"/>
    <w:rsid w:val="00F519E8"/>
    <w:rsid w:val="00F52FF6"/>
    <w:rsid w:val="00F535D4"/>
    <w:rsid w:val="00F53D4C"/>
    <w:rsid w:val="00F561C4"/>
    <w:rsid w:val="00F563BD"/>
    <w:rsid w:val="00F563E8"/>
    <w:rsid w:val="00F5766E"/>
    <w:rsid w:val="00F57E73"/>
    <w:rsid w:val="00F57E90"/>
    <w:rsid w:val="00F605C9"/>
    <w:rsid w:val="00F60940"/>
    <w:rsid w:val="00F60FE4"/>
    <w:rsid w:val="00F610E5"/>
    <w:rsid w:val="00F61109"/>
    <w:rsid w:val="00F61173"/>
    <w:rsid w:val="00F613B4"/>
    <w:rsid w:val="00F61B95"/>
    <w:rsid w:val="00F62C44"/>
    <w:rsid w:val="00F636EB"/>
    <w:rsid w:val="00F644DB"/>
    <w:rsid w:val="00F65884"/>
    <w:rsid w:val="00F6718D"/>
    <w:rsid w:val="00F67992"/>
    <w:rsid w:val="00F702C9"/>
    <w:rsid w:val="00F71720"/>
    <w:rsid w:val="00F725C0"/>
    <w:rsid w:val="00F726EC"/>
    <w:rsid w:val="00F73202"/>
    <w:rsid w:val="00F747F2"/>
    <w:rsid w:val="00F74BC3"/>
    <w:rsid w:val="00F74FAF"/>
    <w:rsid w:val="00F754CF"/>
    <w:rsid w:val="00F754DF"/>
    <w:rsid w:val="00F75964"/>
    <w:rsid w:val="00F76CDA"/>
    <w:rsid w:val="00F773A1"/>
    <w:rsid w:val="00F7745A"/>
    <w:rsid w:val="00F7777C"/>
    <w:rsid w:val="00F80A08"/>
    <w:rsid w:val="00F81CDF"/>
    <w:rsid w:val="00F81EE0"/>
    <w:rsid w:val="00F81F9B"/>
    <w:rsid w:val="00F8262F"/>
    <w:rsid w:val="00F83756"/>
    <w:rsid w:val="00F83B49"/>
    <w:rsid w:val="00F83CB6"/>
    <w:rsid w:val="00F847E0"/>
    <w:rsid w:val="00F84A30"/>
    <w:rsid w:val="00F84AFE"/>
    <w:rsid w:val="00F8512B"/>
    <w:rsid w:val="00F85A33"/>
    <w:rsid w:val="00F87033"/>
    <w:rsid w:val="00F871CA"/>
    <w:rsid w:val="00F873E3"/>
    <w:rsid w:val="00F90E2E"/>
    <w:rsid w:val="00F90E36"/>
    <w:rsid w:val="00F90E63"/>
    <w:rsid w:val="00F910C7"/>
    <w:rsid w:val="00F910FE"/>
    <w:rsid w:val="00F916BA"/>
    <w:rsid w:val="00F9274B"/>
    <w:rsid w:val="00F928AD"/>
    <w:rsid w:val="00F92CA7"/>
    <w:rsid w:val="00F9313A"/>
    <w:rsid w:val="00F93382"/>
    <w:rsid w:val="00F9352C"/>
    <w:rsid w:val="00F93847"/>
    <w:rsid w:val="00F94AD3"/>
    <w:rsid w:val="00F94FA7"/>
    <w:rsid w:val="00F951F5"/>
    <w:rsid w:val="00F959CD"/>
    <w:rsid w:val="00F95CED"/>
    <w:rsid w:val="00F964E2"/>
    <w:rsid w:val="00F969E7"/>
    <w:rsid w:val="00F96E3F"/>
    <w:rsid w:val="00F97347"/>
    <w:rsid w:val="00F974DD"/>
    <w:rsid w:val="00FA02A1"/>
    <w:rsid w:val="00FA03B2"/>
    <w:rsid w:val="00FA03E2"/>
    <w:rsid w:val="00FA0F53"/>
    <w:rsid w:val="00FA16EB"/>
    <w:rsid w:val="00FA1B68"/>
    <w:rsid w:val="00FA1D25"/>
    <w:rsid w:val="00FA1D4B"/>
    <w:rsid w:val="00FA28E0"/>
    <w:rsid w:val="00FA2C2D"/>
    <w:rsid w:val="00FA332F"/>
    <w:rsid w:val="00FA37E7"/>
    <w:rsid w:val="00FA4059"/>
    <w:rsid w:val="00FA52CC"/>
    <w:rsid w:val="00FA62E1"/>
    <w:rsid w:val="00FA6441"/>
    <w:rsid w:val="00FA66D9"/>
    <w:rsid w:val="00FA78AD"/>
    <w:rsid w:val="00FA7E41"/>
    <w:rsid w:val="00FA7ECC"/>
    <w:rsid w:val="00FB022E"/>
    <w:rsid w:val="00FB05A1"/>
    <w:rsid w:val="00FB0B12"/>
    <w:rsid w:val="00FB1E02"/>
    <w:rsid w:val="00FB205E"/>
    <w:rsid w:val="00FB22A4"/>
    <w:rsid w:val="00FB2843"/>
    <w:rsid w:val="00FB3295"/>
    <w:rsid w:val="00FB40B8"/>
    <w:rsid w:val="00FB4331"/>
    <w:rsid w:val="00FB496F"/>
    <w:rsid w:val="00FB4B19"/>
    <w:rsid w:val="00FB5FC9"/>
    <w:rsid w:val="00FB68A1"/>
    <w:rsid w:val="00FB75AB"/>
    <w:rsid w:val="00FC0C01"/>
    <w:rsid w:val="00FC0D3F"/>
    <w:rsid w:val="00FC1A4E"/>
    <w:rsid w:val="00FC2059"/>
    <w:rsid w:val="00FC2552"/>
    <w:rsid w:val="00FC2B44"/>
    <w:rsid w:val="00FC31E7"/>
    <w:rsid w:val="00FC3D15"/>
    <w:rsid w:val="00FC4983"/>
    <w:rsid w:val="00FC54F7"/>
    <w:rsid w:val="00FC55BD"/>
    <w:rsid w:val="00FC5D46"/>
    <w:rsid w:val="00FC604A"/>
    <w:rsid w:val="00FC61EC"/>
    <w:rsid w:val="00FC62D4"/>
    <w:rsid w:val="00FC6876"/>
    <w:rsid w:val="00FC7074"/>
    <w:rsid w:val="00FC767E"/>
    <w:rsid w:val="00FC7A0D"/>
    <w:rsid w:val="00FD0D9C"/>
    <w:rsid w:val="00FD0EB4"/>
    <w:rsid w:val="00FD1C17"/>
    <w:rsid w:val="00FD42BF"/>
    <w:rsid w:val="00FD596F"/>
    <w:rsid w:val="00FD5D8C"/>
    <w:rsid w:val="00FD64DA"/>
    <w:rsid w:val="00FD69F5"/>
    <w:rsid w:val="00FD6B06"/>
    <w:rsid w:val="00FD71F8"/>
    <w:rsid w:val="00FD7C2F"/>
    <w:rsid w:val="00FD7EAE"/>
    <w:rsid w:val="00FE031E"/>
    <w:rsid w:val="00FE0973"/>
    <w:rsid w:val="00FE1B5B"/>
    <w:rsid w:val="00FE215D"/>
    <w:rsid w:val="00FE2B0C"/>
    <w:rsid w:val="00FE3B22"/>
    <w:rsid w:val="00FE3B98"/>
    <w:rsid w:val="00FE3FCE"/>
    <w:rsid w:val="00FE4A98"/>
    <w:rsid w:val="00FE60CB"/>
    <w:rsid w:val="00FF0802"/>
    <w:rsid w:val="00FF1800"/>
    <w:rsid w:val="00FF2BEF"/>
    <w:rsid w:val="00FF322B"/>
    <w:rsid w:val="00FF3746"/>
    <w:rsid w:val="00FF46FA"/>
    <w:rsid w:val="00FF4A5C"/>
    <w:rsid w:val="00FF4C5A"/>
    <w:rsid w:val="00FF578C"/>
    <w:rsid w:val="00FF5B22"/>
    <w:rsid w:val="00FF63BB"/>
    <w:rsid w:val="00FF63D7"/>
    <w:rsid w:val="00F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29FD5"/>
  <w15:docId w15:val="{65871FF6-33A1-504E-929E-241A87DF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7E7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45C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link w:val="Heading2Char"/>
    <w:uiPriority w:val="9"/>
    <w:qFormat/>
    <w:rsid w:val="00BD6D9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5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9B1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45C"/>
    <w:pPr>
      <w:widowControl w:val="0"/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17B85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7A145C"/>
    <w:pPr>
      <w:widowControl w:val="0"/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17B85"/>
    <w:rPr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E33ACE"/>
    <w:rPr>
      <w:sz w:val="18"/>
      <w:szCs w:val="18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7A145C"/>
    <w:pPr>
      <w:widowControl w:val="0"/>
    </w:pPr>
    <w:rPr>
      <w:rFonts w:ascii="Times New Roman" w:hAnsi="Times New Roman"/>
      <w:sz w:val="22"/>
      <w:szCs w:val="22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7F3813"/>
    <w:rPr>
      <w:rFonts w:ascii="Times New Roman" w:hAnsi="Times New Roman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ACE"/>
    <w:rPr>
      <w:rFonts w:ascii="Times New Roman" w:hAnsi="Times New Roman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AC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ACE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703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C2307"/>
  </w:style>
  <w:style w:type="character" w:styleId="Hyperlink">
    <w:name w:val="Hyperlink"/>
    <w:uiPriority w:val="99"/>
    <w:rsid w:val="008C2C3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D6D95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customStyle="1" w:styleId="doi">
    <w:name w:val="doi"/>
    <w:basedOn w:val="DefaultParagraphFont"/>
    <w:rsid w:val="00C927FB"/>
  </w:style>
  <w:style w:type="paragraph" w:styleId="NoSpacing">
    <w:name w:val="No Spacing"/>
    <w:uiPriority w:val="1"/>
    <w:qFormat/>
    <w:rsid w:val="00A71C18"/>
    <w:pPr>
      <w:widowControl w:val="0"/>
      <w:jc w:val="both"/>
    </w:pPr>
    <w:rPr>
      <w:rFonts w:ascii="Century" w:eastAsia="MS Mincho" w:hAnsi="Century" w:cs="Mangal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9B1"/>
    <w:rPr>
      <w:b/>
      <w:bCs/>
    </w:rPr>
  </w:style>
  <w:style w:type="paragraph" w:styleId="ListParagraph">
    <w:name w:val="List Paragraph"/>
    <w:basedOn w:val="Normal"/>
    <w:uiPriority w:val="34"/>
    <w:qFormat/>
    <w:rsid w:val="007A145C"/>
    <w:pPr>
      <w:ind w:leftChars="400" w:left="840"/>
      <w:jc w:val="both"/>
    </w:pPr>
    <w:rPr>
      <w:rFonts w:ascii="Century" w:hAnsi="Century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2"/>
    <w:rPr>
      <w:rFonts w:ascii="MS Gothic" w:eastAsia="MS Gothic" w:hAnsi="MS Gothic" w:cs="MS Gothic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E48D2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5BD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60322"/>
  </w:style>
  <w:style w:type="character" w:customStyle="1" w:styleId="citation">
    <w:name w:val="citation"/>
    <w:basedOn w:val="DefaultParagraphFont"/>
    <w:rsid w:val="00C60322"/>
  </w:style>
  <w:style w:type="character" w:customStyle="1" w:styleId="ref-journal">
    <w:name w:val="ref-journal"/>
    <w:basedOn w:val="DefaultParagraphFont"/>
    <w:rsid w:val="00C60322"/>
  </w:style>
  <w:style w:type="character" w:customStyle="1" w:styleId="ref-vol">
    <w:name w:val="ref-vol"/>
    <w:basedOn w:val="DefaultParagraphFont"/>
    <w:rsid w:val="00C60322"/>
  </w:style>
  <w:style w:type="character" w:customStyle="1" w:styleId="Heading1Char">
    <w:name w:val="Heading 1 Char"/>
    <w:basedOn w:val="DefaultParagraphFont"/>
    <w:link w:val="Heading1"/>
    <w:uiPriority w:val="9"/>
    <w:rsid w:val="00C60322"/>
    <w:rPr>
      <w:rFonts w:asciiTheme="majorHAnsi" w:eastAsiaTheme="majorEastAsia" w:hAnsiTheme="majorHAnsi" w:cstheme="majorBidi"/>
    </w:rPr>
  </w:style>
  <w:style w:type="character" w:customStyle="1" w:styleId="period">
    <w:name w:val="period"/>
    <w:basedOn w:val="DefaultParagraphFont"/>
    <w:rsid w:val="003F4A65"/>
  </w:style>
  <w:style w:type="character" w:customStyle="1" w:styleId="cit">
    <w:name w:val="cit"/>
    <w:basedOn w:val="DefaultParagraphFont"/>
    <w:rsid w:val="003F4A65"/>
  </w:style>
  <w:style w:type="character" w:customStyle="1" w:styleId="citation-doi">
    <w:name w:val="citation-doi"/>
    <w:basedOn w:val="DefaultParagraphFont"/>
    <w:rsid w:val="003F4A65"/>
  </w:style>
  <w:style w:type="character" w:customStyle="1" w:styleId="authors-list-item">
    <w:name w:val="authors-list-item"/>
    <w:basedOn w:val="DefaultParagraphFont"/>
    <w:rsid w:val="003F4A65"/>
  </w:style>
  <w:style w:type="character" w:customStyle="1" w:styleId="author-sup-separator">
    <w:name w:val="author-sup-separator"/>
    <w:basedOn w:val="DefaultParagraphFont"/>
    <w:rsid w:val="003F4A65"/>
  </w:style>
  <w:style w:type="character" w:customStyle="1" w:styleId="comma">
    <w:name w:val="comma"/>
    <w:basedOn w:val="DefaultParagraphFont"/>
    <w:rsid w:val="00C172E9"/>
  </w:style>
  <w:style w:type="character" w:customStyle="1" w:styleId="docsum-authors">
    <w:name w:val="docsum-authors"/>
    <w:basedOn w:val="DefaultParagraphFont"/>
    <w:rsid w:val="00C172E9"/>
  </w:style>
  <w:style w:type="character" w:customStyle="1" w:styleId="citation-part">
    <w:name w:val="citation-part"/>
    <w:basedOn w:val="DefaultParagraphFont"/>
    <w:rsid w:val="00F112A2"/>
  </w:style>
  <w:style w:type="character" w:customStyle="1" w:styleId="docsum-pmid">
    <w:name w:val="docsum-pmid"/>
    <w:basedOn w:val="DefaultParagraphFont"/>
    <w:rsid w:val="00F112A2"/>
  </w:style>
  <w:style w:type="character" w:customStyle="1" w:styleId="publication-type">
    <w:name w:val="publication-type"/>
    <w:basedOn w:val="DefaultParagraphFont"/>
    <w:rsid w:val="00F112A2"/>
  </w:style>
  <w:style w:type="character" w:styleId="Strong">
    <w:name w:val="Strong"/>
    <w:basedOn w:val="DefaultParagraphFont"/>
    <w:uiPriority w:val="22"/>
    <w:qFormat/>
    <w:rsid w:val="00B33AFD"/>
    <w:rPr>
      <w:b/>
      <w:bCs/>
    </w:rPr>
  </w:style>
  <w:style w:type="character" w:customStyle="1" w:styleId="identifier">
    <w:name w:val="identifier"/>
    <w:basedOn w:val="DefaultParagraphFont"/>
    <w:rsid w:val="000708D3"/>
  </w:style>
  <w:style w:type="character" w:customStyle="1" w:styleId="id-label">
    <w:name w:val="id-label"/>
    <w:basedOn w:val="DefaultParagraphFont"/>
    <w:rsid w:val="000708D3"/>
  </w:style>
  <w:style w:type="paragraph" w:customStyle="1" w:styleId="Bulletpoints">
    <w:name w:val="Bullet points"/>
    <w:qFormat/>
    <w:rsid w:val="00F35CAC"/>
    <w:pPr>
      <w:numPr>
        <w:numId w:val="12"/>
      </w:numPr>
      <w:spacing w:after="80" w:line="276" w:lineRule="auto"/>
      <w:ind w:left="681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0C13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CB39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_0"/>
    <w:basedOn w:val="TableNormal"/>
    <w:uiPriority w:val="42"/>
    <w:rsid w:val="00287543"/>
    <w:rPr>
      <w:kern w:val="0"/>
      <w:sz w:val="22"/>
      <w:szCs w:val="22"/>
      <w:lang w:val="en-IN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165C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315A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16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632"/>
    <w:rPr>
      <w:rFonts w:ascii="MS PGothic" w:eastAsia="MS PGothic" w:hAnsi="MS PGothic" w:cs="MS PGothic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1632"/>
    <w:rPr>
      <w:vertAlign w:val="superscript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F197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203AB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0F5"/>
    <w:rPr>
      <w:color w:val="605E5C"/>
      <w:shd w:val="clear" w:color="auto" w:fill="E1DFDD"/>
    </w:rPr>
  </w:style>
  <w:style w:type="table" w:customStyle="1" w:styleId="PlainTable2100">
    <w:name w:val="Plain Table 21_0_0"/>
    <w:basedOn w:val="TableNormal"/>
    <w:uiPriority w:val="42"/>
    <w:rsid w:val="00AC025B"/>
    <w:rPr>
      <w:kern w:val="0"/>
      <w:sz w:val="22"/>
      <w:szCs w:val="22"/>
      <w:lang w:val="en-IN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rsid w:val="00AC025B"/>
    <w:pPr>
      <w:widowControl w:val="0"/>
      <w:jc w:val="both"/>
    </w:pPr>
    <w:rPr>
      <w:rFonts w:cs="Times New Roman"/>
      <w:kern w:val="2"/>
      <w:sz w:val="21"/>
    </w:rPr>
  </w:style>
  <w:style w:type="character" w:customStyle="1" w:styleId="BodyTextChar">
    <w:name w:val="Body Text Char"/>
    <w:basedOn w:val="DefaultParagraphFont"/>
    <w:link w:val="BodyText"/>
    <w:rsid w:val="00AC025B"/>
    <w:rPr>
      <w:rFonts w:ascii="MS PGothic" w:eastAsia="MS PGothic" w:hAnsi="MS PGothic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7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39238A-27CF-4526-B2F6-021BD8B9F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4</Pages>
  <Words>392</Words>
  <Characters>2156</Characters>
  <Application>Microsoft Office Word</Application>
  <DocSecurity>0</DocSecurity>
  <Lines>4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Log_For_Missing_Part_Label</cp:lastModifiedBy>
  <cp:revision>366</cp:revision>
  <cp:lastPrinted>2021-08-23T06:25:00Z</cp:lastPrinted>
  <dcterms:created xsi:type="dcterms:W3CDTF">2024-01-06T09:21:00Z</dcterms:created>
  <dcterms:modified xsi:type="dcterms:W3CDTF">2024-02-23T02:34:00Z</dcterms:modified>
</cp:coreProperties>
</file>